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409E" w:rsidRDefault="00EA409E" w:rsidP="00CA66AA">
      <w:pPr>
        <w:ind w:left="284"/>
        <w:rPr>
          <w:b/>
          <w:i/>
          <w:iCs/>
          <w:u w:val="single"/>
        </w:rPr>
      </w:pPr>
      <w:bookmarkStart w:id="0" w:name="_GoBack"/>
      <w:r w:rsidRPr="00AE5C2B">
        <w:rPr>
          <w:b/>
          <w:i/>
          <w:iCs/>
          <w:u w:val="single"/>
        </w:rPr>
        <w:t>General information:</w:t>
      </w:r>
    </w:p>
    <w:p w:rsidR="00495A31" w:rsidRPr="00AE5C2B" w:rsidRDefault="00495A31" w:rsidP="00CA66AA">
      <w:pPr>
        <w:ind w:left="284"/>
        <w:rPr>
          <w:b/>
          <w:i/>
          <w:iCs/>
          <w:u w:val="single"/>
        </w:rPr>
      </w:pPr>
    </w:p>
    <w:p w:rsidR="00EA409E" w:rsidRDefault="00E402B6" w:rsidP="00495A31">
      <w:pPr>
        <w:tabs>
          <w:tab w:val="left" w:pos="7800"/>
        </w:tabs>
        <w:rPr>
          <w:b/>
          <w:bCs/>
        </w:rPr>
      </w:pPr>
      <w:r w:rsidRPr="000B0629">
        <w:rPr>
          <w:b/>
          <w:bCs/>
        </w:rPr>
        <w:t>How long</w:t>
      </w:r>
      <w:r w:rsidR="00846FD3">
        <w:rPr>
          <w:b/>
          <w:bCs/>
        </w:rPr>
        <w:t xml:space="preserve"> (years)</w:t>
      </w:r>
      <w:r w:rsidR="003B4648" w:rsidRPr="000B0629">
        <w:rPr>
          <w:b/>
          <w:bCs/>
        </w:rPr>
        <w:t xml:space="preserve">, roughly, </w:t>
      </w:r>
      <w:r w:rsidRPr="000B0629">
        <w:rPr>
          <w:b/>
          <w:bCs/>
        </w:rPr>
        <w:t>have you been practicing dentistry?</w:t>
      </w:r>
    </w:p>
    <w:p w:rsidR="00846FD3" w:rsidRPr="00846FD3" w:rsidRDefault="00846FD3" w:rsidP="00846FD3">
      <w:pPr>
        <w:pStyle w:val="ListParagraph"/>
        <w:numPr>
          <w:ilvl w:val="0"/>
          <w:numId w:val="31"/>
        </w:numPr>
        <w:rPr>
          <w:lang w:val="en-US"/>
        </w:rPr>
      </w:pPr>
      <w:r w:rsidRPr="00846FD3">
        <w:rPr>
          <w:lang w:val="en-US"/>
        </w:rPr>
        <w:t>Up to 2</w:t>
      </w:r>
    </w:p>
    <w:p w:rsidR="00846FD3" w:rsidRPr="00846FD3" w:rsidRDefault="00846FD3" w:rsidP="00846FD3">
      <w:pPr>
        <w:pStyle w:val="ListParagraph"/>
        <w:numPr>
          <w:ilvl w:val="0"/>
          <w:numId w:val="31"/>
        </w:numPr>
        <w:rPr>
          <w:lang w:val="en-US"/>
        </w:rPr>
      </w:pPr>
      <w:r w:rsidRPr="00846FD3">
        <w:rPr>
          <w:lang w:val="en-US"/>
        </w:rPr>
        <w:t>2.1- 5</w:t>
      </w:r>
    </w:p>
    <w:p w:rsidR="00846FD3" w:rsidRPr="00846FD3" w:rsidRDefault="00846FD3" w:rsidP="00846FD3">
      <w:pPr>
        <w:pStyle w:val="ListParagraph"/>
        <w:numPr>
          <w:ilvl w:val="0"/>
          <w:numId w:val="31"/>
        </w:numPr>
        <w:rPr>
          <w:lang w:val="en-US"/>
        </w:rPr>
      </w:pPr>
      <w:r w:rsidRPr="00846FD3">
        <w:rPr>
          <w:lang w:val="en-US"/>
        </w:rPr>
        <w:t>5.1-10</w:t>
      </w:r>
    </w:p>
    <w:p w:rsidR="00846FD3" w:rsidRPr="00846FD3" w:rsidRDefault="00846FD3" w:rsidP="00846FD3">
      <w:pPr>
        <w:pStyle w:val="ListParagraph"/>
        <w:numPr>
          <w:ilvl w:val="0"/>
          <w:numId w:val="31"/>
        </w:numPr>
        <w:rPr>
          <w:lang w:val="en-US"/>
        </w:rPr>
      </w:pPr>
      <w:r w:rsidRPr="00846FD3">
        <w:rPr>
          <w:lang w:val="en-US"/>
        </w:rPr>
        <w:t>10.1-20</w:t>
      </w:r>
    </w:p>
    <w:p w:rsidR="00846FD3" w:rsidRPr="00846FD3" w:rsidRDefault="00846FD3" w:rsidP="00846FD3">
      <w:pPr>
        <w:pStyle w:val="ListParagraph"/>
        <w:numPr>
          <w:ilvl w:val="0"/>
          <w:numId w:val="31"/>
        </w:numPr>
        <w:rPr>
          <w:lang w:val="en-US"/>
        </w:rPr>
      </w:pPr>
      <w:r w:rsidRPr="00846FD3">
        <w:rPr>
          <w:lang w:val="en-US"/>
        </w:rPr>
        <w:t xml:space="preserve">More than 20 </w:t>
      </w:r>
    </w:p>
    <w:p w:rsidR="00DE42C3" w:rsidRPr="000B0629" w:rsidRDefault="00DE42C3" w:rsidP="00495A31">
      <w:pPr>
        <w:tabs>
          <w:tab w:val="left" w:pos="7800"/>
        </w:tabs>
        <w:rPr>
          <w:b/>
          <w:bCs/>
        </w:rPr>
      </w:pPr>
    </w:p>
    <w:p w:rsidR="00846FD3" w:rsidRDefault="00EA409E" w:rsidP="00E978D7">
      <w:pPr>
        <w:jc w:val="both"/>
        <w:rPr>
          <w:b/>
          <w:bCs/>
        </w:rPr>
      </w:pPr>
      <w:r w:rsidRPr="000B0629">
        <w:rPr>
          <w:b/>
          <w:bCs/>
        </w:rPr>
        <w:t xml:space="preserve">Are you? (Tick as </w:t>
      </w:r>
      <w:r w:rsidR="00BB5725">
        <w:rPr>
          <w:b/>
          <w:bCs/>
        </w:rPr>
        <w:t>you want</w:t>
      </w:r>
      <w:r w:rsidRPr="000B0629">
        <w:rPr>
          <w:b/>
          <w:bCs/>
        </w:rPr>
        <w:t>)</w:t>
      </w:r>
    </w:p>
    <w:p w:rsidR="00846FD3" w:rsidRPr="00846FD3" w:rsidRDefault="00846FD3" w:rsidP="00846FD3">
      <w:pPr>
        <w:pStyle w:val="ListParagraph"/>
        <w:numPr>
          <w:ilvl w:val="0"/>
          <w:numId w:val="31"/>
        </w:numPr>
        <w:rPr>
          <w:lang w:val="en-US"/>
        </w:rPr>
      </w:pPr>
      <w:r w:rsidRPr="00846FD3">
        <w:rPr>
          <w:lang w:val="en-US"/>
        </w:rPr>
        <w:t>General dentist</w:t>
      </w:r>
    </w:p>
    <w:p w:rsidR="00846FD3" w:rsidRPr="00846FD3" w:rsidRDefault="00846FD3" w:rsidP="00846FD3">
      <w:pPr>
        <w:pStyle w:val="ListParagraph"/>
        <w:numPr>
          <w:ilvl w:val="0"/>
          <w:numId w:val="31"/>
        </w:numPr>
        <w:rPr>
          <w:lang w:val="en-US"/>
        </w:rPr>
      </w:pPr>
      <w:r w:rsidRPr="00846FD3">
        <w:rPr>
          <w:lang w:val="en-US"/>
        </w:rPr>
        <w:t>Endodontist</w:t>
      </w:r>
    </w:p>
    <w:p w:rsidR="00846FD3" w:rsidRPr="00846FD3" w:rsidRDefault="00736050" w:rsidP="00846FD3">
      <w:pPr>
        <w:pStyle w:val="ListParagraph"/>
        <w:numPr>
          <w:ilvl w:val="0"/>
          <w:numId w:val="31"/>
        </w:numPr>
        <w:rPr>
          <w:lang w:val="en-US"/>
        </w:rPr>
      </w:pPr>
      <w:r w:rsidRPr="00846FD3">
        <w:rPr>
          <w:lang w:val="en-US"/>
        </w:rPr>
        <w:t xml:space="preserve"> </w:t>
      </w:r>
      <w:r w:rsidR="00846FD3" w:rsidRPr="00846FD3">
        <w:rPr>
          <w:lang w:val="en-US"/>
        </w:rPr>
        <w:t>Resident or postgraduate student in endodontics</w:t>
      </w:r>
    </w:p>
    <w:p w:rsidR="00EA409E" w:rsidRPr="00846FD3" w:rsidRDefault="00846FD3" w:rsidP="00846FD3">
      <w:pPr>
        <w:pStyle w:val="ListParagraph"/>
        <w:numPr>
          <w:ilvl w:val="0"/>
          <w:numId w:val="31"/>
        </w:numPr>
        <w:rPr>
          <w:lang w:val="en-US"/>
        </w:rPr>
      </w:pPr>
      <w:r w:rsidRPr="00846FD3">
        <w:rPr>
          <w:lang w:val="en-US"/>
        </w:rPr>
        <w:t>Specialist, residents or postgraduate student in another speciality</w:t>
      </w:r>
    </w:p>
    <w:p w:rsidR="00DE42C3" w:rsidRPr="00763A90" w:rsidRDefault="00DE42C3" w:rsidP="00EA409E">
      <w:pPr>
        <w:jc w:val="both"/>
        <w:rPr>
          <w:sz w:val="16"/>
          <w:szCs w:val="16"/>
        </w:rPr>
      </w:pPr>
    </w:p>
    <w:p w:rsidR="00E402B6" w:rsidRPr="00BD7FDE" w:rsidRDefault="00E402B6" w:rsidP="00736050">
      <w:pPr>
        <w:jc w:val="both"/>
        <w:rPr>
          <w:b/>
          <w:bCs/>
          <w:sz w:val="16"/>
          <w:szCs w:val="16"/>
        </w:rPr>
      </w:pPr>
    </w:p>
    <w:p w:rsidR="003849D9" w:rsidRPr="000B0629" w:rsidRDefault="003849D9" w:rsidP="007F38F1">
      <w:pPr>
        <w:numPr>
          <w:ilvl w:val="0"/>
          <w:numId w:val="1"/>
        </w:numPr>
        <w:ind w:hanging="218"/>
        <w:jc w:val="both"/>
        <w:rPr>
          <w:b/>
          <w:bCs/>
          <w:noProof/>
          <w:lang w:eastAsia="en-GB"/>
        </w:rPr>
      </w:pPr>
      <w:r w:rsidRPr="000B0629">
        <w:rPr>
          <w:b/>
          <w:bCs/>
          <w:noProof/>
          <w:lang w:eastAsia="en-GB"/>
        </w:rPr>
        <w:t xml:space="preserve">On average, how many </w:t>
      </w:r>
      <w:r w:rsidR="007F38F1">
        <w:rPr>
          <w:b/>
          <w:bCs/>
          <w:noProof/>
          <w:lang w:eastAsia="en-GB"/>
        </w:rPr>
        <w:t>R</w:t>
      </w:r>
      <w:r w:rsidRPr="000B0629">
        <w:rPr>
          <w:b/>
          <w:bCs/>
          <w:noProof/>
          <w:lang w:eastAsia="en-GB"/>
        </w:rPr>
        <w:t xml:space="preserve">oot </w:t>
      </w:r>
      <w:r w:rsidR="007F38F1">
        <w:rPr>
          <w:b/>
          <w:bCs/>
          <w:noProof/>
          <w:lang w:eastAsia="en-GB"/>
        </w:rPr>
        <w:t>C</w:t>
      </w:r>
      <w:r w:rsidRPr="000B0629">
        <w:rPr>
          <w:b/>
          <w:bCs/>
          <w:noProof/>
          <w:lang w:eastAsia="en-GB"/>
        </w:rPr>
        <w:t xml:space="preserve">anal </w:t>
      </w:r>
      <w:r w:rsidR="007F38F1">
        <w:rPr>
          <w:b/>
          <w:bCs/>
          <w:noProof/>
          <w:lang w:eastAsia="en-GB"/>
        </w:rPr>
        <w:t>T</w:t>
      </w:r>
      <w:r w:rsidRPr="000B0629">
        <w:rPr>
          <w:b/>
          <w:bCs/>
          <w:noProof/>
          <w:lang w:eastAsia="en-GB"/>
        </w:rPr>
        <w:t xml:space="preserve">reatments (for permanent teeth) do you perform </w:t>
      </w:r>
      <w:r w:rsidR="005B5548" w:rsidRPr="000B0629">
        <w:rPr>
          <w:b/>
          <w:bCs/>
          <w:noProof/>
          <w:lang w:eastAsia="en-GB"/>
        </w:rPr>
        <w:t>PER WEEK</w:t>
      </w:r>
      <w:r w:rsidRPr="000B0629">
        <w:rPr>
          <w:b/>
          <w:bCs/>
          <w:noProof/>
          <w:lang w:eastAsia="en-GB"/>
        </w:rPr>
        <w:t>?</w:t>
      </w:r>
    </w:p>
    <w:p w:rsidR="00E402B6" w:rsidRDefault="00E402B6" w:rsidP="00736050">
      <w:pPr>
        <w:jc w:val="both"/>
        <w:rPr>
          <w:b/>
          <w:bCs/>
        </w:rPr>
      </w:pPr>
    </w:p>
    <w:p w:rsidR="006B6D2A" w:rsidRPr="00846FD3" w:rsidRDefault="00846FD3" w:rsidP="00846FD3">
      <w:pPr>
        <w:pStyle w:val="ListParagraph"/>
        <w:numPr>
          <w:ilvl w:val="0"/>
          <w:numId w:val="31"/>
        </w:numPr>
        <w:rPr>
          <w:lang w:val="en-US"/>
        </w:rPr>
      </w:pPr>
      <w:r w:rsidRPr="00846FD3">
        <w:rPr>
          <w:lang w:val="en-US"/>
        </w:rPr>
        <w:t>Never do root canal treatment (This is the end of the survey for you, thank you for participation)</w:t>
      </w:r>
    </w:p>
    <w:p w:rsidR="00846FD3" w:rsidRPr="00846FD3" w:rsidRDefault="00846FD3" w:rsidP="00846FD3">
      <w:pPr>
        <w:pStyle w:val="ListParagraph"/>
        <w:numPr>
          <w:ilvl w:val="0"/>
          <w:numId w:val="31"/>
        </w:numPr>
        <w:rPr>
          <w:lang w:val="en-US"/>
        </w:rPr>
      </w:pPr>
      <w:r w:rsidRPr="00846FD3">
        <w:rPr>
          <w:lang w:val="en-US"/>
        </w:rPr>
        <w:t>1 to 5 cases</w:t>
      </w:r>
    </w:p>
    <w:p w:rsidR="00846FD3" w:rsidRPr="00846FD3" w:rsidRDefault="00846FD3" w:rsidP="00846FD3">
      <w:pPr>
        <w:pStyle w:val="ListParagraph"/>
        <w:numPr>
          <w:ilvl w:val="0"/>
          <w:numId w:val="31"/>
        </w:numPr>
        <w:rPr>
          <w:lang w:val="en-US"/>
        </w:rPr>
      </w:pPr>
      <w:r w:rsidRPr="00846FD3">
        <w:rPr>
          <w:lang w:val="en-US"/>
        </w:rPr>
        <w:t>6 to 10 cases</w:t>
      </w:r>
    </w:p>
    <w:p w:rsidR="00846FD3" w:rsidRPr="00846FD3" w:rsidRDefault="00846FD3" w:rsidP="00846FD3">
      <w:pPr>
        <w:pStyle w:val="ListParagraph"/>
        <w:numPr>
          <w:ilvl w:val="0"/>
          <w:numId w:val="31"/>
        </w:numPr>
        <w:rPr>
          <w:lang w:val="en-US"/>
        </w:rPr>
      </w:pPr>
      <w:r w:rsidRPr="00846FD3">
        <w:rPr>
          <w:lang w:val="en-US"/>
        </w:rPr>
        <w:t>11 to 15 cases</w:t>
      </w:r>
    </w:p>
    <w:p w:rsidR="00846FD3" w:rsidRPr="00846FD3" w:rsidRDefault="00846FD3" w:rsidP="00846FD3">
      <w:pPr>
        <w:pStyle w:val="ListParagraph"/>
        <w:numPr>
          <w:ilvl w:val="0"/>
          <w:numId w:val="31"/>
        </w:numPr>
        <w:rPr>
          <w:lang w:val="en-US"/>
        </w:rPr>
      </w:pPr>
      <w:r w:rsidRPr="00846FD3">
        <w:rPr>
          <w:lang w:val="en-US"/>
        </w:rPr>
        <w:t xml:space="preserve">More than 15 cases </w:t>
      </w:r>
    </w:p>
    <w:p w:rsidR="00846FD3" w:rsidRDefault="00846FD3" w:rsidP="00846FD3">
      <w:pPr>
        <w:jc w:val="center"/>
      </w:pPr>
    </w:p>
    <w:p w:rsidR="00846FD3" w:rsidRDefault="00846FD3" w:rsidP="00736050">
      <w:pPr>
        <w:jc w:val="both"/>
        <w:rPr>
          <w:b/>
          <w:bCs/>
          <w:sz w:val="16"/>
          <w:szCs w:val="16"/>
        </w:rPr>
      </w:pPr>
    </w:p>
    <w:p w:rsidR="00D22FED" w:rsidRPr="00BD7FDE" w:rsidRDefault="00D22FED" w:rsidP="00D22FED">
      <w:pPr>
        <w:ind w:left="360"/>
        <w:jc w:val="both"/>
        <w:rPr>
          <w:b/>
          <w:bCs/>
          <w:sz w:val="10"/>
          <w:szCs w:val="10"/>
          <w:vertAlign w:val="superscript"/>
        </w:rPr>
      </w:pPr>
    </w:p>
    <w:p w:rsidR="00A21795" w:rsidRDefault="00A21795" w:rsidP="00242B78">
      <w:pPr>
        <w:numPr>
          <w:ilvl w:val="0"/>
          <w:numId w:val="1"/>
        </w:numPr>
        <w:ind w:hanging="218"/>
        <w:jc w:val="both"/>
        <w:rPr>
          <w:b/>
          <w:bCs/>
        </w:rPr>
      </w:pPr>
      <w:r>
        <w:rPr>
          <w:b/>
          <w:bCs/>
        </w:rPr>
        <w:t xml:space="preserve">What do you </w:t>
      </w:r>
      <w:r w:rsidR="00242B78">
        <w:rPr>
          <w:b/>
          <w:bCs/>
        </w:rPr>
        <w:t>USUALLY</w:t>
      </w:r>
      <w:r>
        <w:rPr>
          <w:b/>
          <w:bCs/>
        </w:rPr>
        <w:t xml:space="preserve"> do</w:t>
      </w:r>
      <w:r w:rsidR="00242B78">
        <w:rPr>
          <w:b/>
          <w:bCs/>
        </w:rPr>
        <w:t xml:space="preserve"> with such cases</w:t>
      </w:r>
      <w:r>
        <w:rPr>
          <w:b/>
          <w:bCs/>
        </w:rPr>
        <w:t>?</w:t>
      </w:r>
      <w:r w:rsidR="00CB0741">
        <w:rPr>
          <w:b/>
          <w:bCs/>
        </w:rPr>
        <w:t xml:space="preserve"> (Only one answer)</w:t>
      </w:r>
    </w:p>
    <w:p w:rsidR="007F38F1" w:rsidRDefault="00846FD3" w:rsidP="007F38F1">
      <w:pPr>
        <w:numPr>
          <w:ilvl w:val="0"/>
          <w:numId w:val="5"/>
        </w:numPr>
        <w:spacing w:line="276" w:lineRule="auto"/>
        <w:jc w:val="both"/>
      </w:pPr>
      <w:r>
        <w:t>Treat the tooth (Please go to Q3)</w:t>
      </w:r>
    </w:p>
    <w:p w:rsidR="00A21795" w:rsidRDefault="00A21795" w:rsidP="00BD7FDE">
      <w:pPr>
        <w:numPr>
          <w:ilvl w:val="0"/>
          <w:numId w:val="5"/>
        </w:numPr>
        <w:spacing w:line="276" w:lineRule="auto"/>
        <w:jc w:val="both"/>
      </w:pPr>
      <w:r>
        <w:t>Extract the tooth</w:t>
      </w:r>
      <w:r w:rsidR="00846FD3">
        <w:t xml:space="preserve"> (</w:t>
      </w:r>
      <w:r w:rsidR="00846FD3" w:rsidRPr="00846FD3">
        <w:t>This is the end of the survey for you, thank you for participation</w:t>
      </w:r>
      <w:r w:rsidR="00846FD3">
        <w:t>)</w:t>
      </w:r>
    </w:p>
    <w:p w:rsidR="00A21795" w:rsidRPr="00846FD3" w:rsidRDefault="00A21795" w:rsidP="00BD7FDE">
      <w:pPr>
        <w:numPr>
          <w:ilvl w:val="0"/>
          <w:numId w:val="5"/>
        </w:numPr>
        <w:spacing w:line="276" w:lineRule="auto"/>
        <w:jc w:val="both"/>
      </w:pPr>
      <w:r>
        <w:t xml:space="preserve">Refer the </w:t>
      </w:r>
      <w:r w:rsidR="00CA3800">
        <w:t>patient</w:t>
      </w:r>
      <w:r>
        <w:t xml:space="preserve"> to an endodontist</w:t>
      </w:r>
      <w:r w:rsidR="00846FD3">
        <w:t xml:space="preserve"> (</w:t>
      </w:r>
      <w:r w:rsidR="00846FD3" w:rsidRPr="00846FD3">
        <w:t>This is the end of the survey for you, thank you for participation</w:t>
      </w:r>
      <w:r w:rsidR="00846FD3" w:rsidRPr="00846FD3">
        <w:t>)</w:t>
      </w:r>
    </w:p>
    <w:p w:rsidR="006B6D2A" w:rsidRDefault="006B6D2A" w:rsidP="00AF315F">
      <w:pPr>
        <w:spacing w:line="276" w:lineRule="auto"/>
        <w:ind w:left="644"/>
        <w:jc w:val="both"/>
        <w:rPr>
          <w:sz w:val="20"/>
          <w:szCs w:val="20"/>
        </w:rPr>
      </w:pPr>
    </w:p>
    <w:p w:rsidR="0032536B" w:rsidRPr="0032536B" w:rsidRDefault="000977E0" w:rsidP="0032536B">
      <w:pPr>
        <w:numPr>
          <w:ilvl w:val="0"/>
          <w:numId w:val="1"/>
        </w:numPr>
        <w:ind w:hanging="218"/>
        <w:jc w:val="both"/>
      </w:pPr>
      <w:r w:rsidRPr="0032536B">
        <w:rPr>
          <w:b/>
          <w:bCs/>
        </w:rPr>
        <w:t xml:space="preserve">Would </w:t>
      </w:r>
      <w:r w:rsidR="00AF6B14" w:rsidRPr="0032536B">
        <w:rPr>
          <w:b/>
          <w:bCs/>
        </w:rPr>
        <w:t xml:space="preserve">you deal </w:t>
      </w:r>
      <w:r w:rsidRPr="0032536B">
        <w:rPr>
          <w:b/>
          <w:bCs/>
        </w:rPr>
        <w:t>with this case different</w:t>
      </w:r>
      <w:r w:rsidR="00AF6B14" w:rsidRPr="0032536B">
        <w:rPr>
          <w:b/>
          <w:bCs/>
        </w:rPr>
        <w:t>ly</w:t>
      </w:r>
      <w:r w:rsidRPr="0032536B">
        <w:rPr>
          <w:b/>
          <w:bCs/>
        </w:rPr>
        <w:t xml:space="preserve"> from </w:t>
      </w:r>
      <w:r w:rsidR="00E143AE" w:rsidRPr="0032536B">
        <w:rPr>
          <w:b/>
          <w:bCs/>
        </w:rPr>
        <w:t xml:space="preserve">that of </w:t>
      </w:r>
      <w:r w:rsidR="0026357B" w:rsidRPr="0032536B">
        <w:rPr>
          <w:b/>
          <w:bCs/>
        </w:rPr>
        <w:t>V</w:t>
      </w:r>
      <w:r w:rsidRPr="0032536B">
        <w:rPr>
          <w:b/>
          <w:bCs/>
        </w:rPr>
        <w:t xml:space="preserve">ital </w:t>
      </w:r>
      <w:r w:rsidR="0026357B" w:rsidRPr="0032536B">
        <w:rPr>
          <w:b/>
          <w:bCs/>
        </w:rPr>
        <w:t>P</w:t>
      </w:r>
      <w:r w:rsidRPr="0032536B">
        <w:rPr>
          <w:b/>
          <w:bCs/>
        </w:rPr>
        <w:t xml:space="preserve">ulp regarding </w:t>
      </w:r>
      <w:r w:rsidR="00D44B94" w:rsidRPr="0032536B">
        <w:rPr>
          <w:b/>
          <w:bCs/>
        </w:rPr>
        <w:t>any of the following</w:t>
      </w:r>
      <w:r w:rsidR="005B7893" w:rsidRPr="0032536B">
        <w:rPr>
          <w:b/>
          <w:bCs/>
        </w:rPr>
        <w:t>s</w:t>
      </w:r>
      <w:r w:rsidR="00D44B94" w:rsidRPr="0032536B">
        <w:rPr>
          <w:b/>
          <w:bCs/>
        </w:rPr>
        <w:t xml:space="preserve">? (Tick as </w:t>
      </w:r>
      <w:r w:rsidR="00BB5725" w:rsidRPr="0032536B">
        <w:rPr>
          <w:b/>
          <w:bCs/>
        </w:rPr>
        <w:t>you want</w:t>
      </w:r>
      <w:r w:rsidR="00D44B94" w:rsidRPr="0032536B">
        <w:rPr>
          <w:b/>
          <w:bCs/>
        </w:rPr>
        <w:t>)</w:t>
      </w:r>
    </w:p>
    <w:p w:rsidR="006B6D2A" w:rsidRDefault="00DE42C3" w:rsidP="0032536B">
      <w:pPr>
        <w:numPr>
          <w:ilvl w:val="0"/>
          <w:numId w:val="31"/>
        </w:numPr>
        <w:jc w:val="both"/>
      </w:pPr>
      <w:r>
        <w:t>Administration of Anaesthesia</w:t>
      </w:r>
    </w:p>
    <w:p w:rsidR="00DE42C3" w:rsidRDefault="00DE42C3" w:rsidP="0032536B">
      <w:pPr>
        <w:pStyle w:val="ListParagraph"/>
        <w:numPr>
          <w:ilvl w:val="0"/>
          <w:numId w:val="31"/>
        </w:numPr>
      </w:pPr>
      <w:r>
        <w:t>Using of rubber</w:t>
      </w:r>
    </w:p>
    <w:p w:rsidR="00DE42C3" w:rsidRPr="0032536B" w:rsidRDefault="00DE42C3" w:rsidP="0032536B">
      <w:pPr>
        <w:pStyle w:val="ListParagraph"/>
        <w:numPr>
          <w:ilvl w:val="0"/>
          <w:numId w:val="31"/>
        </w:numPr>
        <w:rPr>
          <w:lang w:val="en-US"/>
        </w:rPr>
      </w:pPr>
      <w:r w:rsidRPr="0032536B">
        <w:rPr>
          <w:lang w:val="en-US"/>
        </w:rPr>
        <w:t>Types of sealer</w:t>
      </w:r>
    </w:p>
    <w:p w:rsidR="00DE42C3" w:rsidRDefault="00DE42C3" w:rsidP="0032536B">
      <w:pPr>
        <w:pStyle w:val="ListParagraph"/>
        <w:numPr>
          <w:ilvl w:val="0"/>
          <w:numId w:val="31"/>
        </w:numPr>
      </w:pPr>
      <w:r>
        <w:t>Size of apical preparation</w:t>
      </w:r>
    </w:p>
    <w:p w:rsidR="00DE42C3" w:rsidRDefault="00DE42C3" w:rsidP="0032536B">
      <w:pPr>
        <w:pStyle w:val="ListParagraph"/>
        <w:numPr>
          <w:ilvl w:val="0"/>
          <w:numId w:val="31"/>
        </w:numPr>
        <w:jc w:val="both"/>
      </w:pPr>
      <w:r w:rsidRPr="00273F19">
        <w:t xml:space="preserve">Using of </w:t>
      </w:r>
      <w:r>
        <w:t>r</w:t>
      </w:r>
      <w:r w:rsidRPr="00273F19">
        <w:t xml:space="preserve">otary </w:t>
      </w:r>
      <w:r>
        <w:t>s</w:t>
      </w:r>
      <w:r w:rsidRPr="00273F19">
        <w:t>ystems</w:t>
      </w:r>
    </w:p>
    <w:p w:rsidR="00DE42C3" w:rsidRDefault="00DE42C3" w:rsidP="0032536B">
      <w:pPr>
        <w:pStyle w:val="ListParagraph"/>
        <w:numPr>
          <w:ilvl w:val="0"/>
          <w:numId w:val="31"/>
        </w:numPr>
        <w:jc w:val="both"/>
      </w:pPr>
      <w:r>
        <w:t>Technique for obturation</w:t>
      </w:r>
    </w:p>
    <w:p w:rsidR="00DE42C3" w:rsidRDefault="00DE42C3" w:rsidP="0032536B">
      <w:pPr>
        <w:pStyle w:val="ListParagraph"/>
        <w:numPr>
          <w:ilvl w:val="0"/>
          <w:numId w:val="31"/>
        </w:numPr>
        <w:jc w:val="both"/>
      </w:pPr>
      <w:r w:rsidRPr="00945E9F">
        <w:t>Using of inter-appointments medic</w:t>
      </w:r>
      <w:r>
        <w:t>ation</w:t>
      </w:r>
    </w:p>
    <w:p w:rsidR="00DE42C3" w:rsidRDefault="00DE42C3" w:rsidP="0032536B">
      <w:pPr>
        <w:pStyle w:val="ListParagraph"/>
        <w:numPr>
          <w:ilvl w:val="0"/>
          <w:numId w:val="31"/>
        </w:numPr>
        <w:jc w:val="both"/>
      </w:pPr>
      <w:r w:rsidRPr="00945E9F">
        <w:t>Type of inter-appointment medication</w:t>
      </w:r>
    </w:p>
    <w:p w:rsidR="00DE42C3" w:rsidRDefault="00DE42C3" w:rsidP="0032536B">
      <w:pPr>
        <w:pStyle w:val="ListParagraph"/>
        <w:numPr>
          <w:ilvl w:val="0"/>
          <w:numId w:val="31"/>
        </w:numPr>
        <w:jc w:val="both"/>
      </w:pPr>
      <w:r>
        <w:t>Method(s) of measuring working length</w:t>
      </w:r>
    </w:p>
    <w:p w:rsidR="00DE42C3" w:rsidRDefault="00DE42C3" w:rsidP="0032536B">
      <w:pPr>
        <w:pStyle w:val="ListParagraph"/>
        <w:numPr>
          <w:ilvl w:val="0"/>
          <w:numId w:val="31"/>
        </w:numPr>
        <w:jc w:val="both"/>
      </w:pPr>
      <w:r>
        <w:t>Technique of canal instrumentation</w:t>
      </w:r>
    </w:p>
    <w:p w:rsidR="00DE42C3" w:rsidRDefault="00DE42C3" w:rsidP="0032536B">
      <w:pPr>
        <w:pStyle w:val="ListParagraph"/>
        <w:numPr>
          <w:ilvl w:val="0"/>
          <w:numId w:val="31"/>
        </w:numPr>
      </w:pPr>
      <w:r>
        <w:t>Apical extension of preparation and obturation (there is no apex resorption)</w:t>
      </w:r>
    </w:p>
    <w:p w:rsidR="006738C9" w:rsidRPr="0032536B" w:rsidRDefault="006738C9" w:rsidP="0032536B">
      <w:pPr>
        <w:pStyle w:val="ListParagraph"/>
        <w:numPr>
          <w:ilvl w:val="0"/>
          <w:numId w:val="31"/>
        </w:numPr>
        <w:jc w:val="both"/>
        <w:rPr>
          <w:lang w:val="en-US"/>
        </w:rPr>
      </w:pPr>
      <w:r w:rsidRPr="0032536B">
        <w:rPr>
          <w:lang w:val="en-US"/>
        </w:rPr>
        <w:t xml:space="preserve">Types of </w:t>
      </w:r>
      <w:proofErr w:type="spellStart"/>
      <w:r w:rsidRPr="0032536B">
        <w:rPr>
          <w:lang w:val="en-US"/>
        </w:rPr>
        <w:t>irrigants</w:t>
      </w:r>
      <w:proofErr w:type="spellEnd"/>
      <w:r w:rsidRPr="0032536B">
        <w:rPr>
          <w:lang w:val="en-US"/>
        </w:rPr>
        <w:t>, if any</w:t>
      </w:r>
    </w:p>
    <w:p w:rsidR="006738C9" w:rsidRDefault="006738C9" w:rsidP="0032536B">
      <w:pPr>
        <w:pStyle w:val="ListParagraph"/>
        <w:numPr>
          <w:ilvl w:val="0"/>
          <w:numId w:val="31"/>
        </w:numPr>
        <w:jc w:val="both"/>
      </w:pPr>
      <w:r>
        <w:t>Removal of smear layer</w:t>
      </w:r>
    </w:p>
    <w:p w:rsidR="006738C9" w:rsidRDefault="006738C9" w:rsidP="0032536B">
      <w:pPr>
        <w:pStyle w:val="ListParagraph"/>
        <w:numPr>
          <w:ilvl w:val="0"/>
          <w:numId w:val="31"/>
        </w:numPr>
      </w:pPr>
      <w:r>
        <w:t>No differences</w:t>
      </w:r>
    </w:p>
    <w:p w:rsidR="00846FD3" w:rsidRDefault="00846FD3" w:rsidP="00846FD3">
      <w:pPr>
        <w:pStyle w:val="ListParagraph"/>
      </w:pPr>
    </w:p>
    <w:p w:rsidR="00846FD3" w:rsidRPr="00530883" w:rsidRDefault="00846FD3" w:rsidP="00846FD3">
      <w:pPr>
        <w:pStyle w:val="ListParagraph"/>
      </w:pPr>
    </w:p>
    <w:p w:rsidR="006738C9" w:rsidRPr="00521637" w:rsidRDefault="006738C9" w:rsidP="00DE42C3"/>
    <w:p w:rsidR="006D33A0" w:rsidRDefault="006D33A0" w:rsidP="006D33A0">
      <w:pPr>
        <w:numPr>
          <w:ilvl w:val="0"/>
          <w:numId w:val="1"/>
        </w:numPr>
        <w:ind w:hanging="218"/>
        <w:jc w:val="both"/>
        <w:rPr>
          <w:b/>
          <w:bCs/>
        </w:rPr>
      </w:pPr>
      <w:r w:rsidRPr="00D44B94">
        <w:rPr>
          <w:b/>
          <w:bCs/>
          <w:u w:val="single"/>
        </w:rPr>
        <w:lastRenderedPageBreak/>
        <w:t xml:space="preserve">In the </w:t>
      </w:r>
      <w:r w:rsidRPr="00716D61">
        <w:rPr>
          <w:b/>
          <w:bCs/>
          <w:u w:val="single"/>
        </w:rPr>
        <w:t>first visit</w:t>
      </w:r>
      <w:r>
        <w:rPr>
          <w:b/>
          <w:bCs/>
        </w:rPr>
        <w:t>, what do you USUALLY perform?</w:t>
      </w:r>
      <w:r w:rsidR="00E93A4D" w:rsidRPr="00E93A4D">
        <w:rPr>
          <w:b/>
          <w:bCs/>
        </w:rPr>
        <w:t xml:space="preserve"> </w:t>
      </w:r>
      <w:r w:rsidR="00E93A4D">
        <w:rPr>
          <w:b/>
          <w:bCs/>
        </w:rPr>
        <w:t>(Only one answer)</w:t>
      </w:r>
    </w:p>
    <w:p w:rsidR="00AF315F" w:rsidRPr="001E5EF4" w:rsidRDefault="00AF315F" w:rsidP="00AF315F">
      <w:pPr>
        <w:spacing w:line="276" w:lineRule="auto"/>
        <w:ind w:left="644"/>
        <w:jc w:val="both"/>
        <w:rPr>
          <w:b/>
          <w:bCs/>
          <w:sz w:val="16"/>
          <w:szCs w:val="16"/>
        </w:rPr>
      </w:pPr>
    </w:p>
    <w:p w:rsidR="00F9365B" w:rsidRPr="0089796A" w:rsidRDefault="00F9365B" w:rsidP="00F9365B">
      <w:pPr>
        <w:pStyle w:val="ListParagraph"/>
        <w:numPr>
          <w:ilvl w:val="0"/>
          <w:numId w:val="30"/>
        </w:numPr>
        <w:spacing w:line="276" w:lineRule="auto"/>
        <w:jc w:val="both"/>
      </w:pPr>
      <w:r w:rsidRPr="00AF315F">
        <w:rPr>
          <w:b/>
          <w:bCs/>
        </w:rPr>
        <w:t>Only</w:t>
      </w:r>
      <w:r w:rsidRPr="0089796A">
        <w:t xml:space="preserve"> Access Cavity Preparation</w:t>
      </w:r>
    </w:p>
    <w:p w:rsidR="00F9365B" w:rsidRPr="0089796A" w:rsidRDefault="00F9365B" w:rsidP="00F9365B">
      <w:pPr>
        <w:pStyle w:val="ListParagraph"/>
        <w:numPr>
          <w:ilvl w:val="0"/>
          <w:numId w:val="30"/>
        </w:numPr>
        <w:spacing w:line="276" w:lineRule="auto"/>
        <w:jc w:val="both"/>
      </w:pPr>
      <w:r>
        <w:rPr>
          <w:noProof/>
          <w:lang w:eastAsia="en-GB"/>
        </w:rPr>
        <w:t>I</w:t>
      </w:r>
      <w:r w:rsidRPr="000D55C5">
        <w:rPr>
          <w:noProof/>
          <w:lang w:eastAsia="en-GB"/>
        </w:rPr>
        <w:t>nstrumentation</w:t>
      </w:r>
      <w:r>
        <w:t xml:space="preserve"> </w:t>
      </w:r>
      <w:r w:rsidRPr="0089796A">
        <w:t xml:space="preserve">of the </w:t>
      </w:r>
      <w:r w:rsidRPr="00AF315F">
        <w:rPr>
          <w:b/>
          <w:bCs/>
        </w:rPr>
        <w:t>largest canal</w:t>
      </w:r>
      <w:r>
        <w:rPr>
          <w:noProof/>
          <w:lang w:eastAsia="en-GB"/>
        </w:rPr>
        <w:t>, beyond the apex,</w:t>
      </w:r>
      <w:r w:rsidRPr="0089796A">
        <w:t xml:space="preserve"> </w:t>
      </w:r>
      <w:r>
        <w:t>to allow drainage</w:t>
      </w:r>
      <w:r w:rsidRPr="000D55C5">
        <w:t xml:space="preserve"> </w:t>
      </w:r>
      <w:r>
        <w:t>of pus, if any</w:t>
      </w:r>
    </w:p>
    <w:p w:rsidR="00F9365B" w:rsidRPr="0089796A" w:rsidRDefault="00F9365B" w:rsidP="00F9365B">
      <w:pPr>
        <w:pStyle w:val="ListParagraph"/>
        <w:numPr>
          <w:ilvl w:val="0"/>
          <w:numId w:val="30"/>
        </w:numPr>
        <w:spacing w:line="276" w:lineRule="auto"/>
        <w:jc w:val="both"/>
      </w:pPr>
      <w:r w:rsidRPr="0089796A">
        <w:t xml:space="preserve">Measurement of </w:t>
      </w:r>
      <w:r>
        <w:t xml:space="preserve">the </w:t>
      </w:r>
      <w:r w:rsidRPr="0089796A">
        <w:t>Working Length</w:t>
      </w:r>
      <w:r>
        <w:t xml:space="preserve"> (WL)</w:t>
      </w:r>
    </w:p>
    <w:p w:rsidR="00F9365B" w:rsidRPr="0089796A" w:rsidRDefault="00F9365B" w:rsidP="009D4FDE">
      <w:pPr>
        <w:pStyle w:val="ListParagraph"/>
        <w:numPr>
          <w:ilvl w:val="0"/>
          <w:numId w:val="30"/>
        </w:numPr>
        <w:spacing w:line="276" w:lineRule="auto"/>
        <w:jc w:val="both"/>
      </w:pPr>
      <w:r>
        <w:t>Measurement of W</w:t>
      </w:r>
      <w:r w:rsidR="009D4FDE">
        <w:t>L</w:t>
      </w:r>
      <w:r>
        <w:t xml:space="preserve"> </w:t>
      </w:r>
      <w:r w:rsidRPr="0089796A">
        <w:t xml:space="preserve">and </w:t>
      </w:r>
      <w:r>
        <w:rPr>
          <w:noProof/>
          <w:lang w:eastAsia="en-GB"/>
        </w:rPr>
        <w:t>i</w:t>
      </w:r>
      <w:r w:rsidRPr="000D55C5">
        <w:rPr>
          <w:noProof/>
          <w:lang w:eastAsia="en-GB"/>
        </w:rPr>
        <w:t>nstrumentation</w:t>
      </w:r>
      <w:r w:rsidRPr="0089796A">
        <w:t xml:space="preserve"> of the </w:t>
      </w:r>
      <w:r w:rsidRPr="00AF315F">
        <w:rPr>
          <w:b/>
          <w:bCs/>
        </w:rPr>
        <w:t xml:space="preserve">largest </w:t>
      </w:r>
      <w:proofErr w:type="gramStart"/>
      <w:r w:rsidRPr="00AF315F">
        <w:rPr>
          <w:b/>
          <w:bCs/>
        </w:rPr>
        <w:t>canal</w:t>
      </w:r>
      <w:r>
        <w:rPr>
          <w:noProof/>
          <w:lang w:eastAsia="en-GB"/>
        </w:rPr>
        <w:t xml:space="preserve"> </w:t>
      </w:r>
      <w:r>
        <w:t xml:space="preserve"> for</w:t>
      </w:r>
      <w:proofErr w:type="gramEnd"/>
      <w:r>
        <w:t xml:space="preserve"> drainage</w:t>
      </w:r>
    </w:p>
    <w:p w:rsidR="00F9365B" w:rsidRPr="0089796A" w:rsidRDefault="00F9365B" w:rsidP="00DD71F6">
      <w:pPr>
        <w:pStyle w:val="ListParagraph"/>
        <w:numPr>
          <w:ilvl w:val="0"/>
          <w:numId w:val="30"/>
        </w:numPr>
        <w:spacing w:line="276" w:lineRule="auto"/>
        <w:jc w:val="both"/>
      </w:pPr>
      <w:r w:rsidRPr="00AF315F">
        <w:rPr>
          <w:b/>
          <w:bCs/>
          <w:u w:val="single"/>
        </w:rPr>
        <w:t>Partial</w:t>
      </w:r>
      <w:r>
        <w:t xml:space="preserve"> </w:t>
      </w:r>
      <w:r w:rsidRPr="0089796A">
        <w:t xml:space="preserve">cleaning and shaping at the </w:t>
      </w:r>
      <w:r w:rsidRPr="00AF315F">
        <w:rPr>
          <w:b/>
          <w:bCs/>
          <w:u w:val="single"/>
        </w:rPr>
        <w:t>Corrected</w:t>
      </w:r>
      <w:r w:rsidRPr="0089796A">
        <w:t xml:space="preserve"> W</w:t>
      </w:r>
      <w:r w:rsidR="00DD71F6">
        <w:t>L</w:t>
      </w:r>
    </w:p>
    <w:p w:rsidR="00F9365B" w:rsidRPr="0089796A" w:rsidRDefault="00F9365B" w:rsidP="009D4FDE">
      <w:pPr>
        <w:pStyle w:val="ListParagraph"/>
        <w:numPr>
          <w:ilvl w:val="0"/>
          <w:numId w:val="30"/>
        </w:numPr>
        <w:spacing w:line="276" w:lineRule="auto"/>
        <w:jc w:val="both"/>
      </w:pPr>
      <w:r w:rsidRPr="00AF315F">
        <w:rPr>
          <w:b/>
          <w:bCs/>
          <w:u w:val="single"/>
        </w:rPr>
        <w:t>Complete</w:t>
      </w:r>
      <w:r w:rsidRPr="008546F5">
        <w:t xml:space="preserve"> </w:t>
      </w:r>
      <w:r w:rsidRPr="0089796A">
        <w:t xml:space="preserve">cleaning and shaping at the </w:t>
      </w:r>
      <w:r w:rsidRPr="00AF315F">
        <w:rPr>
          <w:b/>
          <w:bCs/>
          <w:u w:val="single"/>
        </w:rPr>
        <w:t>Corrected</w:t>
      </w:r>
      <w:r w:rsidRPr="0089796A">
        <w:t xml:space="preserve"> W</w:t>
      </w:r>
      <w:r w:rsidR="009D4FDE">
        <w:t>L</w:t>
      </w:r>
    </w:p>
    <w:p w:rsidR="00F9365B" w:rsidRPr="0089796A" w:rsidRDefault="00F9365B" w:rsidP="00FD0650">
      <w:pPr>
        <w:pStyle w:val="ListParagraph"/>
        <w:numPr>
          <w:ilvl w:val="0"/>
          <w:numId w:val="30"/>
        </w:numPr>
        <w:spacing w:line="276" w:lineRule="auto"/>
        <w:jc w:val="both"/>
      </w:pPr>
      <w:r w:rsidRPr="008546F5">
        <w:t>Complete root canal treatment</w:t>
      </w:r>
      <w:r>
        <w:t xml:space="preserve"> (RCT), </w:t>
      </w:r>
      <w:r w:rsidRPr="0089796A">
        <w:t>if the canal</w:t>
      </w:r>
      <w:r>
        <w:t xml:space="preserve">s </w:t>
      </w:r>
      <w:r w:rsidRPr="00AF315F">
        <w:rPr>
          <w:b/>
          <w:bCs/>
        </w:rPr>
        <w:t>are dry</w:t>
      </w:r>
      <w:r w:rsidR="00FD0650">
        <w:t xml:space="preserve"> after instrumentation</w:t>
      </w:r>
    </w:p>
    <w:p w:rsidR="00AF315F" w:rsidRPr="001E5EF4" w:rsidRDefault="0000387A" w:rsidP="00AF315F">
      <w:pPr>
        <w:spacing w:line="276" w:lineRule="auto"/>
        <w:ind w:left="644"/>
        <w:jc w:val="both"/>
        <w:rPr>
          <w:b/>
          <w:bCs/>
          <w:sz w:val="16"/>
          <w:szCs w:val="16"/>
        </w:rPr>
      </w:pPr>
      <w:r>
        <w:rPr>
          <w:noProof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2570624" behindDoc="0" locked="0" layoutInCell="1" allowOverlap="1" wp14:anchorId="251A1FDC" wp14:editId="7644F5BD">
                <wp:simplePos x="0" y="0"/>
                <wp:positionH relativeFrom="column">
                  <wp:posOffset>749935</wp:posOffset>
                </wp:positionH>
                <wp:positionV relativeFrom="paragraph">
                  <wp:posOffset>71120</wp:posOffset>
                </wp:positionV>
                <wp:extent cx="4972050" cy="1495425"/>
                <wp:effectExtent l="0" t="0" r="0" b="9525"/>
                <wp:wrapNone/>
                <wp:docPr id="151" name="AutoShape 13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72050" cy="14954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E42C3" w:rsidRPr="00CB0741" w:rsidRDefault="00DE42C3" w:rsidP="009709CE">
                            <w:pPr>
                              <w:pStyle w:val="ListParagraph"/>
                              <w:rPr>
                                <w:b/>
                                <w:bCs/>
                              </w:rPr>
                            </w:pPr>
                            <w:r w:rsidRPr="00CB0741">
                              <w:rPr>
                                <w:b/>
                                <w:bCs/>
                              </w:rPr>
                              <w:t>You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do this </w:t>
                            </w:r>
                            <w:r w:rsidR="0032536B">
                              <w:rPr>
                                <w:b/>
                                <w:bCs/>
                              </w:rPr>
                              <w:t xml:space="preserve">(answer for Q 4) </w:t>
                            </w:r>
                            <w:r w:rsidRPr="00CB0741">
                              <w:rPr>
                                <w:b/>
                                <w:bCs/>
                              </w:rPr>
                              <w:t>because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(Tick as you want)</w:t>
                            </w:r>
                            <w:r w:rsidRPr="00C92FFD">
                              <w:rPr>
                                <w:b/>
                                <w:bCs/>
                              </w:rPr>
                              <w:t>:</w:t>
                            </w:r>
                          </w:p>
                          <w:p w:rsidR="00DE42C3" w:rsidRDefault="00DE42C3" w:rsidP="00FD0650">
                            <w:pPr>
                              <w:pStyle w:val="ListParagraph"/>
                              <w:numPr>
                                <w:ilvl w:val="0"/>
                                <w:numId w:val="29"/>
                              </w:numPr>
                              <w:ind w:left="142" w:hanging="284"/>
                            </w:pPr>
                            <w:r>
                              <w:t xml:space="preserve">You were taught to do so while being undergraduate </w:t>
                            </w:r>
                          </w:p>
                          <w:p w:rsidR="00DE42C3" w:rsidRDefault="00DE42C3" w:rsidP="00F9365B">
                            <w:pPr>
                              <w:pStyle w:val="ListParagraph"/>
                              <w:numPr>
                                <w:ilvl w:val="0"/>
                                <w:numId w:val="29"/>
                              </w:numPr>
                              <w:ind w:left="142" w:hanging="284"/>
                            </w:pPr>
                            <w:r>
                              <w:t>You learnt from your experience</w:t>
                            </w:r>
                          </w:p>
                          <w:p w:rsidR="00DE42C3" w:rsidRDefault="00DE42C3" w:rsidP="00F9365B">
                            <w:pPr>
                              <w:pStyle w:val="ListParagraph"/>
                              <w:numPr>
                                <w:ilvl w:val="0"/>
                                <w:numId w:val="29"/>
                              </w:numPr>
                              <w:ind w:left="142" w:hanging="284"/>
                            </w:pPr>
                            <w:r>
                              <w:t>Your colleges' recommendation</w:t>
                            </w:r>
                          </w:p>
                          <w:p w:rsidR="00DE42C3" w:rsidRDefault="00DE42C3" w:rsidP="00FD0650">
                            <w:pPr>
                              <w:pStyle w:val="ListParagraph"/>
                              <w:numPr>
                                <w:ilvl w:val="0"/>
                                <w:numId w:val="29"/>
                              </w:numPr>
                              <w:ind w:left="142" w:hanging="284"/>
                            </w:pPr>
                            <w:r>
                              <w:t xml:space="preserve">You were taught to do so while being postgraduate </w:t>
                            </w:r>
                          </w:p>
                          <w:p w:rsidR="00DE42C3" w:rsidRDefault="00DE42C3" w:rsidP="00FD0650">
                            <w:pPr>
                              <w:pStyle w:val="ListParagraph"/>
                              <w:numPr>
                                <w:ilvl w:val="0"/>
                                <w:numId w:val="29"/>
                              </w:numPr>
                              <w:ind w:left="142" w:hanging="284"/>
                            </w:pPr>
                            <w:r>
                              <w:t>Lack of Time</w:t>
                            </w:r>
                          </w:p>
                          <w:p w:rsidR="00DE42C3" w:rsidRDefault="00DE42C3" w:rsidP="00FD0650">
                            <w:pPr>
                              <w:pStyle w:val="ListParagraph"/>
                              <w:numPr>
                                <w:ilvl w:val="0"/>
                                <w:numId w:val="29"/>
                              </w:numPr>
                              <w:ind w:left="142" w:hanging="284"/>
                            </w:pPr>
                            <w:r>
                              <w:t>You were taught</w:t>
                            </w:r>
                            <w:r w:rsidRPr="00DC7C56">
                              <w:t xml:space="preserve"> </w:t>
                            </w:r>
                            <w:r>
                              <w:t>to do so in a scientific meeting</w:t>
                            </w:r>
                          </w:p>
                          <w:p w:rsidR="00DE42C3" w:rsidRDefault="00DE42C3" w:rsidP="00F9365B"/>
                          <w:p w:rsidR="00DE42C3" w:rsidRDefault="00DE42C3" w:rsidP="00F9365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51A1FDC" id="AutoShape 1345" o:spid="_x0000_s1026" style="position:absolute;left:0;text-align:left;margin-left:59.05pt;margin-top:5.6pt;width:391.5pt;height:117.75pt;z-index:25257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" stroked="f">
                <v:textbox>
                  <w:txbxContent>
                    <w:p w:rsidR="00DE42C3" w:rsidRPr="00CB0741" w:rsidRDefault="00DE42C3" w:rsidP="009709CE">
                      <w:pPr>
                        <w:pStyle w:val="ListParagraph"/>
                        <w:rPr>
                          <w:b/>
                          <w:bCs/>
                        </w:rPr>
                      </w:pPr>
                      <w:r w:rsidRPr="00CB0741">
                        <w:rPr>
                          <w:b/>
                          <w:bCs/>
                        </w:rPr>
                        <w:t>You</w:t>
                      </w:r>
                      <w:r>
                        <w:rPr>
                          <w:b/>
                          <w:bCs/>
                        </w:rPr>
                        <w:t xml:space="preserve"> do this </w:t>
                      </w:r>
                      <w:r w:rsidR="0032536B">
                        <w:rPr>
                          <w:b/>
                          <w:bCs/>
                        </w:rPr>
                        <w:t xml:space="preserve">(answer for Q 4) </w:t>
                      </w:r>
                      <w:r w:rsidRPr="00CB0741">
                        <w:rPr>
                          <w:b/>
                          <w:bCs/>
                        </w:rPr>
                        <w:t>because</w:t>
                      </w:r>
                      <w:r>
                        <w:rPr>
                          <w:b/>
                          <w:bCs/>
                        </w:rPr>
                        <w:t xml:space="preserve"> (Tick as you want)</w:t>
                      </w:r>
                      <w:r w:rsidRPr="00C92FFD">
                        <w:rPr>
                          <w:b/>
                          <w:bCs/>
                        </w:rPr>
                        <w:t>:</w:t>
                      </w:r>
                    </w:p>
                    <w:p w:rsidR="00DE42C3" w:rsidRDefault="00DE42C3" w:rsidP="00FD0650">
                      <w:pPr>
                        <w:pStyle w:val="ListParagraph"/>
                        <w:numPr>
                          <w:ilvl w:val="0"/>
                          <w:numId w:val="29"/>
                        </w:numPr>
                        <w:ind w:left="142" w:hanging="284"/>
                      </w:pPr>
                      <w:r>
                        <w:t xml:space="preserve">You were taught to do so while being undergraduate </w:t>
                      </w:r>
                    </w:p>
                    <w:p w:rsidR="00DE42C3" w:rsidRDefault="00DE42C3" w:rsidP="00F9365B">
                      <w:pPr>
                        <w:pStyle w:val="ListParagraph"/>
                        <w:numPr>
                          <w:ilvl w:val="0"/>
                          <w:numId w:val="29"/>
                        </w:numPr>
                        <w:ind w:left="142" w:hanging="284"/>
                      </w:pPr>
                      <w:r>
                        <w:t>You learnt from your experience</w:t>
                      </w:r>
                    </w:p>
                    <w:p w:rsidR="00DE42C3" w:rsidRDefault="00DE42C3" w:rsidP="00F9365B">
                      <w:pPr>
                        <w:pStyle w:val="ListParagraph"/>
                        <w:numPr>
                          <w:ilvl w:val="0"/>
                          <w:numId w:val="29"/>
                        </w:numPr>
                        <w:ind w:left="142" w:hanging="284"/>
                      </w:pPr>
                      <w:r>
                        <w:t>Your colleges' recommendation</w:t>
                      </w:r>
                    </w:p>
                    <w:p w:rsidR="00DE42C3" w:rsidRDefault="00DE42C3" w:rsidP="00FD0650">
                      <w:pPr>
                        <w:pStyle w:val="ListParagraph"/>
                        <w:numPr>
                          <w:ilvl w:val="0"/>
                          <w:numId w:val="29"/>
                        </w:numPr>
                        <w:ind w:left="142" w:hanging="284"/>
                      </w:pPr>
                      <w:r>
                        <w:t xml:space="preserve">You were taught to do so while being postgraduate </w:t>
                      </w:r>
                    </w:p>
                    <w:p w:rsidR="00DE42C3" w:rsidRDefault="00DE42C3" w:rsidP="00FD0650">
                      <w:pPr>
                        <w:pStyle w:val="ListParagraph"/>
                        <w:numPr>
                          <w:ilvl w:val="0"/>
                          <w:numId w:val="29"/>
                        </w:numPr>
                        <w:ind w:left="142" w:hanging="284"/>
                      </w:pPr>
                      <w:r>
                        <w:t>Lack of Time</w:t>
                      </w:r>
                    </w:p>
                    <w:p w:rsidR="00DE42C3" w:rsidRDefault="00DE42C3" w:rsidP="00FD0650">
                      <w:pPr>
                        <w:pStyle w:val="ListParagraph"/>
                        <w:numPr>
                          <w:ilvl w:val="0"/>
                          <w:numId w:val="29"/>
                        </w:numPr>
                        <w:ind w:left="142" w:hanging="284"/>
                      </w:pPr>
                      <w:r>
                        <w:t>You were taught</w:t>
                      </w:r>
                      <w:r w:rsidRPr="00DC7C56">
                        <w:t xml:space="preserve"> </w:t>
                      </w:r>
                      <w:r>
                        <w:t>to do so in a scientific meeting</w:t>
                      </w:r>
                    </w:p>
                    <w:p w:rsidR="00DE42C3" w:rsidRDefault="00DE42C3" w:rsidP="00F9365B"/>
                    <w:p w:rsidR="00DE42C3" w:rsidRDefault="00DE42C3" w:rsidP="00F9365B"/>
                  </w:txbxContent>
                </v:textbox>
              </v:roundrect>
            </w:pict>
          </mc:Fallback>
        </mc:AlternateContent>
      </w:r>
    </w:p>
    <w:p w:rsidR="0032536B" w:rsidRDefault="0032536B" w:rsidP="0032536B">
      <w:pPr>
        <w:ind w:left="360"/>
        <w:jc w:val="both"/>
        <w:rPr>
          <w:b/>
          <w:bCs/>
        </w:rPr>
      </w:pPr>
    </w:p>
    <w:p w:rsidR="0000387A" w:rsidRDefault="0000387A" w:rsidP="0032536B">
      <w:pPr>
        <w:ind w:left="360"/>
        <w:jc w:val="both"/>
        <w:rPr>
          <w:b/>
          <w:bCs/>
        </w:rPr>
      </w:pPr>
    </w:p>
    <w:p w:rsidR="0032536B" w:rsidRDefault="0032536B" w:rsidP="0032536B">
      <w:pPr>
        <w:ind w:left="360"/>
        <w:jc w:val="both"/>
        <w:rPr>
          <w:b/>
          <w:bCs/>
        </w:rPr>
      </w:pPr>
    </w:p>
    <w:p w:rsidR="0032536B" w:rsidRDefault="0032536B" w:rsidP="0032536B">
      <w:pPr>
        <w:ind w:left="360"/>
        <w:jc w:val="both"/>
        <w:rPr>
          <w:b/>
          <w:bCs/>
        </w:rPr>
      </w:pPr>
    </w:p>
    <w:p w:rsidR="0032536B" w:rsidRDefault="0032536B" w:rsidP="0032536B">
      <w:pPr>
        <w:ind w:left="360"/>
        <w:jc w:val="both"/>
        <w:rPr>
          <w:b/>
          <w:bCs/>
        </w:rPr>
      </w:pPr>
    </w:p>
    <w:p w:rsidR="0032536B" w:rsidRDefault="0032536B" w:rsidP="0032536B">
      <w:pPr>
        <w:ind w:left="360"/>
        <w:jc w:val="both"/>
        <w:rPr>
          <w:b/>
          <w:bCs/>
        </w:rPr>
      </w:pPr>
    </w:p>
    <w:p w:rsidR="0032536B" w:rsidRDefault="0032536B" w:rsidP="0032536B">
      <w:pPr>
        <w:ind w:left="360"/>
        <w:jc w:val="both"/>
        <w:rPr>
          <w:b/>
          <w:bCs/>
        </w:rPr>
      </w:pPr>
    </w:p>
    <w:p w:rsidR="0032536B" w:rsidRDefault="0032536B" w:rsidP="0032536B">
      <w:pPr>
        <w:ind w:left="360"/>
        <w:jc w:val="both"/>
        <w:rPr>
          <w:b/>
          <w:bCs/>
        </w:rPr>
      </w:pPr>
    </w:p>
    <w:p w:rsidR="00A420DD" w:rsidRDefault="00A420DD" w:rsidP="00662D30">
      <w:pPr>
        <w:numPr>
          <w:ilvl w:val="0"/>
          <w:numId w:val="1"/>
        </w:numPr>
        <w:ind w:hanging="218"/>
        <w:jc w:val="both"/>
        <w:rPr>
          <w:b/>
          <w:bCs/>
        </w:rPr>
      </w:pPr>
      <w:r>
        <w:rPr>
          <w:b/>
          <w:bCs/>
        </w:rPr>
        <w:t xml:space="preserve">If the </w:t>
      </w:r>
      <w:r w:rsidRPr="0032536B">
        <w:rPr>
          <w:b/>
          <w:bCs/>
          <w:u w:val="single"/>
        </w:rPr>
        <w:t>purulence</w:t>
      </w:r>
      <w:r>
        <w:rPr>
          <w:b/>
          <w:bCs/>
        </w:rPr>
        <w:t xml:space="preserve"> is persistent </w:t>
      </w:r>
      <w:r w:rsidR="00716D61">
        <w:rPr>
          <w:b/>
          <w:bCs/>
        </w:rPr>
        <w:t>and</w:t>
      </w:r>
      <w:r>
        <w:rPr>
          <w:b/>
          <w:bCs/>
        </w:rPr>
        <w:t xml:space="preserve"> </w:t>
      </w:r>
      <w:r w:rsidR="003300C5">
        <w:rPr>
          <w:b/>
          <w:bCs/>
        </w:rPr>
        <w:t>obstructs</w:t>
      </w:r>
      <w:r>
        <w:rPr>
          <w:b/>
          <w:bCs/>
        </w:rPr>
        <w:t xml:space="preserve"> </w:t>
      </w:r>
      <w:r w:rsidR="006D33A0">
        <w:rPr>
          <w:b/>
          <w:bCs/>
        </w:rPr>
        <w:t>what you intended to do</w:t>
      </w:r>
      <w:r>
        <w:rPr>
          <w:b/>
          <w:bCs/>
        </w:rPr>
        <w:t xml:space="preserve">, what would you </w:t>
      </w:r>
      <w:r w:rsidR="00662D30" w:rsidRPr="00572F63">
        <w:rPr>
          <w:b/>
          <w:bCs/>
          <w:u w:val="single"/>
        </w:rPr>
        <w:t>U</w:t>
      </w:r>
      <w:r w:rsidR="00662D30">
        <w:rPr>
          <w:b/>
          <w:bCs/>
          <w:u w:val="single"/>
        </w:rPr>
        <w:t>SUALLY</w:t>
      </w:r>
      <w:r w:rsidR="00662D30">
        <w:rPr>
          <w:b/>
          <w:bCs/>
        </w:rPr>
        <w:t xml:space="preserve"> </w:t>
      </w:r>
      <w:r>
        <w:rPr>
          <w:b/>
          <w:bCs/>
        </w:rPr>
        <w:t>do?</w:t>
      </w:r>
      <w:r w:rsidR="00CB0741">
        <w:rPr>
          <w:b/>
          <w:bCs/>
        </w:rPr>
        <w:t xml:space="preserve"> (Only one answer)</w:t>
      </w:r>
    </w:p>
    <w:p w:rsidR="00A420DD" w:rsidRPr="00216310" w:rsidRDefault="00A420DD" w:rsidP="00A420DD">
      <w:pPr>
        <w:ind w:left="360"/>
        <w:jc w:val="both"/>
        <w:rPr>
          <w:b/>
          <w:bCs/>
          <w:sz w:val="16"/>
          <w:szCs w:val="16"/>
        </w:rPr>
      </w:pPr>
    </w:p>
    <w:p w:rsidR="00A420DD" w:rsidRPr="00A00067" w:rsidRDefault="00A420DD" w:rsidP="0000387A">
      <w:pPr>
        <w:numPr>
          <w:ilvl w:val="0"/>
          <w:numId w:val="5"/>
        </w:numPr>
        <w:tabs>
          <w:tab w:val="clear" w:pos="644"/>
          <w:tab w:val="num" w:pos="284"/>
        </w:tabs>
        <w:spacing w:line="276" w:lineRule="auto"/>
        <w:ind w:left="426" w:hanging="426"/>
        <w:jc w:val="both"/>
      </w:pPr>
      <w:r w:rsidRPr="00A00067">
        <w:t xml:space="preserve">Let </w:t>
      </w:r>
      <w:r w:rsidR="0060402F">
        <w:t xml:space="preserve">the </w:t>
      </w:r>
      <w:r w:rsidRPr="00A00067">
        <w:t>patient sit for a time in the clinic</w:t>
      </w:r>
      <w:r w:rsidR="0000387A">
        <w:t xml:space="preserve"> </w:t>
      </w:r>
      <w:r w:rsidRPr="00A00067">
        <w:t xml:space="preserve">till the </w:t>
      </w:r>
      <w:r w:rsidR="001E5EF4">
        <w:t xml:space="preserve">purulence </w:t>
      </w:r>
      <w:r w:rsidRPr="00A00067">
        <w:t>stops</w:t>
      </w:r>
      <w:r>
        <w:t xml:space="preserve"> or significantly reduces</w:t>
      </w:r>
      <w:r w:rsidRPr="00A00067">
        <w:t xml:space="preserve">, then </w:t>
      </w:r>
      <w:r w:rsidR="00D44B94">
        <w:t xml:space="preserve">continue </w:t>
      </w:r>
      <w:r w:rsidR="00103AD9">
        <w:t>doing</w:t>
      </w:r>
      <w:r w:rsidR="00D44B94">
        <w:t xml:space="preserve"> what you intended to do</w:t>
      </w:r>
      <w:r>
        <w:t>.</w:t>
      </w:r>
      <w:r w:rsidR="000243AF">
        <w:t xml:space="preserve"> </w:t>
      </w:r>
    </w:p>
    <w:p w:rsidR="00A420DD" w:rsidRPr="00A00067" w:rsidRDefault="00A420DD" w:rsidP="00D6603A">
      <w:pPr>
        <w:numPr>
          <w:ilvl w:val="0"/>
          <w:numId w:val="5"/>
        </w:numPr>
        <w:tabs>
          <w:tab w:val="clear" w:pos="644"/>
          <w:tab w:val="num" w:pos="284"/>
        </w:tabs>
        <w:spacing w:line="276" w:lineRule="auto"/>
        <w:ind w:left="426" w:hanging="426"/>
        <w:jc w:val="both"/>
      </w:pPr>
      <w:r w:rsidRPr="00A00067">
        <w:t xml:space="preserve">Leave the tooth opened </w:t>
      </w:r>
      <w:r w:rsidRPr="00216310">
        <w:rPr>
          <w:b/>
          <w:bCs/>
          <w:u w:val="single"/>
        </w:rPr>
        <w:t>withou</w:t>
      </w:r>
      <w:r w:rsidRPr="006C5CBA">
        <w:rPr>
          <w:u w:val="single"/>
        </w:rPr>
        <w:t>t</w:t>
      </w:r>
      <w:r w:rsidRPr="00A00067">
        <w:t xml:space="preserve"> </w:t>
      </w:r>
      <w:r w:rsidR="00CD575F">
        <w:t xml:space="preserve">neither </w:t>
      </w:r>
      <w:r w:rsidRPr="00A00067">
        <w:t xml:space="preserve">cotton </w:t>
      </w:r>
      <w:r>
        <w:t xml:space="preserve">pellet </w:t>
      </w:r>
      <w:r w:rsidR="00CD575F">
        <w:t>nor temporary restoration</w:t>
      </w:r>
      <w:r>
        <w:t xml:space="preserve"> till next visit</w:t>
      </w:r>
    </w:p>
    <w:p w:rsidR="00A420DD" w:rsidRPr="00A00067" w:rsidRDefault="00A420DD" w:rsidP="0060402F">
      <w:pPr>
        <w:numPr>
          <w:ilvl w:val="0"/>
          <w:numId w:val="5"/>
        </w:numPr>
        <w:tabs>
          <w:tab w:val="clear" w:pos="644"/>
          <w:tab w:val="num" w:pos="284"/>
        </w:tabs>
        <w:spacing w:line="276" w:lineRule="auto"/>
        <w:ind w:left="426" w:hanging="426"/>
        <w:jc w:val="both"/>
      </w:pPr>
      <w:r w:rsidRPr="00A00067">
        <w:t xml:space="preserve">Place </w:t>
      </w:r>
      <w:r w:rsidRPr="003300C5">
        <w:rPr>
          <w:b/>
          <w:bCs/>
          <w:u w:val="single"/>
        </w:rPr>
        <w:t>dry cotton pellet</w:t>
      </w:r>
      <w:r w:rsidRPr="00A00067">
        <w:t xml:space="preserve"> </w:t>
      </w:r>
      <w:r>
        <w:t>and leave the tooth</w:t>
      </w:r>
      <w:r w:rsidR="0060402F">
        <w:t xml:space="preserve"> open,</w:t>
      </w:r>
      <w:r>
        <w:t xml:space="preserve"> </w:t>
      </w:r>
      <w:r w:rsidRPr="003300C5">
        <w:rPr>
          <w:b/>
          <w:bCs/>
          <w:u w:val="single"/>
        </w:rPr>
        <w:t xml:space="preserve">without </w:t>
      </w:r>
      <w:r>
        <w:t>temporary filling</w:t>
      </w:r>
      <w:r w:rsidR="0060402F">
        <w:t xml:space="preserve">, </w:t>
      </w:r>
      <w:r>
        <w:t>till next visit.</w:t>
      </w:r>
    </w:p>
    <w:p w:rsidR="0032536B" w:rsidRPr="00A00067" w:rsidRDefault="0032536B" w:rsidP="0032536B">
      <w:pPr>
        <w:numPr>
          <w:ilvl w:val="0"/>
          <w:numId w:val="5"/>
        </w:numPr>
        <w:tabs>
          <w:tab w:val="clear" w:pos="644"/>
          <w:tab w:val="num" w:pos="284"/>
        </w:tabs>
        <w:spacing w:line="276" w:lineRule="auto"/>
        <w:ind w:left="426" w:hanging="426"/>
        <w:jc w:val="both"/>
      </w:pPr>
      <w:r w:rsidRPr="00A00067">
        <w:t xml:space="preserve">Place </w:t>
      </w:r>
      <w:r w:rsidRPr="003300C5">
        <w:rPr>
          <w:b/>
          <w:bCs/>
          <w:u w:val="single"/>
        </w:rPr>
        <w:t>dry cotton pellet</w:t>
      </w:r>
      <w:r w:rsidRPr="00A00067">
        <w:t xml:space="preserve"> </w:t>
      </w:r>
      <w:r>
        <w:t xml:space="preserve">and </w:t>
      </w:r>
      <w:r w:rsidRPr="003300C5">
        <w:rPr>
          <w:b/>
          <w:bCs/>
          <w:u w:val="single"/>
        </w:rPr>
        <w:t>temporize the tooth</w:t>
      </w:r>
      <w:r>
        <w:t xml:space="preserve"> till next visit.</w:t>
      </w:r>
    </w:p>
    <w:p w:rsidR="00A420DD" w:rsidRPr="00A00067" w:rsidRDefault="00A420DD" w:rsidP="00D6603A">
      <w:pPr>
        <w:numPr>
          <w:ilvl w:val="0"/>
          <w:numId w:val="5"/>
        </w:numPr>
        <w:tabs>
          <w:tab w:val="clear" w:pos="644"/>
          <w:tab w:val="num" w:pos="284"/>
        </w:tabs>
        <w:spacing w:line="276" w:lineRule="auto"/>
        <w:ind w:left="426" w:hanging="426"/>
        <w:jc w:val="both"/>
      </w:pPr>
      <w:r w:rsidRPr="00A00067">
        <w:t xml:space="preserve">Place </w:t>
      </w:r>
      <w:r w:rsidR="003300C5">
        <w:t>inte</w:t>
      </w:r>
      <w:r>
        <w:t xml:space="preserve">r-appointment </w:t>
      </w:r>
      <w:r w:rsidRPr="00A00067">
        <w:t xml:space="preserve">medication </w:t>
      </w:r>
      <w:r>
        <w:t xml:space="preserve">and leave the tooth </w:t>
      </w:r>
      <w:r w:rsidRPr="00216310">
        <w:rPr>
          <w:b/>
          <w:bCs/>
          <w:u w:val="single"/>
        </w:rPr>
        <w:t>without</w:t>
      </w:r>
      <w:r>
        <w:t xml:space="preserve"> temporary filling till next visit.</w:t>
      </w:r>
    </w:p>
    <w:p w:rsidR="00573EFA" w:rsidRPr="00573EFA" w:rsidRDefault="00A420DD" w:rsidP="00D6603A">
      <w:pPr>
        <w:numPr>
          <w:ilvl w:val="0"/>
          <w:numId w:val="5"/>
        </w:numPr>
        <w:tabs>
          <w:tab w:val="clear" w:pos="644"/>
          <w:tab w:val="num" w:pos="284"/>
        </w:tabs>
        <w:spacing w:line="276" w:lineRule="auto"/>
        <w:ind w:left="426" w:hanging="426"/>
        <w:jc w:val="both"/>
        <w:rPr>
          <w:sz w:val="16"/>
          <w:szCs w:val="16"/>
        </w:rPr>
      </w:pPr>
      <w:r w:rsidRPr="00A00067">
        <w:t xml:space="preserve">Place </w:t>
      </w:r>
      <w:r>
        <w:t xml:space="preserve">inter-appointment </w:t>
      </w:r>
      <w:r w:rsidRPr="00A00067">
        <w:t xml:space="preserve">medication </w:t>
      </w:r>
      <w:r>
        <w:t xml:space="preserve">and </w:t>
      </w:r>
      <w:r w:rsidRPr="00573EFA">
        <w:rPr>
          <w:b/>
          <w:bCs/>
          <w:u w:val="single"/>
        </w:rPr>
        <w:t>temporize the tooth</w:t>
      </w:r>
      <w:r>
        <w:t xml:space="preserve"> till next visit</w:t>
      </w:r>
    </w:p>
    <w:p w:rsidR="00573EFA" w:rsidRPr="009709CE" w:rsidRDefault="00573EFA" w:rsidP="00573EFA">
      <w:pPr>
        <w:spacing w:line="276" w:lineRule="auto"/>
        <w:ind w:left="644"/>
        <w:jc w:val="both"/>
        <w:rPr>
          <w:sz w:val="10"/>
          <w:szCs w:val="10"/>
        </w:rPr>
      </w:pPr>
    </w:p>
    <w:p w:rsidR="007134CB" w:rsidRDefault="00056CED" w:rsidP="00573EFA">
      <w:pPr>
        <w:spacing w:line="276" w:lineRule="auto"/>
        <w:ind w:left="644"/>
        <w:jc w:val="both"/>
        <w:rPr>
          <w:sz w:val="16"/>
          <w:szCs w:val="16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2571648" behindDoc="0" locked="0" layoutInCell="1" allowOverlap="1" wp14:anchorId="73E767E4" wp14:editId="0F898F37">
                <wp:simplePos x="0" y="0"/>
                <wp:positionH relativeFrom="page">
                  <wp:posOffset>1157605</wp:posOffset>
                </wp:positionH>
                <wp:positionV relativeFrom="paragraph">
                  <wp:posOffset>8255</wp:posOffset>
                </wp:positionV>
                <wp:extent cx="3959860" cy="1609725"/>
                <wp:effectExtent l="0" t="0" r="2540" b="9525"/>
                <wp:wrapNone/>
                <wp:docPr id="149" name="AutoShape 13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59860" cy="16097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E42C3" w:rsidRPr="00CB0741" w:rsidRDefault="00DE42C3" w:rsidP="009709CE">
                            <w:pPr>
                              <w:pStyle w:val="ListParagraph"/>
                              <w:rPr>
                                <w:b/>
                                <w:bCs/>
                              </w:rPr>
                            </w:pPr>
                            <w:r w:rsidRPr="00CB0741">
                              <w:rPr>
                                <w:b/>
                                <w:bCs/>
                              </w:rPr>
                              <w:t>You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do this </w:t>
                            </w:r>
                            <w:r w:rsidRPr="00CB0741">
                              <w:rPr>
                                <w:b/>
                                <w:bCs/>
                              </w:rPr>
                              <w:t>because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(Tick as you want)</w:t>
                            </w:r>
                            <w:r w:rsidRPr="00C92FFD">
                              <w:rPr>
                                <w:b/>
                                <w:bCs/>
                              </w:rPr>
                              <w:t>:</w:t>
                            </w:r>
                          </w:p>
                          <w:p w:rsidR="00DE42C3" w:rsidRDefault="00DE42C3" w:rsidP="00D6603A">
                            <w:pPr>
                              <w:pStyle w:val="ListParagraph"/>
                              <w:numPr>
                                <w:ilvl w:val="0"/>
                                <w:numId w:val="29"/>
                              </w:numPr>
                              <w:ind w:left="142" w:hanging="284"/>
                            </w:pPr>
                            <w:r>
                              <w:t xml:space="preserve">You were taught to do so while being undergraduate </w:t>
                            </w:r>
                          </w:p>
                          <w:p w:rsidR="00DE42C3" w:rsidRDefault="00DE42C3" w:rsidP="00D6603A">
                            <w:pPr>
                              <w:pStyle w:val="ListParagraph"/>
                              <w:numPr>
                                <w:ilvl w:val="0"/>
                                <w:numId w:val="29"/>
                              </w:numPr>
                              <w:ind w:left="142" w:hanging="284"/>
                            </w:pPr>
                            <w:r>
                              <w:t>You learnt from your experience</w:t>
                            </w:r>
                          </w:p>
                          <w:p w:rsidR="00DE42C3" w:rsidRDefault="00DE42C3" w:rsidP="00D6603A">
                            <w:pPr>
                              <w:pStyle w:val="ListParagraph"/>
                              <w:numPr>
                                <w:ilvl w:val="0"/>
                                <w:numId w:val="29"/>
                              </w:numPr>
                              <w:ind w:left="142" w:hanging="284"/>
                            </w:pPr>
                            <w:r>
                              <w:t>Lack of Time</w:t>
                            </w:r>
                          </w:p>
                          <w:p w:rsidR="00DE42C3" w:rsidRDefault="00DE42C3" w:rsidP="00D6603A">
                            <w:pPr>
                              <w:pStyle w:val="ListParagraph"/>
                              <w:numPr>
                                <w:ilvl w:val="0"/>
                                <w:numId w:val="29"/>
                              </w:numPr>
                              <w:ind w:left="142" w:hanging="284"/>
                            </w:pPr>
                            <w:r>
                              <w:t>Your colleges' recommendation</w:t>
                            </w:r>
                          </w:p>
                          <w:p w:rsidR="00DE42C3" w:rsidRDefault="00DE42C3" w:rsidP="00D6603A">
                            <w:pPr>
                              <w:pStyle w:val="ListParagraph"/>
                              <w:numPr>
                                <w:ilvl w:val="0"/>
                                <w:numId w:val="29"/>
                              </w:numPr>
                              <w:ind w:left="142" w:hanging="284"/>
                            </w:pPr>
                            <w:r>
                              <w:t xml:space="preserve">You were taught to do so while being postgraduate </w:t>
                            </w:r>
                          </w:p>
                          <w:p w:rsidR="00DE42C3" w:rsidRDefault="00DE42C3" w:rsidP="00402EF7">
                            <w:pPr>
                              <w:pStyle w:val="ListParagraph"/>
                              <w:numPr>
                                <w:ilvl w:val="0"/>
                                <w:numId w:val="29"/>
                              </w:numPr>
                              <w:ind w:left="142" w:hanging="284"/>
                            </w:pPr>
                            <w:r>
                              <w:t>You were taught</w:t>
                            </w:r>
                            <w:r w:rsidRPr="00DC7C56">
                              <w:t xml:space="preserve"> </w:t>
                            </w:r>
                            <w:r>
                              <w:t>to do so in a scientific meeting</w:t>
                            </w:r>
                          </w:p>
                          <w:p w:rsidR="00DE42C3" w:rsidRDefault="00DE42C3" w:rsidP="00D6603A"/>
                          <w:p w:rsidR="00DE42C3" w:rsidRDefault="00DE42C3" w:rsidP="00D6603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3E767E4" id="AutoShape 1346" o:spid="_x0000_s1027" style="position:absolute;left:0;text-align:left;margin-left:91.15pt;margin-top:.65pt;width:311.8pt;height:126.75pt;z-index:252571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" stroked="f">
                <v:textbox>
                  <w:txbxContent>
                    <w:p w:rsidR="00DE42C3" w:rsidRPr="00CB0741" w:rsidRDefault="00DE42C3" w:rsidP="009709CE">
                      <w:pPr>
                        <w:pStyle w:val="ListParagraph"/>
                        <w:rPr>
                          <w:b/>
                          <w:bCs/>
                        </w:rPr>
                      </w:pPr>
                      <w:r w:rsidRPr="00CB0741">
                        <w:rPr>
                          <w:b/>
                          <w:bCs/>
                        </w:rPr>
                        <w:t>You</w:t>
                      </w:r>
                      <w:r>
                        <w:rPr>
                          <w:b/>
                          <w:bCs/>
                        </w:rPr>
                        <w:t xml:space="preserve"> do this </w:t>
                      </w:r>
                      <w:r w:rsidRPr="00CB0741">
                        <w:rPr>
                          <w:b/>
                          <w:bCs/>
                        </w:rPr>
                        <w:t>because</w:t>
                      </w:r>
                      <w:r>
                        <w:rPr>
                          <w:b/>
                          <w:bCs/>
                        </w:rPr>
                        <w:t xml:space="preserve"> (Tick as you want)</w:t>
                      </w:r>
                      <w:r w:rsidRPr="00C92FFD">
                        <w:rPr>
                          <w:b/>
                          <w:bCs/>
                        </w:rPr>
                        <w:t>:</w:t>
                      </w:r>
                    </w:p>
                    <w:p w:rsidR="00DE42C3" w:rsidRDefault="00DE42C3" w:rsidP="00D6603A">
                      <w:pPr>
                        <w:pStyle w:val="ListParagraph"/>
                        <w:numPr>
                          <w:ilvl w:val="0"/>
                          <w:numId w:val="29"/>
                        </w:numPr>
                        <w:ind w:left="142" w:hanging="284"/>
                      </w:pPr>
                      <w:r>
                        <w:t xml:space="preserve">You were taught to do so while being undergraduate </w:t>
                      </w:r>
                    </w:p>
                    <w:p w:rsidR="00DE42C3" w:rsidRDefault="00DE42C3" w:rsidP="00D6603A">
                      <w:pPr>
                        <w:pStyle w:val="ListParagraph"/>
                        <w:numPr>
                          <w:ilvl w:val="0"/>
                          <w:numId w:val="29"/>
                        </w:numPr>
                        <w:ind w:left="142" w:hanging="284"/>
                      </w:pPr>
                      <w:r>
                        <w:t>You learnt from your experience</w:t>
                      </w:r>
                    </w:p>
                    <w:p w:rsidR="00DE42C3" w:rsidRDefault="00DE42C3" w:rsidP="00D6603A">
                      <w:pPr>
                        <w:pStyle w:val="ListParagraph"/>
                        <w:numPr>
                          <w:ilvl w:val="0"/>
                          <w:numId w:val="29"/>
                        </w:numPr>
                        <w:ind w:left="142" w:hanging="284"/>
                      </w:pPr>
                      <w:r>
                        <w:t>Lack of Time</w:t>
                      </w:r>
                    </w:p>
                    <w:p w:rsidR="00DE42C3" w:rsidRDefault="00DE42C3" w:rsidP="00D6603A">
                      <w:pPr>
                        <w:pStyle w:val="ListParagraph"/>
                        <w:numPr>
                          <w:ilvl w:val="0"/>
                          <w:numId w:val="29"/>
                        </w:numPr>
                        <w:ind w:left="142" w:hanging="284"/>
                      </w:pPr>
                      <w:r>
                        <w:t>Your colleges' recommendation</w:t>
                      </w:r>
                    </w:p>
                    <w:p w:rsidR="00DE42C3" w:rsidRDefault="00DE42C3" w:rsidP="00D6603A">
                      <w:pPr>
                        <w:pStyle w:val="ListParagraph"/>
                        <w:numPr>
                          <w:ilvl w:val="0"/>
                          <w:numId w:val="29"/>
                        </w:numPr>
                        <w:ind w:left="142" w:hanging="284"/>
                      </w:pPr>
                      <w:r>
                        <w:t xml:space="preserve">You were taught to do so while being postgraduate </w:t>
                      </w:r>
                    </w:p>
                    <w:p w:rsidR="00DE42C3" w:rsidRDefault="00DE42C3" w:rsidP="00402EF7">
                      <w:pPr>
                        <w:pStyle w:val="ListParagraph"/>
                        <w:numPr>
                          <w:ilvl w:val="0"/>
                          <w:numId w:val="29"/>
                        </w:numPr>
                        <w:ind w:left="142" w:hanging="284"/>
                      </w:pPr>
                      <w:r>
                        <w:t>You were taught</w:t>
                      </w:r>
                      <w:r w:rsidRPr="00DC7C56">
                        <w:t xml:space="preserve"> </w:t>
                      </w:r>
                      <w:r>
                        <w:t>to do so in a scientific meeting</w:t>
                      </w:r>
                    </w:p>
                    <w:p w:rsidR="00DE42C3" w:rsidRDefault="00DE42C3" w:rsidP="00D6603A"/>
                    <w:p w:rsidR="00DE42C3" w:rsidRDefault="00DE42C3" w:rsidP="00D6603A"/>
                  </w:txbxContent>
                </v:textbox>
                <w10:wrap anchorx="page"/>
              </v:roundrect>
            </w:pict>
          </mc:Fallback>
        </mc:AlternateContent>
      </w:r>
    </w:p>
    <w:p w:rsidR="00530883" w:rsidRDefault="00530883" w:rsidP="00573EFA">
      <w:pPr>
        <w:spacing w:line="276" w:lineRule="auto"/>
        <w:ind w:left="644"/>
        <w:jc w:val="both"/>
        <w:rPr>
          <w:sz w:val="16"/>
          <w:szCs w:val="16"/>
        </w:rPr>
      </w:pPr>
    </w:p>
    <w:p w:rsidR="00EB7087" w:rsidRDefault="00EB7087" w:rsidP="00573EFA">
      <w:pPr>
        <w:spacing w:line="276" w:lineRule="auto"/>
        <w:ind w:left="644"/>
        <w:jc w:val="both"/>
        <w:rPr>
          <w:sz w:val="16"/>
          <w:szCs w:val="16"/>
        </w:rPr>
      </w:pPr>
    </w:p>
    <w:p w:rsidR="00EB7087" w:rsidRPr="006D6C4F" w:rsidRDefault="00EB7087" w:rsidP="00573EFA">
      <w:pPr>
        <w:spacing w:line="276" w:lineRule="auto"/>
        <w:ind w:left="644"/>
        <w:jc w:val="both"/>
        <w:rPr>
          <w:sz w:val="10"/>
          <w:szCs w:val="10"/>
        </w:rPr>
      </w:pPr>
    </w:p>
    <w:p w:rsidR="00EB7087" w:rsidRDefault="00EB7087" w:rsidP="00573EFA">
      <w:pPr>
        <w:spacing w:line="276" w:lineRule="auto"/>
        <w:ind w:left="644"/>
        <w:jc w:val="both"/>
        <w:rPr>
          <w:sz w:val="16"/>
          <w:szCs w:val="16"/>
        </w:rPr>
      </w:pPr>
    </w:p>
    <w:p w:rsidR="00EB7087" w:rsidRDefault="00EB7087" w:rsidP="00573EFA">
      <w:pPr>
        <w:spacing w:line="276" w:lineRule="auto"/>
        <w:ind w:left="644"/>
        <w:jc w:val="both"/>
        <w:rPr>
          <w:sz w:val="16"/>
          <w:szCs w:val="16"/>
        </w:rPr>
      </w:pPr>
    </w:p>
    <w:p w:rsidR="00056CED" w:rsidRDefault="00056CED" w:rsidP="00573EFA">
      <w:pPr>
        <w:spacing w:line="276" w:lineRule="auto"/>
        <w:ind w:left="644"/>
        <w:jc w:val="both"/>
        <w:rPr>
          <w:sz w:val="16"/>
          <w:szCs w:val="16"/>
        </w:rPr>
      </w:pPr>
    </w:p>
    <w:p w:rsidR="00056CED" w:rsidRDefault="00056CED" w:rsidP="00573EFA">
      <w:pPr>
        <w:spacing w:line="276" w:lineRule="auto"/>
        <w:ind w:left="644"/>
        <w:jc w:val="both"/>
        <w:rPr>
          <w:sz w:val="16"/>
          <w:szCs w:val="16"/>
        </w:rPr>
      </w:pPr>
    </w:p>
    <w:p w:rsidR="00530883" w:rsidRPr="001E5EF4" w:rsidRDefault="00530883" w:rsidP="00573EFA">
      <w:pPr>
        <w:spacing w:line="276" w:lineRule="auto"/>
        <w:ind w:left="644"/>
        <w:jc w:val="both"/>
        <w:rPr>
          <w:sz w:val="10"/>
          <w:szCs w:val="10"/>
        </w:rPr>
      </w:pPr>
    </w:p>
    <w:p w:rsidR="0032536B" w:rsidRDefault="0032536B" w:rsidP="0032536B">
      <w:pPr>
        <w:ind w:left="360"/>
        <w:jc w:val="both"/>
        <w:rPr>
          <w:b/>
          <w:bCs/>
        </w:rPr>
      </w:pPr>
    </w:p>
    <w:p w:rsidR="0032536B" w:rsidRDefault="0032536B" w:rsidP="0032536B">
      <w:pPr>
        <w:ind w:left="360"/>
        <w:jc w:val="both"/>
        <w:rPr>
          <w:b/>
          <w:bCs/>
        </w:rPr>
      </w:pPr>
    </w:p>
    <w:p w:rsidR="0032536B" w:rsidRDefault="0032536B" w:rsidP="0032536B">
      <w:pPr>
        <w:ind w:left="360"/>
        <w:jc w:val="both"/>
        <w:rPr>
          <w:b/>
          <w:bCs/>
        </w:rPr>
      </w:pPr>
    </w:p>
    <w:p w:rsidR="00056CED" w:rsidRPr="007120A4" w:rsidRDefault="00056CED" w:rsidP="00056CED">
      <w:pPr>
        <w:rPr>
          <w:b/>
          <w:bCs/>
          <w:lang w:val="en-US"/>
        </w:rPr>
      </w:pPr>
      <w:r w:rsidRPr="007120A4">
        <w:rPr>
          <w:b/>
          <w:bCs/>
          <w:lang w:val="en-US"/>
        </w:rPr>
        <w:t>What is t</w:t>
      </w:r>
      <w:r>
        <w:rPr>
          <w:b/>
          <w:bCs/>
          <w:lang w:val="en-US"/>
        </w:rPr>
        <w:t>he inter-appointment</w:t>
      </w:r>
      <w:r w:rsidRPr="007120A4">
        <w:rPr>
          <w:b/>
          <w:bCs/>
          <w:lang w:val="en-US"/>
        </w:rPr>
        <w:t xml:space="preserve"> medication</w:t>
      </w:r>
      <w:r>
        <w:rPr>
          <w:b/>
          <w:bCs/>
          <w:lang w:val="en-US"/>
        </w:rPr>
        <w:t>(s)</w:t>
      </w:r>
      <w:r w:rsidRPr="007120A4">
        <w:rPr>
          <w:b/>
          <w:bCs/>
          <w:lang w:val="en-US"/>
        </w:rPr>
        <w:t xml:space="preserve"> do you usually use in </w:t>
      </w:r>
      <w:r>
        <w:rPr>
          <w:b/>
          <w:bCs/>
          <w:lang w:val="en-US"/>
        </w:rPr>
        <w:t>your answer to Q5?</w:t>
      </w:r>
    </w:p>
    <w:p w:rsidR="0032536B" w:rsidRDefault="0032536B" w:rsidP="0032536B">
      <w:pPr>
        <w:ind w:left="360"/>
        <w:jc w:val="both"/>
        <w:rPr>
          <w:b/>
          <w:bCs/>
        </w:rPr>
      </w:pPr>
    </w:p>
    <w:p w:rsidR="0032536B" w:rsidRPr="0032536B" w:rsidRDefault="0032536B" w:rsidP="0032536B">
      <w:pPr>
        <w:pStyle w:val="ListParagraph"/>
        <w:numPr>
          <w:ilvl w:val="0"/>
          <w:numId w:val="31"/>
        </w:numPr>
        <w:rPr>
          <w:lang w:val="en-US"/>
        </w:rPr>
      </w:pPr>
      <w:r w:rsidRPr="0032536B">
        <w:rPr>
          <w:lang w:val="en-US"/>
        </w:rPr>
        <w:t>Anaesthesia solution</w:t>
      </w:r>
    </w:p>
    <w:p w:rsidR="0032536B" w:rsidRPr="0032536B" w:rsidRDefault="0032536B" w:rsidP="0032536B">
      <w:pPr>
        <w:pStyle w:val="ListParagraph"/>
        <w:numPr>
          <w:ilvl w:val="0"/>
          <w:numId w:val="31"/>
        </w:numPr>
        <w:rPr>
          <w:lang w:val="en-US"/>
        </w:rPr>
      </w:pPr>
      <w:r w:rsidRPr="0032536B">
        <w:rPr>
          <w:lang w:val="en-US"/>
        </w:rPr>
        <w:t xml:space="preserve">Sodium hypochlorite </w:t>
      </w:r>
    </w:p>
    <w:p w:rsidR="0032536B" w:rsidRPr="0032536B" w:rsidRDefault="0032536B" w:rsidP="0032536B">
      <w:pPr>
        <w:pStyle w:val="ListParagraph"/>
        <w:numPr>
          <w:ilvl w:val="0"/>
          <w:numId w:val="31"/>
        </w:numPr>
        <w:rPr>
          <w:lang w:val="en-US"/>
        </w:rPr>
      </w:pPr>
      <w:proofErr w:type="spellStart"/>
      <w:r w:rsidRPr="0032536B">
        <w:rPr>
          <w:lang w:val="en-US"/>
        </w:rPr>
        <w:t>Formocresol</w:t>
      </w:r>
      <w:proofErr w:type="spellEnd"/>
    </w:p>
    <w:p w:rsidR="0032536B" w:rsidRPr="0032536B" w:rsidRDefault="0032536B" w:rsidP="0032536B">
      <w:pPr>
        <w:pStyle w:val="ListParagraph"/>
        <w:numPr>
          <w:ilvl w:val="0"/>
          <w:numId w:val="31"/>
        </w:numPr>
        <w:rPr>
          <w:lang w:val="en-US"/>
        </w:rPr>
      </w:pPr>
      <w:r w:rsidRPr="0032536B">
        <w:rPr>
          <w:lang w:val="en-US"/>
        </w:rPr>
        <w:t>Eugenol</w:t>
      </w:r>
    </w:p>
    <w:p w:rsidR="0032536B" w:rsidRDefault="0032536B" w:rsidP="0032536B">
      <w:pPr>
        <w:pStyle w:val="ListParagraph"/>
        <w:numPr>
          <w:ilvl w:val="0"/>
          <w:numId w:val="31"/>
        </w:numPr>
        <w:rPr>
          <w:lang w:val="en-US"/>
        </w:rPr>
      </w:pPr>
      <w:proofErr w:type="spellStart"/>
      <w:r>
        <w:rPr>
          <w:lang w:val="en-US"/>
        </w:rPr>
        <w:t>Ledermix</w:t>
      </w:r>
      <w:proofErr w:type="spellEnd"/>
    </w:p>
    <w:p w:rsidR="0032536B" w:rsidRPr="0032536B" w:rsidRDefault="0032536B" w:rsidP="0032536B">
      <w:pPr>
        <w:pStyle w:val="ListParagraph"/>
        <w:numPr>
          <w:ilvl w:val="0"/>
          <w:numId w:val="31"/>
        </w:numPr>
        <w:rPr>
          <w:lang w:val="en-US"/>
        </w:rPr>
      </w:pPr>
      <w:proofErr w:type="spellStart"/>
      <w:r w:rsidRPr="0032536B">
        <w:rPr>
          <w:lang w:val="en-US"/>
        </w:rPr>
        <w:t>Iodoform</w:t>
      </w:r>
      <w:proofErr w:type="spellEnd"/>
      <w:r w:rsidRPr="0032536B">
        <w:rPr>
          <w:lang w:val="en-US"/>
        </w:rPr>
        <w:t xml:space="preserve"> OR </w:t>
      </w:r>
      <w:proofErr w:type="spellStart"/>
      <w:r w:rsidRPr="0032536B">
        <w:rPr>
          <w:lang w:val="en-US"/>
        </w:rPr>
        <w:t>Iodoform</w:t>
      </w:r>
      <w:proofErr w:type="spellEnd"/>
      <w:r w:rsidRPr="0032536B">
        <w:rPr>
          <w:lang w:val="en-US"/>
        </w:rPr>
        <w:t xml:space="preserve">-based </w:t>
      </w:r>
    </w:p>
    <w:p w:rsidR="0032536B" w:rsidRPr="0032536B" w:rsidRDefault="0032536B" w:rsidP="0032536B">
      <w:pPr>
        <w:pStyle w:val="ListParagraph"/>
        <w:numPr>
          <w:ilvl w:val="0"/>
          <w:numId w:val="31"/>
        </w:numPr>
        <w:rPr>
          <w:lang w:val="en-US"/>
        </w:rPr>
      </w:pPr>
      <w:r w:rsidRPr="0032536B">
        <w:rPr>
          <w:lang w:val="en-US"/>
        </w:rPr>
        <w:t>Antibiotics mixture</w:t>
      </w:r>
    </w:p>
    <w:p w:rsidR="0032536B" w:rsidRPr="0032536B" w:rsidRDefault="0032536B" w:rsidP="0032536B">
      <w:pPr>
        <w:pStyle w:val="ListParagraph"/>
        <w:numPr>
          <w:ilvl w:val="0"/>
          <w:numId w:val="31"/>
        </w:numPr>
        <w:rPr>
          <w:lang w:val="en-US"/>
        </w:rPr>
      </w:pPr>
      <w:r w:rsidRPr="0032536B">
        <w:rPr>
          <w:lang w:val="en-US"/>
        </w:rPr>
        <w:t>Non-setting Calcium hydroxide OR calcium hydroxide-based</w:t>
      </w:r>
    </w:p>
    <w:p w:rsidR="0032536B" w:rsidRPr="0032536B" w:rsidRDefault="0032536B" w:rsidP="0032536B">
      <w:pPr>
        <w:pStyle w:val="ListParagraph"/>
        <w:numPr>
          <w:ilvl w:val="0"/>
          <w:numId w:val="31"/>
        </w:numPr>
        <w:rPr>
          <w:lang w:val="en-US"/>
        </w:rPr>
      </w:pPr>
      <w:r w:rsidRPr="0032536B">
        <w:rPr>
          <w:lang w:val="en-US"/>
        </w:rPr>
        <w:t xml:space="preserve">Camphorated mono </w:t>
      </w:r>
      <w:proofErr w:type="spellStart"/>
      <w:r w:rsidRPr="0032536B">
        <w:rPr>
          <w:lang w:val="en-US"/>
        </w:rPr>
        <w:t>chlorophenol</w:t>
      </w:r>
      <w:proofErr w:type="spellEnd"/>
      <w:r w:rsidRPr="0032536B">
        <w:rPr>
          <w:lang w:val="en-US"/>
        </w:rPr>
        <w:t xml:space="preserve"> (CMCP)</w:t>
      </w:r>
    </w:p>
    <w:p w:rsidR="0032536B" w:rsidRDefault="0032536B" w:rsidP="0032536B">
      <w:pPr>
        <w:pStyle w:val="ListParagraph"/>
        <w:numPr>
          <w:ilvl w:val="0"/>
          <w:numId w:val="31"/>
        </w:numPr>
        <w:rPr>
          <w:lang w:val="en-US"/>
        </w:rPr>
      </w:pPr>
      <w:r w:rsidRPr="0032536B">
        <w:rPr>
          <w:lang w:val="en-US"/>
        </w:rPr>
        <w:t>Combination, please</w:t>
      </w:r>
    </w:p>
    <w:p w:rsidR="0032536B" w:rsidRPr="0032536B" w:rsidRDefault="0032536B" w:rsidP="0032536B">
      <w:pPr>
        <w:pStyle w:val="ListParagraph"/>
        <w:numPr>
          <w:ilvl w:val="0"/>
          <w:numId w:val="31"/>
        </w:numPr>
        <w:rPr>
          <w:lang w:val="en-US"/>
        </w:rPr>
      </w:pPr>
      <w:r>
        <w:rPr>
          <w:lang w:val="en-US"/>
        </w:rPr>
        <w:t>MTAD</w:t>
      </w:r>
    </w:p>
    <w:p w:rsidR="0032536B" w:rsidRPr="004E1564" w:rsidRDefault="0032536B" w:rsidP="0032536B">
      <w:pPr>
        <w:jc w:val="both"/>
      </w:pPr>
    </w:p>
    <w:p w:rsidR="006D1CFB" w:rsidRDefault="006D1CFB" w:rsidP="00DE7B93">
      <w:pPr>
        <w:numPr>
          <w:ilvl w:val="0"/>
          <w:numId w:val="1"/>
        </w:numPr>
        <w:ind w:hanging="218"/>
        <w:jc w:val="both"/>
        <w:rPr>
          <w:b/>
          <w:bCs/>
        </w:rPr>
      </w:pPr>
      <w:r>
        <w:rPr>
          <w:b/>
          <w:bCs/>
        </w:rPr>
        <w:t xml:space="preserve">If, after complete root-canal cleaning and shaping, there is </w:t>
      </w:r>
      <w:r w:rsidR="00DE7B93">
        <w:rPr>
          <w:b/>
          <w:bCs/>
        </w:rPr>
        <w:t>SLIGHT (little)</w:t>
      </w:r>
      <w:r>
        <w:rPr>
          <w:b/>
          <w:bCs/>
        </w:rPr>
        <w:t xml:space="preserve"> </w:t>
      </w:r>
      <w:r w:rsidR="00DE7B93">
        <w:rPr>
          <w:b/>
          <w:bCs/>
        </w:rPr>
        <w:t xml:space="preserve">intra-canal </w:t>
      </w:r>
      <w:r w:rsidR="00F3170F">
        <w:rPr>
          <w:b/>
          <w:bCs/>
        </w:rPr>
        <w:t>exudates</w:t>
      </w:r>
      <w:r>
        <w:rPr>
          <w:b/>
          <w:bCs/>
        </w:rPr>
        <w:t xml:space="preserve">, what would you </w:t>
      </w:r>
      <w:r w:rsidR="00DE7B93" w:rsidRPr="00C80B3D">
        <w:rPr>
          <w:b/>
          <w:bCs/>
        </w:rPr>
        <w:t>USUALLY</w:t>
      </w:r>
      <w:r w:rsidR="00DE7B93">
        <w:rPr>
          <w:b/>
          <w:bCs/>
        </w:rPr>
        <w:t xml:space="preserve"> </w:t>
      </w:r>
      <w:r>
        <w:rPr>
          <w:b/>
          <w:bCs/>
        </w:rPr>
        <w:t>do?</w:t>
      </w:r>
    </w:p>
    <w:p w:rsidR="006D1CFB" w:rsidRPr="00216310" w:rsidRDefault="006D1CFB" w:rsidP="006D1CFB">
      <w:pPr>
        <w:ind w:left="360"/>
        <w:jc w:val="both"/>
        <w:rPr>
          <w:b/>
          <w:bCs/>
          <w:sz w:val="16"/>
          <w:szCs w:val="16"/>
        </w:rPr>
      </w:pPr>
    </w:p>
    <w:p w:rsidR="006D1CFB" w:rsidRPr="00EB7087" w:rsidRDefault="006D1CFB" w:rsidP="00AD4991">
      <w:pPr>
        <w:numPr>
          <w:ilvl w:val="0"/>
          <w:numId w:val="5"/>
        </w:numPr>
        <w:tabs>
          <w:tab w:val="clear" w:pos="644"/>
          <w:tab w:val="num" w:pos="284"/>
        </w:tabs>
        <w:spacing w:line="276" w:lineRule="auto"/>
        <w:ind w:left="284" w:hanging="284"/>
        <w:jc w:val="both"/>
      </w:pPr>
      <w:r w:rsidRPr="00EB7087">
        <w:t>Let the patient sit for a time in the clinic till the purulence stops, then continue doing what you intended to do.</w:t>
      </w:r>
    </w:p>
    <w:p w:rsidR="006D1CFB" w:rsidRPr="00A00067" w:rsidRDefault="006D1CFB" w:rsidP="00AD4991">
      <w:pPr>
        <w:numPr>
          <w:ilvl w:val="0"/>
          <w:numId w:val="5"/>
        </w:numPr>
        <w:tabs>
          <w:tab w:val="clear" w:pos="644"/>
          <w:tab w:val="num" w:pos="284"/>
        </w:tabs>
        <w:spacing w:line="276" w:lineRule="auto"/>
        <w:ind w:left="284" w:hanging="284"/>
        <w:jc w:val="both"/>
      </w:pPr>
      <w:r w:rsidRPr="00A00067">
        <w:t xml:space="preserve">Leave the tooth opened </w:t>
      </w:r>
      <w:r w:rsidRPr="00216310">
        <w:rPr>
          <w:b/>
          <w:bCs/>
          <w:u w:val="single"/>
        </w:rPr>
        <w:t>withou</w:t>
      </w:r>
      <w:r w:rsidRPr="006C5CBA">
        <w:rPr>
          <w:u w:val="single"/>
        </w:rPr>
        <w:t>t</w:t>
      </w:r>
      <w:r w:rsidRPr="00A00067">
        <w:t xml:space="preserve"> </w:t>
      </w:r>
      <w:r w:rsidR="00F61DC3">
        <w:t xml:space="preserve">neither </w:t>
      </w:r>
      <w:r w:rsidRPr="00A00067">
        <w:t xml:space="preserve">cotton </w:t>
      </w:r>
      <w:r>
        <w:t xml:space="preserve">pellet </w:t>
      </w:r>
      <w:r w:rsidR="00F61DC3">
        <w:t>nor temporary filling</w:t>
      </w:r>
      <w:r>
        <w:t xml:space="preserve"> till next visit</w:t>
      </w:r>
    </w:p>
    <w:p w:rsidR="006D1CFB" w:rsidRPr="00A00067" w:rsidRDefault="006D1CFB" w:rsidP="00AD4991">
      <w:pPr>
        <w:numPr>
          <w:ilvl w:val="0"/>
          <w:numId w:val="5"/>
        </w:numPr>
        <w:tabs>
          <w:tab w:val="clear" w:pos="644"/>
          <w:tab w:val="num" w:pos="284"/>
        </w:tabs>
        <w:spacing w:line="276" w:lineRule="auto"/>
        <w:ind w:left="284" w:hanging="284"/>
        <w:jc w:val="both"/>
      </w:pPr>
      <w:r w:rsidRPr="00A00067">
        <w:t xml:space="preserve">Place </w:t>
      </w:r>
      <w:r w:rsidRPr="00402EF7">
        <w:rPr>
          <w:b/>
          <w:bCs/>
          <w:u w:val="single"/>
        </w:rPr>
        <w:t>dry cotton pellet</w:t>
      </w:r>
      <w:r w:rsidRPr="00A00067">
        <w:t xml:space="preserve"> </w:t>
      </w:r>
      <w:r>
        <w:t xml:space="preserve">and leave the tooth </w:t>
      </w:r>
      <w:r w:rsidRPr="00402EF7">
        <w:rPr>
          <w:b/>
          <w:bCs/>
          <w:u w:val="single"/>
        </w:rPr>
        <w:t>without</w:t>
      </w:r>
      <w:r>
        <w:t xml:space="preserve"> temporary filling till next visit.</w:t>
      </w:r>
    </w:p>
    <w:p w:rsidR="006D1CFB" w:rsidRPr="00A00067" w:rsidRDefault="006D1CFB" w:rsidP="00AD4991">
      <w:pPr>
        <w:numPr>
          <w:ilvl w:val="0"/>
          <w:numId w:val="5"/>
        </w:numPr>
        <w:tabs>
          <w:tab w:val="clear" w:pos="644"/>
          <w:tab w:val="num" w:pos="284"/>
        </w:tabs>
        <w:spacing w:line="276" w:lineRule="auto"/>
        <w:ind w:left="284" w:hanging="284"/>
        <w:jc w:val="both"/>
      </w:pPr>
      <w:r w:rsidRPr="00A00067">
        <w:t xml:space="preserve">Place </w:t>
      </w:r>
      <w:r>
        <w:t xml:space="preserve">inter-appointment </w:t>
      </w:r>
      <w:r w:rsidRPr="00A00067">
        <w:t xml:space="preserve">medication </w:t>
      </w:r>
      <w:r>
        <w:t xml:space="preserve">and leave the tooth </w:t>
      </w:r>
      <w:r w:rsidRPr="00216310">
        <w:rPr>
          <w:b/>
          <w:bCs/>
          <w:u w:val="single"/>
        </w:rPr>
        <w:t>without</w:t>
      </w:r>
      <w:r>
        <w:t xml:space="preserve"> temporary filling till next visit.</w:t>
      </w:r>
    </w:p>
    <w:p w:rsidR="006D1CFB" w:rsidRPr="00A00067" w:rsidRDefault="006D1CFB" w:rsidP="00AD4991">
      <w:pPr>
        <w:numPr>
          <w:ilvl w:val="0"/>
          <w:numId w:val="5"/>
        </w:numPr>
        <w:tabs>
          <w:tab w:val="clear" w:pos="644"/>
          <w:tab w:val="num" w:pos="284"/>
        </w:tabs>
        <w:spacing w:line="276" w:lineRule="auto"/>
        <w:ind w:left="284" w:hanging="284"/>
        <w:jc w:val="both"/>
      </w:pPr>
      <w:r w:rsidRPr="00A00067">
        <w:t xml:space="preserve">Place </w:t>
      </w:r>
      <w:r w:rsidRPr="00402EF7">
        <w:rPr>
          <w:b/>
          <w:bCs/>
          <w:u w:val="single"/>
        </w:rPr>
        <w:t>dry cotton pellet</w:t>
      </w:r>
      <w:r w:rsidRPr="00A00067">
        <w:t xml:space="preserve"> </w:t>
      </w:r>
      <w:r w:rsidR="00945E9F">
        <w:t>a</w:t>
      </w:r>
      <w:r>
        <w:t xml:space="preserve">nd </w:t>
      </w:r>
      <w:r w:rsidRPr="00402EF7">
        <w:rPr>
          <w:b/>
          <w:bCs/>
          <w:u w:val="single"/>
        </w:rPr>
        <w:t>temporize the tooth</w:t>
      </w:r>
      <w:r>
        <w:t xml:space="preserve"> till next visit.</w:t>
      </w:r>
    </w:p>
    <w:p w:rsidR="006D1CFB" w:rsidRDefault="006D1CFB" w:rsidP="00AD4991">
      <w:pPr>
        <w:numPr>
          <w:ilvl w:val="0"/>
          <w:numId w:val="5"/>
        </w:numPr>
        <w:tabs>
          <w:tab w:val="clear" w:pos="644"/>
          <w:tab w:val="num" w:pos="284"/>
        </w:tabs>
        <w:spacing w:line="276" w:lineRule="auto"/>
        <w:ind w:left="284" w:hanging="284"/>
        <w:jc w:val="both"/>
      </w:pPr>
      <w:r w:rsidRPr="00A00067">
        <w:t xml:space="preserve">Place </w:t>
      </w:r>
      <w:r>
        <w:t xml:space="preserve">inter-appointment </w:t>
      </w:r>
      <w:r w:rsidRPr="00A00067">
        <w:t xml:space="preserve">medication </w:t>
      </w:r>
      <w:r>
        <w:t xml:space="preserve">and </w:t>
      </w:r>
      <w:r w:rsidRPr="00402EF7">
        <w:rPr>
          <w:b/>
          <w:bCs/>
          <w:u w:val="single"/>
        </w:rPr>
        <w:t>temporize the</w:t>
      </w:r>
      <w:r>
        <w:t xml:space="preserve"> tooth till next visit</w:t>
      </w:r>
    </w:p>
    <w:p w:rsidR="0000387A" w:rsidRDefault="0000387A" w:rsidP="0000387A">
      <w:pPr>
        <w:spacing w:line="276" w:lineRule="auto"/>
        <w:jc w:val="both"/>
      </w:pPr>
    </w:p>
    <w:p w:rsidR="00C666BE" w:rsidRDefault="002E40A6" w:rsidP="0000387A">
      <w:pPr>
        <w:numPr>
          <w:ilvl w:val="0"/>
          <w:numId w:val="1"/>
        </w:numPr>
        <w:ind w:hanging="218"/>
        <w:jc w:val="both"/>
        <w:rPr>
          <w:b/>
          <w:bCs/>
        </w:rPr>
      </w:pPr>
      <w:r w:rsidRPr="008C7E8C">
        <w:rPr>
          <w:b/>
          <w:bCs/>
        </w:rPr>
        <w:t xml:space="preserve">What is the technique do you </w:t>
      </w:r>
      <w:r w:rsidR="008C7E8C" w:rsidRPr="008C7E8C">
        <w:rPr>
          <w:b/>
          <w:bCs/>
        </w:rPr>
        <w:t xml:space="preserve">usually </w:t>
      </w:r>
      <w:r w:rsidRPr="008C7E8C">
        <w:rPr>
          <w:b/>
          <w:bCs/>
        </w:rPr>
        <w:t>use for root canal cleaning and shaping</w:t>
      </w:r>
      <w:r w:rsidR="008C7E8C" w:rsidRPr="008C7E8C">
        <w:rPr>
          <w:b/>
          <w:bCs/>
        </w:rPr>
        <w:t xml:space="preserve"> in such cases</w:t>
      </w:r>
      <w:r w:rsidR="00CB0741">
        <w:rPr>
          <w:b/>
          <w:bCs/>
        </w:rPr>
        <w:t xml:space="preserve">? (Tick as </w:t>
      </w:r>
      <w:r w:rsidR="00BB5725">
        <w:rPr>
          <w:b/>
          <w:bCs/>
        </w:rPr>
        <w:t>you want</w:t>
      </w:r>
      <w:r w:rsidR="00CB0741">
        <w:rPr>
          <w:b/>
          <w:bCs/>
        </w:rPr>
        <w:t>)</w:t>
      </w:r>
    </w:p>
    <w:p w:rsidR="0000387A" w:rsidRDefault="0000387A" w:rsidP="0000387A">
      <w:pPr>
        <w:ind w:left="360"/>
        <w:jc w:val="both"/>
        <w:rPr>
          <w:b/>
          <w:bCs/>
        </w:rPr>
      </w:pPr>
    </w:p>
    <w:p w:rsidR="0000387A" w:rsidRPr="0000387A" w:rsidRDefault="0000387A" w:rsidP="0000387A">
      <w:pPr>
        <w:pStyle w:val="ListParagraph"/>
        <w:numPr>
          <w:ilvl w:val="0"/>
          <w:numId w:val="31"/>
        </w:numPr>
        <w:rPr>
          <w:lang w:val="en-US"/>
        </w:rPr>
      </w:pPr>
      <w:r w:rsidRPr="0000387A">
        <w:rPr>
          <w:lang w:val="en-US"/>
        </w:rPr>
        <w:t>Conventional (</w:t>
      </w:r>
      <w:proofErr w:type="spellStart"/>
      <w:r w:rsidRPr="0000387A">
        <w:rPr>
          <w:lang w:val="en-US"/>
        </w:rPr>
        <w:t>standardaized</w:t>
      </w:r>
      <w:proofErr w:type="spellEnd"/>
    </w:p>
    <w:p w:rsidR="0000387A" w:rsidRPr="0000387A" w:rsidRDefault="0000387A" w:rsidP="0000387A">
      <w:pPr>
        <w:pStyle w:val="ListParagraph"/>
        <w:numPr>
          <w:ilvl w:val="0"/>
          <w:numId w:val="31"/>
        </w:numPr>
        <w:rPr>
          <w:lang w:val="en-US"/>
        </w:rPr>
      </w:pPr>
      <w:r w:rsidRPr="0000387A">
        <w:rPr>
          <w:lang w:val="en-US"/>
        </w:rPr>
        <w:t>Step Back</w:t>
      </w:r>
    </w:p>
    <w:p w:rsidR="0000387A" w:rsidRPr="0000387A" w:rsidRDefault="0000387A" w:rsidP="0000387A">
      <w:pPr>
        <w:pStyle w:val="ListParagraph"/>
        <w:numPr>
          <w:ilvl w:val="0"/>
          <w:numId w:val="31"/>
        </w:numPr>
        <w:rPr>
          <w:lang w:val="en-US"/>
        </w:rPr>
      </w:pPr>
      <w:r w:rsidRPr="0000387A">
        <w:rPr>
          <w:lang w:val="en-US"/>
        </w:rPr>
        <w:t>Crown Down</w:t>
      </w:r>
    </w:p>
    <w:p w:rsidR="0000387A" w:rsidRPr="0000387A" w:rsidRDefault="0000387A" w:rsidP="0000387A">
      <w:pPr>
        <w:pStyle w:val="ListParagraph"/>
        <w:numPr>
          <w:ilvl w:val="0"/>
          <w:numId w:val="31"/>
        </w:numPr>
        <w:rPr>
          <w:lang w:val="en-US"/>
        </w:rPr>
      </w:pPr>
      <w:r w:rsidRPr="0000387A">
        <w:rPr>
          <w:lang w:val="en-US"/>
        </w:rPr>
        <w:t>Others; please specify</w:t>
      </w:r>
    </w:p>
    <w:p w:rsidR="00C666BE" w:rsidRDefault="008C7E8C" w:rsidP="0000387A">
      <w:pPr>
        <w:ind w:left="360"/>
        <w:jc w:val="both"/>
      </w:pPr>
      <w:r w:rsidRPr="008C7E8C">
        <w:rPr>
          <w:b/>
          <w:bCs/>
        </w:rPr>
        <w:t xml:space="preserve"> </w:t>
      </w:r>
    </w:p>
    <w:p w:rsidR="00140180" w:rsidRDefault="00140180" w:rsidP="00140180">
      <w:pPr>
        <w:numPr>
          <w:ilvl w:val="0"/>
          <w:numId w:val="1"/>
        </w:numPr>
        <w:ind w:hanging="218"/>
        <w:jc w:val="both"/>
        <w:rPr>
          <w:b/>
          <w:bCs/>
        </w:rPr>
      </w:pPr>
      <w:r>
        <w:rPr>
          <w:b/>
          <w:bCs/>
        </w:rPr>
        <w:t>What is the root canal irrigant(s) do you use</w:t>
      </w:r>
      <w:r w:rsidR="00525AC3">
        <w:rPr>
          <w:b/>
          <w:bCs/>
        </w:rPr>
        <w:t xml:space="preserve"> in such cases</w:t>
      </w:r>
      <w:r>
        <w:rPr>
          <w:b/>
          <w:bCs/>
        </w:rPr>
        <w:t>?</w:t>
      </w:r>
      <w:r w:rsidR="00CB0741">
        <w:rPr>
          <w:b/>
          <w:bCs/>
        </w:rPr>
        <w:t xml:space="preserve"> (Tick as </w:t>
      </w:r>
      <w:r w:rsidR="00BB5725">
        <w:rPr>
          <w:b/>
          <w:bCs/>
        </w:rPr>
        <w:t>you want</w:t>
      </w:r>
      <w:r w:rsidR="00CB0741">
        <w:rPr>
          <w:b/>
          <w:bCs/>
        </w:rPr>
        <w:t>)</w:t>
      </w:r>
    </w:p>
    <w:p w:rsidR="0000387A" w:rsidRPr="0000387A" w:rsidRDefault="0000387A" w:rsidP="0000387A">
      <w:pPr>
        <w:pStyle w:val="ListParagraph"/>
        <w:numPr>
          <w:ilvl w:val="0"/>
          <w:numId w:val="31"/>
        </w:numPr>
        <w:rPr>
          <w:lang w:val="en-US"/>
        </w:rPr>
      </w:pPr>
      <w:r w:rsidRPr="0000387A">
        <w:rPr>
          <w:lang w:val="en-US"/>
        </w:rPr>
        <w:t xml:space="preserve">Never Use </w:t>
      </w:r>
      <w:proofErr w:type="spellStart"/>
      <w:r w:rsidRPr="0000387A">
        <w:rPr>
          <w:lang w:val="en-US"/>
        </w:rPr>
        <w:t>Irrigants</w:t>
      </w:r>
      <w:proofErr w:type="spellEnd"/>
    </w:p>
    <w:p w:rsidR="0000387A" w:rsidRPr="0000387A" w:rsidRDefault="0000387A" w:rsidP="0000387A">
      <w:pPr>
        <w:pStyle w:val="ListParagraph"/>
        <w:numPr>
          <w:ilvl w:val="0"/>
          <w:numId w:val="31"/>
        </w:numPr>
        <w:rPr>
          <w:lang w:val="en-US"/>
        </w:rPr>
      </w:pPr>
      <w:r w:rsidRPr="0000387A">
        <w:rPr>
          <w:lang w:val="en-US"/>
        </w:rPr>
        <w:t>Saline</w:t>
      </w:r>
    </w:p>
    <w:p w:rsidR="0000387A" w:rsidRPr="0000387A" w:rsidRDefault="0000387A" w:rsidP="0000387A">
      <w:pPr>
        <w:pStyle w:val="ListParagraph"/>
        <w:numPr>
          <w:ilvl w:val="0"/>
          <w:numId w:val="31"/>
        </w:numPr>
        <w:rPr>
          <w:lang w:val="en-US"/>
        </w:rPr>
      </w:pPr>
      <w:r w:rsidRPr="0000387A">
        <w:rPr>
          <w:lang w:val="en-US"/>
        </w:rPr>
        <w:t>EDTA</w:t>
      </w:r>
    </w:p>
    <w:p w:rsidR="0000387A" w:rsidRPr="0000387A" w:rsidRDefault="0000387A" w:rsidP="0000387A">
      <w:pPr>
        <w:pStyle w:val="ListParagraph"/>
        <w:numPr>
          <w:ilvl w:val="0"/>
          <w:numId w:val="31"/>
        </w:numPr>
        <w:rPr>
          <w:lang w:val="en-US"/>
        </w:rPr>
      </w:pPr>
      <w:r w:rsidRPr="0000387A">
        <w:rPr>
          <w:lang w:val="en-US"/>
        </w:rPr>
        <w:t>Sodium Hypochlorite</w:t>
      </w:r>
    </w:p>
    <w:p w:rsidR="0000387A" w:rsidRPr="0000387A" w:rsidRDefault="0000387A" w:rsidP="0000387A">
      <w:pPr>
        <w:pStyle w:val="ListParagraph"/>
        <w:numPr>
          <w:ilvl w:val="0"/>
          <w:numId w:val="31"/>
        </w:numPr>
        <w:rPr>
          <w:lang w:val="en-US"/>
        </w:rPr>
      </w:pPr>
      <w:r w:rsidRPr="0000387A">
        <w:rPr>
          <w:lang w:val="en-US"/>
        </w:rPr>
        <w:t>MTAD</w:t>
      </w:r>
    </w:p>
    <w:p w:rsidR="0000387A" w:rsidRPr="0000387A" w:rsidRDefault="0000387A" w:rsidP="0000387A">
      <w:pPr>
        <w:pStyle w:val="ListParagraph"/>
        <w:numPr>
          <w:ilvl w:val="0"/>
          <w:numId w:val="31"/>
        </w:numPr>
        <w:rPr>
          <w:lang w:val="en-US"/>
        </w:rPr>
      </w:pPr>
      <w:r w:rsidRPr="0000387A">
        <w:rPr>
          <w:lang w:val="en-US"/>
        </w:rPr>
        <w:t xml:space="preserve">Local </w:t>
      </w:r>
      <w:proofErr w:type="spellStart"/>
      <w:r w:rsidRPr="0000387A">
        <w:rPr>
          <w:lang w:val="en-US"/>
        </w:rPr>
        <w:t>Aaesthesua</w:t>
      </w:r>
      <w:proofErr w:type="spellEnd"/>
      <w:r w:rsidRPr="0000387A">
        <w:rPr>
          <w:lang w:val="en-US"/>
        </w:rPr>
        <w:t xml:space="preserve"> solution</w:t>
      </w:r>
    </w:p>
    <w:p w:rsidR="0000387A" w:rsidRPr="0000387A" w:rsidRDefault="0000387A" w:rsidP="0000387A">
      <w:pPr>
        <w:pStyle w:val="ListParagraph"/>
        <w:numPr>
          <w:ilvl w:val="0"/>
          <w:numId w:val="31"/>
        </w:numPr>
        <w:rPr>
          <w:lang w:val="en-US"/>
        </w:rPr>
      </w:pPr>
      <w:r w:rsidRPr="0000387A">
        <w:rPr>
          <w:lang w:val="en-US"/>
        </w:rPr>
        <w:t>Chloramine</w:t>
      </w:r>
    </w:p>
    <w:p w:rsidR="0000387A" w:rsidRPr="0000387A" w:rsidRDefault="0000387A" w:rsidP="0000387A">
      <w:pPr>
        <w:pStyle w:val="ListParagraph"/>
        <w:numPr>
          <w:ilvl w:val="0"/>
          <w:numId w:val="31"/>
        </w:numPr>
        <w:rPr>
          <w:lang w:val="en-US"/>
        </w:rPr>
      </w:pPr>
      <w:r w:rsidRPr="0000387A">
        <w:rPr>
          <w:lang w:val="en-US"/>
        </w:rPr>
        <w:t>Sterile water</w:t>
      </w:r>
    </w:p>
    <w:p w:rsidR="0000387A" w:rsidRPr="0000387A" w:rsidRDefault="0000387A" w:rsidP="0000387A">
      <w:pPr>
        <w:pStyle w:val="ListParagraph"/>
        <w:numPr>
          <w:ilvl w:val="0"/>
          <w:numId w:val="31"/>
        </w:numPr>
        <w:rPr>
          <w:lang w:val="en-US"/>
        </w:rPr>
      </w:pPr>
      <w:r w:rsidRPr="0000387A">
        <w:rPr>
          <w:lang w:val="en-US"/>
        </w:rPr>
        <w:t>Hydrogen peroxide</w:t>
      </w:r>
    </w:p>
    <w:p w:rsidR="0000387A" w:rsidRPr="0000387A" w:rsidRDefault="0000387A" w:rsidP="0000387A">
      <w:pPr>
        <w:pStyle w:val="ListParagraph"/>
        <w:numPr>
          <w:ilvl w:val="0"/>
          <w:numId w:val="31"/>
        </w:numPr>
        <w:rPr>
          <w:lang w:val="en-US"/>
        </w:rPr>
      </w:pPr>
      <w:r w:rsidRPr="0000387A">
        <w:rPr>
          <w:lang w:val="en-US"/>
        </w:rPr>
        <w:t>Chlorhexidine</w:t>
      </w:r>
    </w:p>
    <w:p w:rsidR="0000387A" w:rsidRPr="0000387A" w:rsidRDefault="0000387A" w:rsidP="0000387A">
      <w:pPr>
        <w:pStyle w:val="ListParagraph"/>
        <w:numPr>
          <w:ilvl w:val="0"/>
          <w:numId w:val="31"/>
        </w:numPr>
        <w:rPr>
          <w:lang w:val="en-US"/>
        </w:rPr>
      </w:pPr>
      <w:r w:rsidRPr="0000387A">
        <w:rPr>
          <w:lang w:val="en-US"/>
        </w:rPr>
        <w:t xml:space="preserve">Combination of </w:t>
      </w:r>
      <w:proofErr w:type="spellStart"/>
      <w:r w:rsidRPr="0000387A">
        <w:rPr>
          <w:lang w:val="en-US"/>
        </w:rPr>
        <w:t>irrigants</w:t>
      </w:r>
      <w:proofErr w:type="spellEnd"/>
      <w:r w:rsidRPr="0000387A">
        <w:rPr>
          <w:lang w:val="en-US"/>
        </w:rPr>
        <w:t>, please specify:</w:t>
      </w:r>
    </w:p>
    <w:p w:rsidR="0000387A" w:rsidRDefault="0000387A" w:rsidP="00140180">
      <w:pPr>
        <w:ind w:left="644"/>
        <w:jc w:val="both"/>
      </w:pPr>
    </w:p>
    <w:p w:rsidR="0000387A" w:rsidRDefault="0000387A" w:rsidP="00140180">
      <w:pPr>
        <w:ind w:left="644"/>
        <w:jc w:val="both"/>
      </w:pPr>
    </w:p>
    <w:p w:rsidR="00D42790" w:rsidRDefault="00D42790" w:rsidP="00D42790">
      <w:pPr>
        <w:numPr>
          <w:ilvl w:val="0"/>
          <w:numId w:val="1"/>
        </w:numPr>
        <w:ind w:hanging="218"/>
        <w:jc w:val="both"/>
        <w:rPr>
          <w:b/>
          <w:bCs/>
        </w:rPr>
      </w:pPr>
      <w:r>
        <w:rPr>
          <w:b/>
          <w:bCs/>
        </w:rPr>
        <w:t xml:space="preserve">How often do you prescribe antibiotics while dealing with </w:t>
      </w:r>
      <w:r w:rsidR="00DB6D02">
        <w:rPr>
          <w:b/>
          <w:bCs/>
        </w:rPr>
        <w:t xml:space="preserve">such a </w:t>
      </w:r>
      <w:r>
        <w:rPr>
          <w:b/>
          <w:bCs/>
        </w:rPr>
        <w:t>case?</w:t>
      </w:r>
    </w:p>
    <w:p w:rsidR="00B548A0" w:rsidRPr="0000387A" w:rsidRDefault="0000387A" w:rsidP="0000387A">
      <w:pPr>
        <w:pStyle w:val="ListParagraph"/>
        <w:numPr>
          <w:ilvl w:val="0"/>
          <w:numId w:val="31"/>
        </w:numPr>
        <w:rPr>
          <w:lang w:val="en-US"/>
        </w:rPr>
      </w:pPr>
      <w:r w:rsidRPr="0000387A">
        <w:rPr>
          <w:lang w:val="en-US"/>
        </w:rPr>
        <w:t>Always (100%)</w:t>
      </w:r>
    </w:p>
    <w:p w:rsidR="0000387A" w:rsidRPr="0000387A" w:rsidRDefault="0000387A" w:rsidP="0000387A">
      <w:pPr>
        <w:pStyle w:val="ListParagraph"/>
        <w:numPr>
          <w:ilvl w:val="0"/>
          <w:numId w:val="31"/>
        </w:numPr>
        <w:rPr>
          <w:lang w:val="en-US"/>
        </w:rPr>
      </w:pPr>
      <w:proofErr w:type="gramStart"/>
      <w:r w:rsidRPr="0000387A">
        <w:rPr>
          <w:lang w:val="en-US"/>
        </w:rPr>
        <w:t>Generally</w:t>
      </w:r>
      <w:proofErr w:type="gramEnd"/>
      <w:r w:rsidRPr="0000387A">
        <w:rPr>
          <w:lang w:val="en-US"/>
        </w:rPr>
        <w:t xml:space="preserve"> (90-99%)</w:t>
      </w:r>
    </w:p>
    <w:p w:rsidR="0000387A" w:rsidRPr="0000387A" w:rsidRDefault="0000387A" w:rsidP="0000387A">
      <w:pPr>
        <w:pStyle w:val="ListParagraph"/>
        <w:numPr>
          <w:ilvl w:val="0"/>
          <w:numId w:val="31"/>
        </w:numPr>
        <w:rPr>
          <w:lang w:val="en-US"/>
        </w:rPr>
      </w:pPr>
      <w:r w:rsidRPr="0000387A">
        <w:rPr>
          <w:lang w:val="en-US"/>
        </w:rPr>
        <w:t>Frequently (50-89%)</w:t>
      </w:r>
    </w:p>
    <w:p w:rsidR="0000387A" w:rsidRPr="0000387A" w:rsidRDefault="0000387A" w:rsidP="0000387A">
      <w:pPr>
        <w:pStyle w:val="ListParagraph"/>
        <w:numPr>
          <w:ilvl w:val="0"/>
          <w:numId w:val="31"/>
        </w:numPr>
        <w:rPr>
          <w:lang w:val="en-US"/>
        </w:rPr>
      </w:pPr>
      <w:r w:rsidRPr="0000387A">
        <w:rPr>
          <w:lang w:val="en-US"/>
        </w:rPr>
        <w:t>Sometimes (10-49%)</w:t>
      </w:r>
    </w:p>
    <w:p w:rsidR="0000387A" w:rsidRPr="0000387A" w:rsidRDefault="0000387A" w:rsidP="0000387A">
      <w:pPr>
        <w:pStyle w:val="ListParagraph"/>
        <w:numPr>
          <w:ilvl w:val="0"/>
          <w:numId w:val="31"/>
        </w:numPr>
        <w:rPr>
          <w:lang w:val="en-US"/>
        </w:rPr>
      </w:pPr>
      <w:r w:rsidRPr="0000387A">
        <w:rPr>
          <w:lang w:val="en-US"/>
        </w:rPr>
        <w:t>Rarely (1-9%)</w:t>
      </w:r>
    </w:p>
    <w:p w:rsidR="0000387A" w:rsidRPr="0000387A" w:rsidRDefault="0000387A" w:rsidP="0000387A">
      <w:pPr>
        <w:pStyle w:val="ListParagraph"/>
        <w:numPr>
          <w:ilvl w:val="0"/>
          <w:numId w:val="31"/>
        </w:numPr>
        <w:rPr>
          <w:lang w:val="en-US"/>
        </w:rPr>
      </w:pPr>
      <w:r w:rsidRPr="0000387A">
        <w:rPr>
          <w:lang w:val="en-US"/>
        </w:rPr>
        <w:t>Never (0%)</w:t>
      </w:r>
    </w:p>
    <w:p w:rsidR="006F3632" w:rsidRPr="0000387A" w:rsidRDefault="006F3632" w:rsidP="0000387A">
      <w:pPr>
        <w:pStyle w:val="ListParagraph"/>
        <w:rPr>
          <w:lang w:val="en-US"/>
        </w:rPr>
      </w:pPr>
    </w:p>
    <w:p w:rsidR="00726303" w:rsidRPr="0030043B" w:rsidRDefault="0000387A" w:rsidP="0000387A">
      <w:pPr>
        <w:spacing w:line="276" w:lineRule="auto"/>
        <w:jc w:val="both"/>
        <w:rPr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970048" behindDoc="0" locked="0" layoutInCell="1" allowOverlap="1" wp14:anchorId="6AD54C39" wp14:editId="13DA0917">
                <wp:simplePos x="0" y="0"/>
                <wp:positionH relativeFrom="margin">
                  <wp:align>right</wp:align>
                </wp:positionH>
                <wp:positionV relativeFrom="paragraph">
                  <wp:posOffset>295275</wp:posOffset>
                </wp:positionV>
                <wp:extent cx="5981700" cy="390525"/>
                <wp:effectExtent l="0" t="0" r="19050" b="28575"/>
                <wp:wrapNone/>
                <wp:docPr id="1" name="AutoShape 8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1700" cy="3905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DE42C3" w:rsidRPr="00726303" w:rsidRDefault="00DE42C3" w:rsidP="00726303">
                            <w:pPr>
                              <w:jc w:val="center"/>
                              <w:rPr>
                                <w:rFonts w:ascii="Monotype Corsiva" w:hAnsi="Monotype Corsiva"/>
                                <w:b/>
                                <w:bCs/>
                                <w:i/>
                                <w:iCs/>
                                <w:sz w:val="36"/>
                                <w:szCs w:val="36"/>
                              </w:rPr>
                            </w:pPr>
                            <w:r w:rsidRPr="00726303">
                              <w:rPr>
                                <w:rFonts w:ascii="Monotype Corsiva" w:hAnsi="Monotype Corsiva"/>
                                <w:b/>
                                <w:bCs/>
                                <w:i/>
                                <w:iCs/>
                                <w:sz w:val="36"/>
                                <w:szCs w:val="36"/>
                              </w:rPr>
                              <w:t>This is the end of the questionnaire,</w:t>
                            </w:r>
                            <w:r w:rsidRPr="00726303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36"/>
                                <w:szCs w:val="36"/>
                              </w:rPr>
                              <w:t xml:space="preserve"> </w:t>
                            </w:r>
                            <w:r w:rsidRPr="00726303">
                              <w:rPr>
                                <w:rFonts w:ascii="Monotype Corsiva" w:hAnsi="Monotype Corsiva"/>
                                <w:b/>
                                <w:bCs/>
                                <w:i/>
                                <w:iCs/>
                                <w:sz w:val="36"/>
                                <w:szCs w:val="36"/>
                              </w:rPr>
                              <w:t>Thank you for your particip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AD54C39" id="AutoShape 818" o:spid="_x0000_s1028" style="position:absolute;left:0;text-align:left;margin-left:419.8pt;margin-top:23.25pt;width:471pt;height:30.75pt;z-index:25197004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">
                <v:textbox>
                  <w:txbxContent>
                    <w:p w:rsidR="00DE42C3" w:rsidRPr="00726303" w:rsidRDefault="00DE42C3" w:rsidP="00726303">
                      <w:pPr>
                        <w:jc w:val="center"/>
                        <w:rPr>
                          <w:rFonts w:ascii="Monotype Corsiva" w:hAnsi="Monotype Corsiva"/>
                          <w:b/>
                          <w:bCs/>
                          <w:i/>
                          <w:iCs/>
                          <w:sz w:val="36"/>
                          <w:szCs w:val="36"/>
                        </w:rPr>
                      </w:pPr>
                      <w:r w:rsidRPr="00726303">
                        <w:rPr>
                          <w:rFonts w:ascii="Monotype Corsiva" w:hAnsi="Monotype Corsiva"/>
                          <w:b/>
                          <w:bCs/>
                          <w:i/>
                          <w:iCs/>
                          <w:sz w:val="36"/>
                          <w:szCs w:val="36"/>
                        </w:rPr>
                        <w:t>This is the end of the questionnaire,</w:t>
                      </w:r>
                      <w:r w:rsidRPr="00726303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36"/>
                          <w:szCs w:val="36"/>
                        </w:rPr>
                        <w:t xml:space="preserve"> </w:t>
                      </w:r>
                      <w:r w:rsidRPr="00726303">
                        <w:rPr>
                          <w:rFonts w:ascii="Monotype Corsiva" w:hAnsi="Monotype Corsiva"/>
                          <w:b/>
                          <w:bCs/>
                          <w:i/>
                          <w:iCs/>
                          <w:sz w:val="36"/>
                          <w:szCs w:val="36"/>
                        </w:rPr>
                        <w:t>Thank you for your participation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bookmarkEnd w:id="0"/>
    </w:p>
    <w:sectPr w:rsidR="00726303" w:rsidRPr="0030043B" w:rsidSect="0000387A">
      <w:footerReference w:type="even" r:id="rId8"/>
      <w:footerReference w:type="default" r:id="rId9"/>
      <w:type w:val="continuous"/>
      <w:pgSz w:w="11906" w:h="16838"/>
      <w:pgMar w:top="1387" w:right="1134" w:bottom="709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1974" w:rsidRDefault="004B1974">
      <w:r>
        <w:separator/>
      </w:r>
    </w:p>
  </w:endnote>
  <w:endnote w:type="continuationSeparator" w:id="0">
    <w:p w:rsidR="004B1974" w:rsidRDefault="004B1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onotype Corsiva">
    <w:panose1 w:val="03010101010201010101"/>
    <w:charset w:val="00"/>
    <w:family w:val="script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E42C3" w:rsidRDefault="00DE42C3" w:rsidP="00FE645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E42C3" w:rsidRDefault="00DE42C3" w:rsidP="001735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E42C3" w:rsidRDefault="00DE42C3" w:rsidP="00FE645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C6029">
      <w:rPr>
        <w:rStyle w:val="PageNumber"/>
        <w:noProof/>
      </w:rPr>
      <w:t>3</w:t>
    </w:r>
    <w:r>
      <w:rPr>
        <w:rStyle w:val="PageNumber"/>
      </w:rPr>
      <w:fldChar w:fldCharType="end"/>
    </w:r>
  </w:p>
  <w:p w:rsidR="00DE42C3" w:rsidRDefault="00DE42C3" w:rsidP="001735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1974" w:rsidRDefault="004B1974">
      <w:r>
        <w:separator/>
      </w:r>
    </w:p>
  </w:footnote>
  <w:footnote w:type="continuationSeparator" w:id="0">
    <w:p w:rsidR="004B1974" w:rsidRDefault="004B19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43C00"/>
    <w:multiLevelType w:val="multilevel"/>
    <w:tmpl w:val="2110E0D6"/>
    <w:lvl w:ilvl="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4"/>
        <w:szCs w:val="24"/>
      </w:rPr>
    </w:lvl>
    <w:lvl w:ilvl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8"/>
        <w:szCs w:val="32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2B4A5D"/>
    <w:multiLevelType w:val="hybridMultilevel"/>
    <w:tmpl w:val="1BEC80AA"/>
    <w:lvl w:ilvl="0" w:tplc="51E676F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4413C3"/>
    <w:multiLevelType w:val="hybridMultilevel"/>
    <w:tmpl w:val="83E430FA"/>
    <w:lvl w:ilvl="0" w:tplc="2F7ABB86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4"/>
        <w:szCs w:val="24"/>
      </w:rPr>
    </w:lvl>
    <w:lvl w:ilvl="1" w:tplc="C2B6625C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40"/>
        <w:szCs w:val="40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AD79F1"/>
    <w:multiLevelType w:val="multilevel"/>
    <w:tmpl w:val="83E430FA"/>
    <w:lvl w:ilvl="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4"/>
        <w:szCs w:val="24"/>
      </w:rPr>
    </w:lvl>
    <w:lvl w:ilvl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40"/>
        <w:szCs w:val="4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2C7A3C"/>
    <w:multiLevelType w:val="hybridMultilevel"/>
    <w:tmpl w:val="4FB40848"/>
    <w:lvl w:ilvl="0" w:tplc="C2B6625C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40"/>
        <w:szCs w:val="40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DE7E66"/>
    <w:multiLevelType w:val="hybridMultilevel"/>
    <w:tmpl w:val="A2343F6C"/>
    <w:lvl w:ilvl="0" w:tplc="2F7ABB8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F332F1"/>
    <w:multiLevelType w:val="multilevel"/>
    <w:tmpl w:val="2110E0D6"/>
    <w:lvl w:ilvl="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4"/>
        <w:szCs w:val="24"/>
      </w:rPr>
    </w:lvl>
    <w:lvl w:ilvl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8"/>
        <w:szCs w:val="32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0C4DE0"/>
    <w:multiLevelType w:val="multilevel"/>
    <w:tmpl w:val="7C8A2606"/>
    <w:lvl w:ilvl="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4"/>
        <w:szCs w:val="24"/>
      </w:rPr>
    </w:lvl>
    <w:lvl w:ilvl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color w:val="FF0000"/>
        <w:sz w:val="24"/>
        <w:szCs w:val="32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613C7A"/>
    <w:multiLevelType w:val="multilevel"/>
    <w:tmpl w:val="0E4A8060"/>
    <w:lvl w:ilvl="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8"/>
        <w:szCs w:val="32"/>
      </w:rPr>
    </w:lvl>
    <w:lvl w:ilvl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8"/>
        <w:szCs w:val="32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C61D05"/>
    <w:multiLevelType w:val="multilevel"/>
    <w:tmpl w:val="5D947B32"/>
    <w:lvl w:ilvl="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40"/>
        <w:szCs w:val="3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8F6316"/>
    <w:multiLevelType w:val="multilevel"/>
    <w:tmpl w:val="0E4A8060"/>
    <w:lvl w:ilvl="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8"/>
        <w:szCs w:val="32"/>
      </w:rPr>
    </w:lvl>
    <w:lvl w:ilvl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8"/>
        <w:szCs w:val="32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7E054C"/>
    <w:multiLevelType w:val="hybridMultilevel"/>
    <w:tmpl w:val="A454CB34"/>
    <w:lvl w:ilvl="0" w:tplc="2F7ABB8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306A7C"/>
    <w:multiLevelType w:val="hybridMultilevel"/>
    <w:tmpl w:val="AD74AD1C"/>
    <w:lvl w:ilvl="0" w:tplc="9F66AFF8">
      <w:start w:val="1"/>
      <w:numFmt w:val="upperLetter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540"/>
        </w:tabs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80"/>
        </w:tabs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700"/>
        </w:tabs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420"/>
        </w:tabs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140"/>
        </w:tabs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4860"/>
        </w:tabs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580"/>
        </w:tabs>
        <w:ind w:left="5580" w:hanging="180"/>
      </w:pPr>
    </w:lvl>
  </w:abstractNum>
  <w:abstractNum w:abstractNumId="13" w15:restartNumberingAfterBreak="0">
    <w:nsid w:val="36C96BFE"/>
    <w:multiLevelType w:val="hybridMultilevel"/>
    <w:tmpl w:val="DE96CB6A"/>
    <w:lvl w:ilvl="0" w:tplc="2C425B32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36"/>
        <w:szCs w:val="36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AA7995"/>
    <w:multiLevelType w:val="multilevel"/>
    <w:tmpl w:val="5D947B32"/>
    <w:lvl w:ilvl="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40"/>
        <w:szCs w:val="3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E30098"/>
    <w:multiLevelType w:val="hybridMultilevel"/>
    <w:tmpl w:val="EA405D36"/>
    <w:lvl w:ilvl="0" w:tplc="5DAAD0A2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8"/>
        <w:szCs w:val="28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B31ECB"/>
    <w:multiLevelType w:val="multilevel"/>
    <w:tmpl w:val="5D947B32"/>
    <w:lvl w:ilvl="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40"/>
        <w:szCs w:val="3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775010"/>
    <w:multiLevelType w:val="hybridMultilevel"/>
    <w:tmpl w:val="9982AE80"/>
    <w:lvl w:ilvl="0" w:tplc="2F7ABB86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4"/>
        <w:szCs w:val="24"/>
      </w:rPr>
    </w:lvl>
    <w:lvl w:ilvl="1" w:tplc="3F423E2C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color w:val="FF0000"/>
        <w:sz w:val="24"/>
        <w:szCs w:val="32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E2383A"/>
    <w:multiLevelType w:val="hybridMultilevel"/>
    <w:tmpl w:val="A5821848"/>
    <w:lvl w:ilvl="0" w:tplc="DD9AEE82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C2434C"/>
    <w:multiLevelType w:val="hybridMultilevel"/>
    <w:tmpl w:val="F7DA2FA0"/>
    <w:lvl w:ilvl="0" w:tplc="2F7ABB86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9461F5A"/>
    <w:multiLevelType w:val="hybridMultilevel"/>
    <w:tmpl w:val="0374BAFE"/>
    <w:lvl w:ilvl="0" w:tplc="15DAAF0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4"/>
        <w:szCs w:val="24"/>
      </w:rPr>
    </w:lvl>
    <w:lvl w:ilvl="1" w:tplc="239EC0F6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8"/>
        <w:szCs w:val="32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C80A51"/>
    <w:multiLevelType w:val="multilevel"/>
    <w:tmpl w:val="EE6EB220"/>
    <w:lvl w:ilvl="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8"/>
        <w:szCs w:val="32"/>
      </w:rPr>
    </w:lvl>
    <w:lvl w:ilvl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8"/>
        <w:szCs w:val="32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CE59B0"/>
    <w:multiLevelType w:val="hybridMultilevel"/>
    <w:tmpl w:val="0E7C2318"/>
    <w:lvl w:ilvl="0" w:tplc="45762DB4">
      <w:start w:val="11"/>
      <w:numFmt w:val="lowerLetter"/>
      <w:lvlText w:val="%1)"/>
      <w:lvlJc w:val="left"/>
      <w:pPr>
        <w:ind w:left="136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084" w:hanging="360"/>
      </w:pPr>
    </w:lvl>
    <w:lvl w:ilvl="2" w:tplc="0809001B" w:tentative="1">
      <w:start w:val="1"/>
      <w:numFmt w:val="lowerRoman"/>
      <w:lvlText w:val="%3."/>
      <w:lvlJc w:val="right"/>
      <w:pPr>
        <w:ind w:left="2804" w:hanging="180"/>
      </w:pPr>
    </w:lvl>
    <w:lvl w:ilvl="3" w:tplc="0809000F" w:tentative="1">
      <w:start w:val="1"/>
      <w:numFmt w:val="decimal"/>
      <w:lvlText w:val="%4."/>
      <w:lvlJc w:val="left"/>
      <w:pPr>
        <w:ind w:left="3524" w:hanging="360"/>
      </w:pPr>
    </w:lvl>
    <w:lvl w:ilvl="4" w:tplc="08090019" w:tentative="1">
      <w:start w:val="1"/>
      <w:numFmt w:val="lowerLetter"/>
      <w:lvlText w:val="%5."/>
      <w:lvlJc w:val="left"/>
      <w:pPr>
        <w:ind w:left="4244" w:hanging="360"/>
      </w:pPr>
    </w:lvl>
    <w:lvl w:ilvl="5" w:tplc="0809001B" w:tentative="1">
      <w:start w:val="1"/>
      <w:numFmt w:val="lowerRoman"/>
      <w:lvlText w:val="%6."/>
      <w:lvlJc w:val="right"/>
      <w:pPr>
        <w:ind w:left="4964" w:hanging="180"/>
      </w:pPr>
    </w:lvl>
    <w:lvl w:ilvl="6" w:tplc="0809000F" w:tentative="1">
      <w:start w:val="1"/>
      <w:numFmt w:val="decimal"/>
      <w:lvlText w:val="%7."/>
      <w:lvlJc w:val="left"/>
      <w:pPr>
        <w:ind w:left="5684" w:hanging="360"/>
      </w:pPr>
    </w:lvl>
    <w:lvl w:ilvl="7" w:tplc="08090019" w:tentative="1">
      <w:start w:val="1"/>
      <w:numFmt w:val="lowerLetter"/>
      <w:lvlText w:val="%8."/>
      <w:lvlJc w:val="left"/>
      <w:pPr>
        <w:ind w:left="6404" w:hanging="360"/>
      </w:pPr>
    </w:lvl>
    <w:lvl w:ilvl="8" w:tplc="0809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23" w15:restartNumberingAfterBreak="0">
    <w:nsid w:val="67A74B9B"/>
    <w:multiLevelType w:val="hybridMultilevel"/>
    <w:tmpl w:val="904894C2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68880122"/>
    <w:multiLevelType w:val="hybridMultilevel"/>
    <w:tmpl w:val="2CC84DE8"/>
    <w:lvl w:ilvl="0" w:tplc="08090017">
      <w:start w:val="1"/>
      <w:numFmt w:val="lowerLetter"/>
      <w:lvlText w:val="%1)"/>
      <w:lvlJc w:val="left"/>
      <w:pPr>
        <w:ind w:left="1364" w:hanging="360"/>
      </w:pPr>
    </w:lvl>
    <w:lvl w:ilvl="1" w:tplc="08090019" w:tentative="1">
      <w:start w:val="1"/>
      <w:numFmt w:val="lowerLetter"/>
      <w:lvlText w:val="%2."/>
      <w:lvlJc w:val="left"/>
      <w:pPr>
        <w:ind w:left="2084" w:hanging="360"/>
      </w:pPr>
    </w:lvl>
    <w:lvl w:ilvl="2" w:tplc="0809001B" w:tentative="1">
      <w:start w:val="1"/>
      <w:numFmt w:val="lowerRoman"/>
      <w:lvlText w:val="%3."/>
      <w:lvlJc w:val="right"/>
      <w:pPr>
        <w:ind w:left="2804" w:hanging="180"/>
      </w:pPr>
    </w:lvl>
    <w:lvl w:ilvl="3" w:tplc="0809000F" w:tentative="1">
      <w:start w:val="1"/>
      <w:numFmt w:val="decimal"/>
      <w:lvlText w:val="%4."/>
      <w:lvlJc w:val="left"/>
      <w:pPr>
        <w:ind w:left="3524" w:hanging="360"/>
      </w:pPr>
    </w:lvl>
    <w:lvl w:ilvl="4" w:tplc="08090019" w:tentative="1">
      <w:start w:val="1"/>
      <w:numFmt w:val="lowerLetter"/>
      <w:lvlText w:val="%5."/>
      <w:lvlJc w:val="left"/>
      <w:pPr>
        <w:ind w:left="4244" w:hanging="360"/>
      </w:pPr>
    </w:lvl>
    <w:lvl w:ilvl="5" w:tplc="0809001B" w:tentative="1">
      <w:start w:val="1"/>
      <w:numFmt w:val="lowerRoman"/>
      <w:lvlText w:val="%6."/>
      <w:lvlJc w:val="right"/>
      <w:pPr>
        <w:ind w:left="4964" w:hanging="180"/>
      </w:pPr>
    </w:lvl>
    <w:lvl w:ilvl="6" w:tplc="0809000F" w:tentative="1">
      <w:start w:val="1"/>
      <w:numFmt w:val="decimal"/>
      <w:lvlText w:val="%7."/>
      <w:lvlJc w:val="left"/>
      <w:pPr>
        <w:ind w:left="5684" w:hanging="360"/>
      </w:pPr>
    </w:lvl>
    <w:lvl w:ilvl="7" w:tplc="08090019" w:tentative="1">
      <w:start w:val="1"/>
      <w:numFmt w:val="lowerLetter"/>
      <w:lvlText w:val="%8."/>
      <w:lvlJc w:val="left"/>
      <w:pPr>
        <w:ind w:left="6404" w:hanging="360"/>
      </w:pPr>
    </w:lvl>
    <w:lvl w:ilvl="8" w:tplc="0809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25" w15:restartNumberingAfterBreak="0">
    <w:nsid w:val="6B1D1412"/>
    <w:multiLevelType w:val="hybridMultilevel"/>
    <w:tmpl w:val="624A15A0"/>
    <w:lvl w:ilvl="0" w:tplc="59B0346E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8"/>
        <w:szCs w:val="28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8F0F6D"/>
    <w:multiLevelType w:val="multilevel"/>
    <w:tmpl w:val="904894C2"/>
    <w:lvl w:ilvl="0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6BC24C94"/>
    <w:multiLevelType w:val="hybridMultilevel"/>
    <w:tmpl w:val="F70C15BA"/>
    <w:lvl w:ilvl="0" w:tplc="DD9AEE82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C108F6"/>
    <w:multiLevelType w:val="hybridMultilevel"/>
    <w:tmpl w:val="7C8A2606"/>
    <w:lvl w:ilvl="0" w:tplc="2F7ABB86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4"/>
        <w:szCs w:val="24"/>
      </w:rPr>
    </w:lvl>
    <w:lvl w:ilvl="1" w:tplc="3F423E2C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color w:val="FF0000"/>
        <w:sz w:val="24"/>
        <w:szCs w:val="32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773088"/>
    <w:multiLevelType w:val="hybridMultilevel"/>
    <w:tmpl w:val="81228A9C"/>
    <w:lvl w:ilvl="0" w:tplc="2F7ABB86">
      <w:start w:val="1"/>
      <w:numFmt w:val="bullet"/>
      <w:lvlText w:val=""/>
      <w:lvlJc w:val="left"/>
      <w:pPr>
        <w:tabs>
          <w:tab w:val="num" w:pos="644"/>
        </w:tabs>
        <w:ind w:left="644" w:hanging="360"/>
      </w:pPr>
      <w:rPr>
        <w:rFonts w:ascii="Wingdings" w:hAnsi="Wingdings" w:hint="default"/>
        <w:sz w:val="24"/>
        <w:szCs w:val="24"/>
      </w:rPr>
    </w:lvl>
    <w:lvl w:ilvl="1" w:tplc="117C1E12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4"/>
        <w:szCs w:val="24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54472D9"/>
    <w:multiLevelType w:val="hybridMultilevel"/>
    <w:tmpl w:val="904894C2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3"/>
  </w:num>
  <w:num w:numId="2">
    <w:abstractNumId w:val="12"/>
  </w:num>
  <w:num w:numId="3">
    <w:abstractNumId w:val="27"/>
  </w:num>
  <w:num w:numId="4">
    <w:abstractNumId w:val="25"/>
  </w:num>
  <w:num w:numId="5">
    <w:abstractNumId w:val="29"/>
  </w:num>
  <w:num w:numId="6">
    <w:abstractNumId w:val="13"/>
  </w:num>
  <w:num w:numId="7">
    <w:abstractNumId w:val="15"/>
  </w:num>
  <w:num w:numId="8">
    <w:abstractNumId w:val="26"/>
  </w:num>
  <w:num w:numId="9">
    <w:abstractNumId w:val="8"/>
  </w:num>
  <w:num w:numId="10">
    <w:abstractNumId w:val="20"/>
  </w:num>
  <w:num w:numId="11">
    <w:abstractNumId w:val="14"/>
  </w:num>
  <w:num w:numId="12">
    <w:abstractNumId w:val="9"/>
  </w:num>
  <w:num w:numId="13">
    <w:abstractNumId w:val="4"/>
  </w:num>
  <w:num w:numId="14">
    <w:abstractNumId w:val="10"/>
  </w:num>
  <w:num w:numId="15">
    <w:abstractNumId w:val="21"/>
  </w:num>
  <w:num w:numId="16">
    <w:abstractNumId w:val="6"/>
  </w:num>
  <w:num w:numId="17">
    <w:abstractNumId w:val="16"/>
  </w:num>
  <w:num w:numId="18">
    <w:abstractNumId w:val="0"/>
  </w:num>
  <w:num w:numId="19">
    <w:abstractNumId w:val="2"/>
  </w:num>
  <w:num w:numId="20">
    <w:abstractNumId w:val="3"/>
  </w:num>
  <w:num w:numId="21">
    <w:abstractNumId w:val="28"/>
  </w:num>
  <w:num w:numId="22">
    <w:abstractNumId w:val="7"/>
  </w:num>
  <w:num w:numId="23">
    <w:abstractNumId w:val="17"/>
  </w:num>
  <w:num w:numId="24">
    <w:abstractNumId w:val="24"/>
  </w:num>
  <w:num w:numId="25">
    <w:abstractNumId w:val="22"/>
  </w:num>
  <w:num w:numId="26">
    <w:abstractNumId w:val="1"/>
  </w:num>
  <w:num w:numId="27">
    <w:abstractNumId w:val="30"/>
  </w:num>
  <w:num w:numId="28">
    <w:abstractNumId w:val="11"/>
  </w:num>
  <w:num w:numId="29">
    <w:abstractNumId w:val="5"/>
  </w:num>
  <w:num w:numId="30">
    <w:abstractNumId w:val="19"/>
  </w:num>
  <w:num w:numId="31">
    <w:abstractNumId w:val="18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933"/>
    <w:rsid w:val="000023E2"/>
    <w:rsid w:val="000024C6"/>
    <w:rsid w:val="0000387A"/>
    <w:rsid w:val="00013B8D"/>
    <w:rsid w:val="0001719A"/>
    <w:rsid w:val="000210F6"/>
    <w:rsid w:val="00021592"/>
    <w:rsid w:val="00023BBB"/>
    <w:rsid w:val="000243AF"/>
    <w:rsid w:val="000256E1"/>
    <w:rsid w:val="00025872"/>
    <w:rsid w:val="000313F6"/>
    <w:rsid w:val="000371AD"/>
    <w:rsid w:val="00037366"/>
    <w:rsid w:val="000374BB"/>
    <w:rsid w:val="00037F8B"/>
    <w:rsid w:val="0004203A"/>
    <w:rsid w:val="0004207E"/>
    <w:rsid w:val="00046D98"/>
    <w:rsid w:val="000479A7"/>
    <w:rsid w:val="00052043"/>
    <w:rsid w:val="00053523"/>
    <w:rsid w:val="00055E32"/>
    <w:rsid w:val="00056CED"/>
    <w:rsid w:val="00062A3A"/>
    <w:rsid w:val="00063B74"/>
    <w:rsid w:val="000648D1"/>
    <w:rsid w:val="00065072"/>
    <w:rsid w:val="0007169E"/>
    <w:rsid w:val="00073D48"/>
    <w:rsid w:val="00074E02"/>
    <w:rsid w:val="00081688"/>
    <w:rsid w:val="00084989"/>
    <w:rsid w:val="00086872"/>
    <w:rsid w:val="00086E12"/>
    <w:rsid w:val="00094F72"/>
    <w:rsid w:val="00095BAF"/>
    <w:rsid w:val="000977E0"/>
    <w:rsid w:val="000A08E5"/>
    <w:rsid w:val="000B0629"/>
    <w:rsid w:val="000B5D20"/>
    <w:rsid w:val="000C085B"/>
    <w:rsid w:val="000C3237"/>
    <w:rsid w:val="000C4749"/>
    <w:rsid w:val="000C6029"/>
    <w:rsid w:val="000D1589"/>
    <w:rsid w:val="000D193C"/>
    <w:rsid w:val="000D4DF3"/>
    <w:rsid w:val="000D55C5"/>
    <w:rsid w:val="000D74A0"/>
    <w:rsid w:val="000E0349"/>
    <w:rsid w:val="000E7EAE"/>
    <w:rsid w:val="000F1C3B"/>
    <w:rsid w:val="000F29FB"/>
    <w:rsid w:val="00101DBA"/>
    <w:rsid w:val="00103AD9"/>
    <w:rsid w:val="001058EE"/>
    <w:rsid w:val="00105C64"/>
    <w:rsid w:val="00107FF0"/>
    <w:rsid w:val="00113FA8"/>
    <w:rsid w:val="001140C6"/>
    <w:rsid w:val="00115855"/>
    <w:rsid w:val="00117583"/>
    <w:rsid w:val="00121F4D"/>
    <w:rsid w:val="001248C9"/>
    <w:rsid w:val="00140180"/>
    <w:rsid w:val="00141258"/>
    <w:rsid w:val="001418CB"/>
    <w:rsid w:val="00141A58"/>
    <w:rsid w:val="00144A2E"/>
    <w:rsid w:val="00146655"/>
    <w:rsid w:val="00147218"/>
    <w:rsid w:val="00147274"/>
    <w:rsid w:val="00150A73"/>
    <w:rsid w:val="00152032"/>
    <w:rsid w:val="00153945"/>
    <w:rsid w:val="00162224"/>
    <w:rsid w:val="001718EB"/>
    <w:rsid w:val="0017353F"/>
    <w:rsid w:val="00183F6D"/>
    <w:rsid w:val="001910D6"/>
    <w:rsid w:val="001946B7"/>
    <w:rsid w:val="00194CBA"/>
    <w:rsid w:val="00196685"/>
    <w:rsid w:val="00197146"/>
    <w:rsid w:val="0019716A"/>
    <w:rsid w:val="00197EF4"/>
    <w:rsid w:val="001A2020"/>
    <w:rsid w:val="001A445E"/>
    <w:rsid w:val="001A46A0"/>
    <w:rsid w:val="001A5498"/>
    <w:rsid w:val="001A63F9"/>
    <w:rsid w:val="001B429A"/>
    <w:rsid w:val="001B594D"/>
    <w:rsid w:val="001B7804"/>
    <w:rsid w:val="001C0BD1"/>
    <w:rsid w:val="001C1061"/>
    <w:rsid w:val="001C5576"/>
    <w:rsid w:val="001C7AAA"/>
    <w:rsid w:val="001D336F"/>
    <w:rsid w:val="001D3F86"/>
    <w:rsid w:val="001D7823"/>
    <w:rsid w:val="001D7F13"/>
    <w:rsid w:val="001E2EE2"/>
    <w:rsid w:val="001E3A87"/>
    <w:rsid w:val="001E5EF4"/>
    <w:rsid w:val="001E601F"/>
    <w:rsid w:val="001E7AC2"/>
    <w:rsid w:val="001E7B4A"/>
    <w:rsid w:val="001F04F2"/>
    <w:rsid w:val="001F3021"/>
    <w:rsid w:val="001F52DA"/>
    <w:rsid w:val="002003D7"/>
    <w:rsid w:val="00203D23"/>
    <w:rsid w:val="002078B5"/>
    <w:rsid w:val="00207C5E"/>
    <w:rsid w:val="00207DB3"/>
    <w:rsid w:val="002104EB"/>
    <w:rsid w:val="00210D2D"/>
    <w:rsid w:val="0021538D"/>
    <w:rsid w:val="00216310"/>
    <w:rsid w:val="00220A08"/>
    <w:rsid w:val="00225116"/>
    <w:rsid w:val="00225CC0"/>
    <w:rsid w:val="00226324"/>
    <w:rsid w:val="00227114"/>
    <w:rsid w:val="00234AEB"/>
    <w:rsid w:val="00234BAF"/>
    <w:rsid w:val="00234F3D"/>
    <w:rsid w:val="00237903"/>
    <w:rsid w:val="002415FD"/>
    <w:rsid w:val="00242B78"/>
    <w:rsid w:val="00243492"/>
    <w:rsid w:val="00243CF1"/>
    <w:rsid w:val="0024503F"/>
    <w:rsid w:val="00247AA2"/>
    <w:rsid w:val="00253BAF"/>
    <w:rsid w:val="0025466D"/>
    <w:rsid w:val="002548BF"/>
    <w:rsid w:val="00260D3B"/>
    <w:rsid w:val="002616F1"/>
    <w:rsid w:val="00261F57"/>
    <w:rsid w:val="00262995"/>
    <w:rsid w:val="0026357B"/>
    <w:rsid w:val="00270793"/>
    <w:rsid w:val="0027352A"/>
    <w:rsid w:val="00273F19"/>
    <w:rsid w:val="002754F4"/>
    <w:rsid w:val="002831AA"/>
    <w:rsid w:val="00290F93"/>
    <w:rsid w:val="002936ED"/>
    <w:rsid w:val="002947E3"/>
    <w:rsid w:val="00296722"/>
    <w:rsid w:val="00296A05"/>
    <w:rsid w:val="00297279"/>
    <w:rsid w:val="002A2322"/>
    <w:rsid w:val="002A2A17"/>
    <w:rsid w:val="002A6608"/>
    <w:rsid w:val="002B1333"/>
    <w:rsid w:val="002B3D13"/>
    <w:rsid w:val="002B4AB0"/>
    <w:rsid w:val="002B659E"/>
    <w:rsid w:val="002B77BF"/>
    <w:rsid w:val="002C6404"/>
    <w:rsid w:val="002D0695"/>
    <w:rsid w:val="002D3973"/>
    <w:rsid w:val="002D557B"/>
    <w:rsid w:val="002D5BF0"/>
    <w:rsid w:val="002D7D80"/>
    <w:rsid w:val="002E40A6"/>
    <w:rsid w:val="002E48D6"/>
    <w:rsid w:val="002E5F13"/>
    <w:rsid w:val="002F074D"/>
    <w:rsid w:val="002F0D4D"/>
    <w:rsid w:val="002F4295"/>
    <w:rsid w:val="002F5F06"/>
    <w:rsid w:val="002F69DA"/>
    <w:rsid w:val="0030043B"/>
    <w:rsid w:val="00301E35"/>
    <w:rsid w:val="003049AE"/>
    <w:rsid w:val="00305E7B"/>
    <w:rsid w:val="00307E3A"/>
    <w:rsid w:val="00312B28"/>
    <w:rsid w:val="00314489"/>
    <w:rsid w:val="0032536B"/>
    <w:rsid w:val="003257BE"/>
    <w:rsid w:val="003263BF"/>
    <w:rsid w:val="00326F94"/>
    <w:rsid w:val="00327456"/>
    <w:rsid w:val="003300C5"/>
    <w:rsid w:val="0033120C"/>
    <w:rsid w:val="003331A1"/>
    <w:rsid w:val="0033423B"/>
    <w:rsid w:val="0033424F"/>
    <w:rsid w:val="0033515B"/>
    <w:rsid w:val="003377BF"/>
    <w:rsid w:val="003378CD"/>
    <w:rsid w:val="00343EF7"/>
    <w:rsid w:val="003456C7"/>
    <w:rsid w:val="003517F0"/>
    <w:rsid w:val="00351C1F"/>
    <w:rsid w:val="00353D4D"/>
    <w:rsid w:val="00354AD5"/>
    <w:rsid w:val="00372160"/>
    <w:rsid w:val="00373C1E"/>
    <w:rsid w:val="003844A1"/>
    <w:rsid w:val="003849D9"/>
    <w:rsid w:val="00390067"/>
    <w:rsid w:val="0039149F"/>
    <w:rsid w:val="003926DA"/>
    <w:rsid w:val="00392FD0"/>
    <w:rsid w:val="003A0CCD"/>
    <w:rsid w:val="003A146A"/>
    <w:rsid w:val="003A2333"/>
    <w:rsid w:val="003B1771"/>
    <w:rsid w:val="003B221A"/>
    <w:rsid w:val="003B4648"/>
    <w:rsid w:val="003B77C6"/>
    <w:rsid w:val="003C3034"/>
    <w:rsid w:val="003C4932"/>
    <w:rsid w:val="003C7678"/>
    <w:rsid w:val="003D1C8E"/>
    <w:rsid w:val="003D5182"/>
    <w:rsid w:val="003D5DF7"/>
    <w:rsid w:val="003D61C3"/>
    <w:rsid w:val="003D6B71"/>
    <w:rsid w:val="003E039B"/>
    <w:rsid w:val="003E1E88"/>
    <w:rsid w:val="003E2FFD"/>
    <w:rsid w:val="003E520C"/>
    <w:rsid w:val="003F17C6"/>
    <w:rsid w:val="003F3342"/>
    <w:rsid w:val="003F77CA"/>
    <w:rsid w:val="00400265"/>
    <w:rsid w:val="004002A3"/>
    <w:rsid w:val="00400E73"/>
    <w:rsid w:val="00402EF7"/>
    <w:rsid w:val="00403214"/>
    <w:rsid w:val="0040322C"/>
    <w:rsid w:val="00404DBF"/>
    <w:rsid w:val="004159A0"/>
    <w:rsid w:val="00420A64"/>
    <w:rsid w:val="004218EE"/>
    <w:rsid w:val="00422348"/>
    <w:rsid w:val="00430338"/>
    <w:rsid w:val="0043592F"/>
    <w:rsid w:val="00435BD9"/>
    <w:rsid w:val="004456AE"/>
    <w:rsid w:val="004504DE"/>
    <w:rsid w:val="00451805"/>
    <w:rsid w:val="00451A23"/>
    <w:rsid w:val="00451A58"/>
    <w:rsid w:val="00451E22"/>
    <w:rsid w:val="00454038"/>
    <w:rsid w:val="004559C9"/>
    <w:rsid w:val="0046006B"/>
    <w:rsid w:val="0046109E"/>
    <w:rsid w:val="00464032"/>
    <w:rsid w:val="004648AB"/>
    <w:rsid w:val="004721CC"/>
    <w:rsid w:val="004800D3"/>
    <w:rsid w:val="0048347C"/>
    <w:rsid w:val="00487564"/>
    <w:rsid w:val="00495142"/>
    <w:rsid w:val="00495A31"/>
    <w:rsid w:val="00495A35"/>
    <w:rsid w:val="00497405"/>
    <w:rsid w:val="004A0A35"/>
    <w:rsid w:val="004A3101"/>
    <w:rsid w:val="004A6ABE"/>
    <w:rsid w:val="004B0A0B"/>
    <w:rsid w:val="004B1974"/>
    <w:rsid w:val="004C132C"/>
    <w:rsid w:val="004C1C8E"/>
    <w:rsid w:val="004C63CC"/>
    <w:rsid w:val="004E1564"/>
    <w:rsid w:val="004E36FF"/>
    <w:rsid w:val="004F218B"/>
    <w:rsid w:val="004F528B"/>
    <w:rsid w:val="004F6227"/>
    <w:rsid w:val="0050427B"/>
    <w:rsid w:val="005049CF"/>
    <w:rsid w:val="0051715A"/>
    <w:rsid w:val="00521637"/>
    <w:rsid w:val="00521EAA"/>
    <w:rsid w:val="00525AC3"/>
    <w:rsid w:val="00530883"/>
    <w:rsid w:val="00535064"/>
    <w:rsid w:val="00543136"/>
    <w:rsid w:val="005462CF"/>
    <w:rsid w:val="005548C1"/>
    <w:rsid w:val="00554EFE"/>
    <w:rsid w:val="00561C78"/>
    <w:rsid w:val="0056280C"/>
    <w:rsid w:val="00563912"/>
    <w:rsid w:val="0057010E"/>
    <w:rsid w:val="00572F63"/>
    <w:rsid w:val="00573D67"/>
    <w:rsid w:val="00573EFA"/>
    <w:rsid w:val="005770FE"/>
    <w:rsid w:val="00582F64"/>
    <w:rsid w:val="00583CDA"/>
    <w:rsid w:val="0058577F"/>
    <w:rsid w:val="005940A6"/>
    <w:rsid w:val="005A08AF"/>
    <w:rsid w:val="005A3192"/>
    <w:rsid w:val="005A3450"/>
    <w:rsid w:val="005B3916"/>
    <w:rsid w:val="005B4AC5"/>
    <w:rsid w:val="005B5548"/>
    <w:rsid w:val="005B579A"/>
    <w:rsid w:val="005B7893"/>
    <w:rsid w:val="005C4BF3"/>
    <w:rsid w:val="005C5784"/>
    <w:rsid w:val="005E0D7B"/>
    <w:rsid w:val="005E1C16"/>
    <w:rsid w:val="005E328F"/>
    <w:rsid w:val="005E4AE1"/>
    <w:rsid w:val="005E7D6F"/>
    <w:rsid w:val="005F0CC5"/>
    <w:rsid w:val="005F1709"/>
    <w:rsid w:val="006015A8"/>
    <w:rsid w:val="00601E95"/>
    <w:rsid w:val="006036E6"/>
    <w:rsid w:val="0060402F"/>
    <w:rsid w:val="00605685"/>
    <w:rsid w:val="006067C8"/>
    <w:rsid w:val="00611747"/>
    <w:rsid w:val="00617C26"/>
    <w:rsid w:val="00622A54"/>
    <w:rsid w:val="0062596A"/>
    <w:rsid w:val="006265F7"/>
    <w:rsid w:val="00631E3D"/>
    <w:rsid w:val="00633465"/>
    <w:rsid w:val="00637388"/>
    <w:rsid w:val="00642B62"/>
    <w:rsid w:val="00643933"/>
    <w:rsid w:val="006461C9"/>
    <w:rsid w:val="00646853"/>
    <w:rsid w:val="006546F9"/>
    <w:rsid w:val="00660FA6"/>
    <w:rsid w:val="00662A2A"/>
    <w:rsid w:val="00662D30"/>
    <w:rsid w:val="00663A19"/>
    <w:rsid w:val="006702AF"/>
    <w:rsid w:val="006738C9"/>
    <w:rsid w:val="0067791D"/>
    <w:rsid w:val="00681334"/>
    <w:rsid w:val="006824E4"/>
    <w:rsid w:val="00685F31"/>
    <w:rsid w:val="006868FE"/>
    <w:rsid w:val="00686D26"/>
    <w:rsid w:val="006908FB"/>
    <w:rsid w:val="006A0862"/>
    <w:rsid w:val="006A2DA1"/>
    <w:rsid w:val="006A760E"/>
    <w:rsid w:val="006B1C79"/>
    <w:rsid w:val="006B67BF"/>
    <w:rsid w:val="006B6D2A"/>
    <w:rsid w:val="006C1C55"/>
    <w:rsid w:val="006C5CBA"/>
    <w:rsid w:val="006C6D5E"/>
    <w:rsid w:val="006C79D5"/>
    <w:rsid w:val="006D1CFB"/>
    <w:rsid w:val="006D33A0"/>
    <w:rsid w:val="006D6C4F"/>
    <w:rsid w:val="006D7D87"/>
    <w:rsid w:val="006E42A1"/>
    <w:rsid w:val="006E4A79"/>
    <w:rsid w:val="006F2662"/>
    <w:rsid w:val="006F3632"/>
    <w:rsid w:val="006F41C0"/>
    <w:rsid w:val="006F5AD0"/>
    <w:rsid w:val="007032B9"/>
    <w:rsid w:val="00704974"/>
    <w:rsid w:val="00705CFA"/>
    <w:rsid w:val="00705EF9"/>
    <w:rsid w:val="00706B99"/>
    <w:rsid w:val="00706EF3"/>
    <w:rsid w:val="0071199E"/>
    <w:rsid w:val="00711C7E"/>
    <w:rsid w:val="007120A4"/>
    <w:rsid w:val="007134CB"/>
    <w:rsid w:val="00713E1A"/>
    <w:rsid w:val="00716A30"/>
    <w:rsid w:val="00716D61"/>
    <w:rsid w:val="00716EBE"/>
    <w:rsid w:val="007204AC"/>
    <w:rsid w:val="00721C0B"/>
    <w:rsid w:val="00726303"/>
    <w:rsid w:val="007263E3"/>
    <w:rsid w:val="00734180"/>
    <w:rsid w:val="00735357"/>
    <w:rsid w:val="00736050"/>
    <w:rsid w:val="00736B27"/>
    <w:rsid w:val="00737C1B"/>
    <w:rsid w:val="007408EA"/>
    <w:rsid w:val="00740CFB"/>
    <w:rsid w:val="00745989"/>
    <w:rsid w:val="0074789F"/>
    <w:rsid w:val="00753179"/>
    <w:rsid w:val="007604E2"/>
    <w:rsid w:val="00760708"/>
    <w:rsid w:val="0076093A"/>
    <w:rsid w:val="00763A90"/>
    <w:rsid w:val="0076461C"/>
    <w:rsid w:val="00764752"/>
    <w:rsid w:val="007659B2"/>
    <w:rsid w:val="00765DE4"/>
    <w:rsid w:val="007708D1"/>
    <w:rsid w:val="007738B5"/>
    <w:rsid w:val="00775DE6"/>
    <w:rsid w:val="00777FC9"/>
    <w:rsid w:val="00783778"/>
    <w:rsid w:val="00785CA5"/>
    <w:rsid w:val="0078615C"/>
    <w:rsid w:val="0079387B"/>
    <w:rsid w:val="00797F31"/>
    <w:rsid w:val="007A6B8F"/>
    <w:rsid w:val="007A7B6B"/>
    <w:rsid w:val="007B3A5F"/>
    <w:rsid w:val="007B3DBD"/>
    <w:rsid w:val="007C19DB"/>
    <w:rsid w:val="007C3E66"/>
    <w:rsid w:val="007C73E1"/>
    <w:rsid w:val="007D2061"/>
    <w:rsid w:val="007D3195"/>
    <w:rsid w:val="007D4C67"/>
    <w:rsid w:val="007E05DF"/>
    <w:rsid w:val="007E3C0A"/>
    <w:rsid w:val="007F1474"/>
    <w:rsid w:val="007F1490"/>
    <w:rsid w:val="007F38F1"/>
    <w:rsid w:val="007F4936"/>
    <w:rsid w:val="007F6955"/>
    <w:rsid w:val="008004C4"/>
    <w:rsid w:val="00800E63"/>
    <w:rsid w:val="0080397D"/>
    <w:rsid w:val="00810E7F"/>
    <w:rsid w:val="00810F10"/>
    <w:rsid w:val="0081284B"/>
    <w:rsid w:val="00820432"/>
    <w:rsid w:val="00825367"/>
    <w:rsid w:val="00830185"/>
    <w:rsid w:val="0083321A"/>
    <w:rsid w:val="008354DB"/>
    <w:rsid w:val="008354F3"/>
    <w:rsid w:val="00844FE8"/>
    <w:rsid w:val="00846FD3"/>
    <w:rsid w:val="00850A79"/>
    <w:rsid w:val="00850FED"/>
    <w:rsid w:val="00851802"/>
    <w:rsid w:val="008528A1"/>
    <w:rsid w:val="0085385E"/>
    <w:rsid w:val="008546F5"/>
    <w:rsid w:val="00855667"/>
    <w:rsid w:val="00856062"/>
    <w:rsid w:val="00860282"/>
    <w:rsid w:val="00860845"/>
    <w:rsid w:val="00862386"/>
    <w:rsid w:val="008665AC"/>
    <w:rsid w:val="008717D7"/>
    <w:rsid w:val="00872842"/>
    <w:rsid w:val="00873285"/>
    <w:rsid w:val="00876156"/>
    <w:rsid w:val="00876810"/>
    <w:rsid w:val="0087765D"/>
    <w:rsid w:val="00881935"/>
    <w:rsid w:val="008819C4"/>
    <w:rsid w:val="00881D05"/>
    <w:rsid w:val="00884F51"/>
    <w:rsid w:val="00885789"/>
    <w:rsid w:val="00891E1F"/>
    <w:rsid w:val="00893E67"/>
    <w:rsid w:val="008967E6"/>
    <w:rsid w:val="0089796A"/>
    <w:rsid w:val="008A1AC1"/>
    <w:rsid w:val="008A246A"/>
    <w:rsid w:val="008A49E2"/>
    <w:rsid w:val="008A6668"/>
    <w:rsid w:val="008B1807"/>
    <w:rsid w:val="008B3D69"/>
    <w:rsid w:val="008B52C4"/>
    <w:rsid w:val="008C0AA9"/>
    <w:rsid w:val="008C211F"/>
    <w:rsid w:val="008C4DAD"/>
    <w:rsid w:val="008C6E30"/>
    <w:rsid w:val="008C7E8C"/>
    <w:rsid w:val="008D08F2"/>
    <w:rsid w:val="008D34FB"/>
    <w:rsid w:val="008D50B7"/>
    <w:rsid w:val="008E1BB0"/>
    <w:rsid w:val="008F29A7"/>
    <w:rsid w:val="008F603B"/>
    <w:rsid w:val="008F63DA"/>
    <w:rsid w:val="008F6476"/>
    <w:rsid w:val="008F6F01"/>
    <w:rsid w:val="0090152B"/>
    <w:rsid w:val="00907B97"/>
    <w:rsid w:val="0091312C"/>
    <w:rsid w:val="009134A7"/>
    <w:rsid w:val="00915544"/>
    <w:rsid w:val="009161A6"/>
    <w:rsid w:val="00917CD7"/>
    <w:rsid w:val="00921E8C"/>
    <w:rsid w:val="00925AC5"/>
    <w:rsid w:val="00926944"/>
    <w:rsid w:val="009272C0"/>
    <w:rsid w:val="00927E7C"/>
    <w:rsid w:val="00933390"/>
    <w:rsid w:val="00941E43"/>
    <w:rsid w:val="00945E9F"/>
    <w:rsid w:val="00954C28"/>
    <w:rsid w:val="009570D7"/>
    <w:rsid w:val="0095718B"/>
    <w:rsid w:val="00957C0C"/>
    <w:rsid w:val="00960C89"/>
    <w:rsid w:val="009633EB"/>
    <w:rsid w:val="0096382F"/>
    <w:rsid w:val="00965D5A"/>
    <w:rsid w:val="009677F8"/>
    <w:rsid w:val="009709CE"/>
    <w:rsid w:val="00971876"/>
    <w:rsid w:val="00974EB1"/>
    <w:rsid w:val="00976E36"/>
    <w:rsid w:val="00984C6D"/>
    <w:rsid w:val="009968D5"/>
    <w:rsid w:val="00996C91"/>
    <w:rsid w:val="009A18B6"/>
    <w:rsid w:val="009A4888"/>
    <w:rsid w:val="009B27CE"/>
    <w:rsid w:val="009B7FC3"/>
    <w:rsid w:val="009C4C33"/>
    <w:rsid w:val="009D0778"/>
    <w:rsid w:val="009D1427"/>
    <w:rsid w:val="009D291E"/>
    <w:rsid w:val="009D43C7"/>
    <w:rsid w:val="009D4FDE"/>
    <w:rsid w:val="009D74F7"/>
    <w:rsid w:val="009E0972"/>
    <w:rsid w:val="009E0E63"/>
    <w:rsid w:val="009E1D20"/>
    <w:rsid w:val="009E67CB"/>
    <w:rsid w:val="009E6A22"/>
    <w:rsid w:val="009F0C85"/>
    <w:rsid w:val="009F0FA2"/>
    <w:rsid w:val="009F4926"/>
    <w:rsid w:val="009F602B"/>
    <w:rsid w:val="00A00067"/>
    <w:rsid w:val="00A0115D"/>
    <w:rsid w:val="00A12A9B"/>
    <w:rsid w:val="00A148B6"/>
    <w:rsid w:val="00A17036"/>
    <w:rsid w:val="00A21795"/>
    <w:rsid w:val="00A2494D"/>
    <w:rsid w:val="00A270DE"/>
    <w:rsid w:val="00A2750F"/>
    <w:rsid w:val="00A30C5A"/>
    <w:rsid w:val="00A328DD"/>
    <w:rsid w:val="00A32BC2"/>
    <w:rsid w:val="00A34F59"/>
    <w:rsid w:val="00A36A83"/>
    <w:rsid w:val="00A40119"/>
    <w:rsid w:val="00A420DD"/>
    <w:rsid w:val="00A43996"/>
    <w:rsid w:val="00A512AE"/>
    <w:rsid w:val="00A513C1"/>
    <w:rsid w:val="00A52304"/>
    <w:rsid w:val="00A549D4"/>
    <w:rsid w:val="00A55A5D"/>
    <w:rsid w:val="00A57972"/>
    <w:rsid w:val="00A57A04"/>
    <w:rsid w:val="00A601E7"/>
    <w:rsid w:val="00A6072B"/>
    <w:rsid w:val="00A642EF"/>
    <w:rsid w:val="00A65B90"/>
    <w:rsid w:val="00A66382"/>
    <w:rsid w:val="00A67EEE"/>
    <w:rsid w:val="00A70C84"/>
    <w:rsid w:val="00A80108"/>
    <w:rsid w:val="00A82BFE"/>
    <w:rsid w:val="00A82DD8"/>
    <w:rsid w:val="00A850A2"/>
    <w:rsid w:val="00A85395"/>
    <w:rsid w:val="00A85C26"/>
    <w:rsid w:val="00A8648F"/>
    <w:rsid w:val="00A94D81"/>
    <w:rsid w:val="00A97233"/>
    <w:rsid w:val="00A979C5"/>
    <w:rsid w:val="00AA0E46"/>
    <w:rsid w:val="00AA217E"/>
    <w:rsid w:val="00AA38C5"/>
    <w:rsid w:val="00AA7B9F"/>
    <w:rsid w:val="00AB094F"/>
    <w:rsid w:val="00AB4E07"/>
    <w:rsid w:val="00AC10A9"/>
    <w:rsid w:val="00AC1281"/>
    <w:rsid w:val="00AC2FFE"/>
    <w:rsid w:val="00AC5490"/>
    <w:rsid w:val="00AC5732"/>
    <w:rsid w:val="00AD1886"/>
    <w:rsid w:val="00AD4991"/>
    <w:rsid w:val="00AE5C2B"/>
    <w:rsid w:val="00AE6057"/>
    <w:rsid w:val="00AF269E"/>
    <w:rsid w:val="00AF2B01"/>
    <w:rsid w:val="00AF315F"/>
    <w:rsid w:val="00AF5FE5"/>
    <w:rsid w:val="00AF6B14"/>
    <w:rsid w:val="00AF7CCF"/>
    <w:rsid w:val="00B025A8"/>
    <w:rsid w:val="00B06234"/>
    <w:rsid w:val="00B105BF"/>
    <w:rsid w:val="00B175E1"/>
    <w:rsid w:val="00B24B3F"/>
    <w:rsid w:val="00B268E3"/>
    <w:rsid w:val="00B31E78"/>
    <w:rsid w:val="00B34B5F"/>
    <w:rsid w:val="00B34FCF"/>
    <w:rsid w:val="00B40B93"/>
    <w:rsid w:val="00B40FC2"/>
    <w:rsid w:val="00B413BB"/>
    <w:rsid w:val="00B4389C"/>
    <w:rsid w:val="00B4734F"/>
    <w:rsid w:val="00B513A2"/>
    <w:rsid w:val="00B51BA7"/>
    <w:rsid w:val="00B5455F"/>
    <w:rsid w:val="00B548A0"/>
    <w:rsid w:val="00B6228D"/>
    <w:rsid w:val="00B7142C"/>
    <w:rsid w:val="00B7157C"/>
    <w:rsid w:val="00B74A59"/>
    <w:rsid w:val="00B770F3"/>
    <w:rsid w:val="00B77893"/>
    <w:rsid w:val="00B82BE3"/>
    <w:rsid w:val="00B83181"/>
    <w:rsid w:val="00B83183"/>
    <w:rsid w:val="00B83439"/>
    <w:rsid w:val="00B94AF2"/>
    <w:rsid w:val="00B94CA3"/>
    <w:rsid w:val="00BA4854"/>
    <w:rsid w:val="00BA57BD"/>
    <w:rsid w:val="00BA6F63"/>
    <w:rsid w:val="00BB1033"/>
    <w:rsid w:val="00BB2EE5"/>
    <w:rsid w:val="00BB5725"/>
    <w:rsid w:val="00BB6D25"/>
    <w:rsid w:val="00BC49AF"/>
    <w:rsid w:val="00BD0730"/>
    <w:rsid w:val="00BD0C83"/>
    <w:rsid w:val="00BD2581"/>
    <w:rsid w:val="00BD48AA"/>
    <w:rsid w:val="00BD5CC6"/>
    <w:rsid w:val="00BD6153"/>
    <w:rsid w:val="00BD6DF4"/>
    <w:rsid w:val="00BD7FDE"/>
    <w:rsid w:val="00BE680A"/>
    <w:rsid w:val="00BF11D5"/>
    <w:rsid w:val="00BF2506"/>
    <w:rsid w:val="00C00DC6"/>
    <w:rsid w:val="00C16DAA"/>
    <w:rsid w:val="00C239F9"/>
    <w:rsid w:val="00C269C7"/>
    <w:rsid w:val="00C30C1B"/>
    <w:rsid w:val="00C360C3"/>
    <w:rsid w:val="00C36F8A"/>
    <w:rsid w:val="00C4105F"/>
    <w:rsid w:val="00C4194F"/>
    <w:rsid w:val="00C42083"/>
    <w:rsid w:val="00C50EE5"/>
    <w:rsid w:val="00C51D37"/>
    <w:rsid w:val="00C5206B"/>
    <w:rsid w:val="00C55028"/>
    <w:rsid w:val="00C60706"/>
    <w:rsid w:val="00C61DF6"/>
    <w:rsid w:val="00C6442E"/>
    <w:rsid w:val="00C65EFA"/>
    <w:rsid w:val="00C66013"/>
    <w:rsid w:val="00C666BE"/>
    <w:rsid w:val="00C67A25"/>
    <w:rsid w:val="00C71071"/>
    <w:rsid w:val="00C75BDA"/>
    <w:rsid w:val="00C804F3"/>
    <w:rsid w:val="00C80B3D"/>
    <w:rsid w:val="00C81111"/>
    <w:rsid w:val="00C81849"/>
    <w:rsid w:val="00C83EF9"/>
    <w:rsid w:val="00C851EE"/>
    <w:rsid w:val="00C87357"/>
    <w:rsid w:val="00C92FFD"/>
    <w:rsid w:val="00C93F95"/>
    <w:rsid w:val="00CA1C4F"/>
    <w:rsid w:val="00CA375A"/>
    <w:rsid w:val="00CA3800"/>
    <w:rsid w:val="00CA66AA"/>
    <w:rsid w:val="00CA6ACF"/>
    <w:rsid w:val="00CB0741"/>
    <w:rsid w:val="00CB319C"/>
    <w:rsid w:val="00CB473C"/>
    <w:rsid w:val="00CB5130"/>
    <w:rsid w:val="00CB5FFF"/>
    <w:rsid w:val="00CB6F6C"/>
    <w:rsid w:val="00CC02EC"/>
    <w:rsid w:val="00CC337D"/>
    <w:rsid w:val="00CD0091"/>
    <w:rsid w:val="00CD09BD"/>
    <w:rsid w:val="00CD47F2"/>
    <w:rsid w:val="00CD575F"/>
    <w:rsid w:val="00CD5CEA"/>
    <w:rsid w:val="00CD6D79"/>
    <w:rsid w:val="00CE2D19"/>
    <w:rsid w:val="00CE6022"/>
    <w:rsid w:val="00CE6387"/>
    <w:rsid w:val="00CE6682"/>
    <w:rsid w:val="00CF1E08"/>
    <w:rsid w:val="00CF6652"/>
    <w:rsid w:val="00D009F6"/>
    <w:rsid w:val="00D01D6D"/>
    <w:rsid w:val="00D073C4"/>
    <w:rsid w:val="00D112C9"/>
    <w:rsid w:val="00D1363D"/>
    <w:rsid w:val="00D13ED1"/>
    <w:rsid w:val="00D14E2A"/>
    <w:rsid w:val="00D22FED"/>
    <w:rsid w:val="00D25461"/>
    <w:rsid w:val="00D3223A"/>
    <w:rsid w:val="00D33F60"/>
    <w:rsid w:val="00D41D81"/>
    <w:rsid w:val="00D42790"/>
    <w:rsid w:val="00D42EE5"/>
    <w:rsid w:val="00D436E6"/>
    <w:rsid w:val="00D44B94"/>
    <w:rsid w:val="00D453D2"/>
    <w:rsid w:val="00D52C3C"/>
    <w:rsid w:val="00D53572"/>
    <w:rsid w:val="00D55CC3"/>
    <w:rsid w:val="00D56C17"/>
    <w:rsid w:val="00D62801"/>
    <w:rsid w:val="00D6603A"/>
    <w:rsid w:val="00D704D9"/>
    <w:rsid w:val="00D74B40"/>
    <w:rsid w:val="00D74E01"/>
    <w:rsid w:val="00D75791"/>
    <w:rsid w:val="00D82CD9"/>
    <w:rsid w:val="00D83DE1"/>
    <w:rsid w:val="00D85816"/>
    <w:rsid w:val="00D86223"/>
    <w:rsid w:val="00D921B7"/>
    <w:rsid w:val="00D93B30"/>
    <w:rsid w:val="00D95C34"/>
    <w:rsid w:val="00D97248"/>
    <w:rsid w:val="00D97BD3"/>
    <w:rsid w:val="00DA03EA"/>
    <w:rsid w:val="00DA0940"/>
    <w:rsid w:val="00DA211C"/>
    <w:rsid w:val="00DA27A4"/>
    <w:rsid w:val="00DA316F"/>
    <w:rsid w:val="00DA5065"/>
    <w:rsid w:val="00DA50A9"/>
    <w:rsid w:val="00DB07CE"/>
    <w:rsid w:val="00DB1E39"/>
    <w:rsid w:val="00DB3C01"/>
    <w:rsid w:val="00DB5704"/>
    <w:rsid w:val="00DB5A60"/>
    <w:rsid w:val="00DB6D02"/>
    <w:rsid w:val="00DC227A"/>
    <w:rsid w:val="00DC49F4"/>
    <w:rsid w:val="00DC694F"/>
    <w:rsid w:val="00DC6FED"/>
    <w:rsid w:val="00DC7914"/>
    <w:rsid w:val="00DC7C56"/>
    <w:rsid w:val="00DD697F"/>
    <w:rsid w:val="00DD71F6"/>
    <w:rsid w:val="00DE0998"/>
    <w:rsid w:val="00DE24DD"/>
    <w:rsid w:val="00DE2CD5"/>
    <w:rsid w:val="00DE42C3"/>
    <w:rsid w:val="00DE7B93"/>
    <w:rsid w:val="00DF078E"/>
    <w:rsid w:val="00DF1B15"/>
    <w:rsid w:val="00DF6164"/>
    <w:rsid w:val="00DF7CCB"/>
    <w:rsid w:val="00E05F36"/>
    <w:rsid w:val="00E10885"/>
    <w:rsid w:val="00E12932"/>
    <w:rsid w:val="00E143AE"/>
    <w:rsid w:val="00E14FEC"/>
    <w:rsid w:val="00E15C56"/>
    <w:rsid w:val="00E233B3"/>
    <w:rsid w:val="00E24CA8"/>
    <w:rsid w:val="00E27A5D"/>
    <w:rsid w:val="00E33699"/>
    <w:rsid w:val="00E36E32"/>
    <w:rsid w:val="00E402B6"/>
    <w:rsid w:val="00E42E86"/>
    <w:rsid w:val="00E50857"/>
    <w:rsid w:val="00E53D28"/>
    <w:rsid w:val="00E54273"/>
    <w:rsid w:val="00E56CD9"/>
    <w:rsid w:val="00E57074"/>
    <w:rsid w:val="00E606E2"/>
    <w:rsid w:val="00E618BF"/>
    <w:rsid w:val="00E65A02"/>
    <w:rsid w:val="00E80C9B"/>
    <w:rsid w:val="00E815BD"/>
    <w:rsid w:val="00E832AC"/>
    <w:rsid w:val="00E8369A"/>
    <w:rsid w:val="00E83AA5"/>
    <w:rsid w:val="00E84918"/>
    <w:rsid w:val="00E8563B"/>
    <w:rsid w:val="00E93A4D"/>
    <w:rsid w:val="00E95A8E"/>
    <w:rsid w:val="00E95F58"/>
    <w:rsid w:val="00E978D7"/>
    <w:rsid w:val="00EA1919"/>
    <w:rsid w:val="00EA387F"/>
    <w:rsid w:val="00EA409E"/>
    <w:rsid w:val="00EA526F"/>
    <w:rsid w:val="00EA71D5"/>
    <w:rsid w:val="00EB0D3B"/>
    <w:rsid w:val="00EB12DF"/>
    <w:rsid w:val="00EB69D7"/>
    <w:rsid w:val="00EB7087"/>
    <w:rsid w:val="00EC2557"/>
    <w:rsid w:val="00EC2B48"/>
    <w:rsid w:val="00ED0AAE"/>
    <w:rsid w:val="00ED2A2C"/>
    <w:rsid w:val="00EE0B7E"/>
    <w:rsid w:val="00EE0E96"/>
    <w:rsid w:val="00EE1A97"/>
    <w:rsid w:val="00EE4C48"/>
    <w:rsid w:val="00EF021E"/>
    <w:rsid w:val="00EF315F"/>
    <w:rsid w:val="00EF507E"/>
    <w:rsid w:val="00EF670B"/>
    <w:rsid w:val="00EF684C"/>
    <w:rsid w:val="00F00450"/>
    <w:rsid w:val="00F066F7"/>
    <w:rsid w:val="00F13E2C"/>
    <w:rsid w:val="00F16393"/>
    <w:rsid w:val="00F20165"/>
    <w:rsid w:val="00F241BB"/>
    <w:rsid w:val="00F255E1"/>
    <w:rsid w:val="00F25BA9"/>
    <w:rsid w:val="00F25C72"/>
    <w:rsid w:val="00F30C79"/>
    <w:rsid w:val="00F3170F"/>
    <w:rsid w:val="00F31EF2"/>
    <w:rsid w:val="00F32027"/>
    <w:rsid w:val="00F33CFB"/>
    <w:rsid w:val="00F34B72"/>
    <w:rsid w:val="00F353CF"/>
    <w:rsid w:val="00F36E20"/>
    <w:rsid w:val="00F40869"/>
    <w:rsid w:val="00F4121B"/>
    <w:rsid w:val="00F456B9"/>
    <w:rsid w:val="00F52C71"/>
    <w:rsid w:val="00F52CA0"/>
    <w:rsid w:val="00F575A3"/>
    <w:rsid w:val="00F60F64"/>
    <w:rsid w:val="00F617B7"/>
    <w:rsid w:val="00F61DC3"/>
    <w:rsid w:val="00F63B65"/>
    <w:rsid w:val="00F668DF"/>
    <w:rsid w:val="00F70027"/>
    <w:rsid w:val="00F74355"/>
    <w:rsid w:val="00F75A96"/>
    <w:rsid w:val="00F774B3"/>
    <w:rsid w:val="00F82574"/>
    <w:rsid w:val="00F84C29"/>
    <w:rsid w:val="00F9365B"/>
    <w:rsid w:val="00F963B8"/>
    <w:rsid w:val="00FA34E4"/>
    <w:rsid w:val="00FA6B32"/>
    <w:rsid w:val="00FB0ADE"/>
    <w:rsid w:val="00FB6102"/>
    <w:rsid w:val="00FB6419"/>
    <w:rsid w:val="00FC625E"/>
    <w:rsid w:val="00FC68E0"/>
    <w:rsid w:val="00FC6EF0"/>
    <w:rsid w:val="00FD00DF"/>
    <w:rsid w:val="00FD0650"/>
    <w:rsid w:val="00FD6A59"/>
    <w:rsid w:val="00FD6CFC"/>
    <w:rsid w:val="00FE221E"/>
    <w:rsid w:val="00FE3DAB"/>
    <w:rsid w:val="00FE48E9"/>
    <w:rsid w:val="00FE6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0DB27D"/>
  <w15:docId w15:val="{E12496AC-42FE-45FD-AB1F-1964E657E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09E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97F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rsid w:val="0017353F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17353F"/>
  </w:style>
  <w:style w:type="paragraph" w:styleId="Header">
    <w:name w:val="header"/>
    <w:basedOn w:val="Normal"/>
    <w:link w:val="HeaderChar"/>
    <w:uiPriority w:val="99"/>
    <w:rsid w:val="00095BAF"/>
    <w:pPr>
      <w:tabs>
        <w:tab w:val="center" w:pos="4320"/>
        <w:tab w:val="right" w:pos="8640"/>
      </w:tabs>
    </w:pPr>
  </w:style>
  <w:style w:type="paragraph" w:styleId="ListParagraph">
    <w:name w:val="List Paragraph"/>
    <w:basedOn w:val="Normal"/>
    <w:uiPriority w:val="34"/>
    <w:qFormat/>
    <w:rsid w:val="008C7E8C"/>
    <w:pPr>
      <w:ind w:left="720"/>
    </w:pPr>
  </w:style>
  <w:style w:type="character" w:customStyle="1" w:styleId="HeaderChar">
    <w:name w:val="Header Char"/>
    <w:basedOn w:val="DefaultParagraphFont"/>
    <w:link w:val="Header"/>
    <w:uiPriority w:val="99"/>
    <w:rsid w:val="007659B2"/>
    <w:rPr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rsid w:val="007F14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F1474"/>
    <w:rPr>
      <w:rFonts w:ascii="Tahom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E3F97E-5FAF-4669-8EEF-486C8E9DE2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625</Words>
  <Characters>356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main aims of the survey:</vt:lpstr>
    </vt:vector>
  </TitlesOfParts>
  <Company>Manchester Computing</Company>
  <LinksUpToDate>false</LinksUpToDate>
  <CharactersWithSpaces>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main aims of the survey:</dc:title>
  <dc:creator>CLIP4 development team</dc:creator>
  <cp:lastModifiedBy>Ur</cp:lastModifiedBy>
  <cp:revision>6</cp:revision>
  <cp:lastPrinted>2013-06-12T11:54:00Z</cp:lastPrinted>
  <dcterms:created xsi:type="dcterms:W3CDTF">2018-05-25T14:48:00Z</dcterms:created>
  <dcterms:modified xsi:type="dcterms:W3CDTF">2018-05-25T15:35:00Z</dcterms:modified>
</cp:coreProperties>
</file>